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1B5D" w:rsidRPr="008E01EC" w:rsidRDefault="00F21B5D" w:rsidP="00F21B5D">
      <w:pPr>
        <w:pStyle w:val="VDTableTitle"/>
        <w:spacing w:after="0" w:line="240" w:lineRule="auto"/>
        <w:rPr>
          <w:rFonts w:ascii="Times New Roman" w:hAnsi="Times New Roman"/>
          <w:sz w:val="20"/>
        </w:rPr>
      </w:pPr>
      <w:r w:rsidRPr="008E01EC">
        <w:rPr>
          <w:rFonts w:ascii="Times New Roman" w:hAnsi="Times New Roman"/>
          <w:sz w:val="20"/>
        </w:rPr>
        <w:t xml:space="preserve">Supplementary information table of proteins identified by peptide fragment fingerprinting (PFF) </w:t>
      </w:r>
    </w:p>
    <w:tbl>
      <w:tblPr>
        <w:tblStyle w:val="TableGrid"/>
        <w:tblW w:w="13858" w:type="dxa"/>
        <w:jc w:val="center"/>
        <w:tblLayout w:type="fixed"/>
        <w:tblLook w:val="04A0"/>
      </w:tblPr>
      <w:tblGrid>
        <w:gridCol w:w="618"/>
        <w:gridCol w:w="1385"/>
        <w:gridCol w:w="3148"/>
        <w:gridCol w:w="3969"/>
        <w:gridCol w:w="831"/>
        <w:gridCol w:w="645"/>
        <w:gridCol w:w="1075"/>
        <w:gridCol w:w="1195"/>
        <w:gridCol w:w="992"/>
      </w:tblGrid>
      <w:tr w:rsidR="00CE2F2C" w:rsidRPr="008E01EC" w:rsidTr="00CE2F2C">
        <w:trPr>
          <w:jc w:val="center"/>
        </w:trPr>
        <w:tc>
          <w:tcPr>
            <w:tcW w:w="618" w:type="dxa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  <w:vertAlign w:val="superscript"/>
              </w:rPr>
            </w:pPr>
            <w:r w:rsidRPr="008E01EC">
              <w:rPr>
                <w:rFonts w:ascii="Times New Roman" w:hAnsi="Times New Roman"/>
                <w:sz w:val="20"/>
              </w:rPr>
              <w:t>Spot no.</w:t>
            </w:r>
            <w:r w:rsidRPr="008E01EC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1385" w:type="dxa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  <w:vertAlign w:val="superscript"/>
              </w:rPr>
            </w:pPr>
            <w:r w:rsidRPr="008E01EC">
              <w:rPr>
                <w:rFonts w:ascii="Times New Roman" w:hAnsi="Times New Roman"/>
                <w:sz w:val="20"/>
              </w:rPr>
              <w:t>Gene no.</w:t>
            </w:r>
            <w:r w:rsidRPr="008E01EC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3148" w:type="dxa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  <w:vertAlign w:val="superscript"/>
              </w:rPr>
            </w:pPr>
            <w:r w:rsidRPr="008E01EC">
              <w:rPr>
                <w:rFonts w:ascii="Times New Roman" w:hAnsi="Times New Roman"/>
                <w:sz w:val="20"/>
              </w:rPr>
              <w:t>Annotation</w:t>
            </w:r>
            <w:r w:rsidRPr="008E01EC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Identified MS/MS peptide sequences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ppm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Ion score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Expect</w:t>
            </w:r>
          </w:p>
        </w:tc>
        <w:tc>
          <w:tcPr>
            <w:tcW w:w="1195" w:type="dxa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Sequence Coverage (%)</w:t>
            </w:r>
          </w:p>
        </w:tc>
        <w:tc>
          <w:tcPr>
            <w:tcW w:w="992" w:type="dxa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Protein score</w:t>
            </w:r>
          </w:p>
        </w:tc>
      </w:tr>
      <w:tr w:rsidR="00CE2F2C" w:rsidRPr="008E01EC" w:rsidTr="00CE2F2C">
        <w:trPr>
          <w:trHeight w:val="108"/>
          <w:jc w:val="center"/>
        </w:trPr>
        <w:tc>
          <w:tcPr>
            <w:tcW w:w="618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385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AIC94431</w:t>
            </w:r>
          </w:p>
        </w:tc>
        <w:tc>
          <w:tcPr>
            <w:tcW w:w="3148" w:type="dxa"/>
            <w:vMerge w:val="restart"/>
          </w:tcPr>
          <w:p w:rsidR="00CE2F2C" w:rsidRPr="008E01EC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ypothetical protein, conserved</w:t>
            </w:r>
          </w:p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9C6C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TYDGFID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51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</w:tr>
      <w:tr w:rsidR="00CE2F2C" w:rsidRPr="008E01EC" w:rsidTr="00CE2F2C">
        <w:trPr>
          <w:trHeight w:val="10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LGNGVTEGPANI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2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0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APQTGYLWYD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05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0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LNETVQANLGSI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13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0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ADGSWPNGYGYQSVGTL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8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4.4e-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0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ADGSWPTNYGYFNVGDVTANQQG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1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3e-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0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AIEQDAIASFAENGGGVFFIADHYNAD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9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13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80"/>
          <w:jc w:val="center"/>
        </w:trPr>
        <w:tc>
          <w:tcPr>
            <w:tcW w:w="618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85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AIC95833</w:t>
            </w:r>
          </w:p>
        </w:tc>
        <w:tc>
          <w:tcPr>
            <w:tcW w:w="3148" w:type="dxa"/>
            <w:vMerge w:val="restart"/>
          </w:tcPr>
          <w:p w:rsidR="00CE2F2C" w:rsidRPr="008E01EC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Minor extracellular protease</w:t>
            </w:r>
          </w:p>
          <w:p w:rsidR="00CE2F2C" w:rsidRPr="008E01EC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9C6C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TGAISFGPVSTATGNI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15.26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1.7e-008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</w:tr>
      <w:tr w:rsidR="00CE2F2C" w:rsidRPr="008E01EC" w:rsidTr="00CE2F2C">
        <w:trPr>
          <w:trHeight w:val="180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IGVLDTGVDYNHPDLK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13.45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044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80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VLGPYGSGATSGVIAGIE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13.16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04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80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VIAESFETDLASLTGETLPVVSASLG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28.46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3.5e-00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9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4728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</w:t>
            </w:r>
            <w:r w:rsidRPr="00F9238F">
              <w:rPr>
                <w:rFonts w:ascii="Times New Roman" w:hAnsi="Times New Roman"/>
                <w:sz w:val="20"/>
              </w:rPr>
              <w:t>conitate hydratase</w:t>
            </w:r>
          </w:p>
        </w:tc>
        <w:tc>
          <w:tcPr>
            <w:tcW w:w="3969" w:type="dxa"/>
          </w:tcPr>
          <w:p w:rsidR="00CE2F2C" w:rsidRPr="00865133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RPQDLIELPK</w:t>
            </w:r>
          </w:p>
        </w:tc>
        <w:tc>
          <w:tcPr>
            <w:tcW w:w="831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5.31</w:t>
            </w:r>
          </w:p>
        </w:tc>
        <w:tc>
          <w:tcPr>
            <w:tcW w:w="64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7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0.0021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</w:tr>
      <w:tr w:rsidR="00CE2F2C" w:rsidRPr="008E01EC" w:rsidTr="00CE2F2C">
        <w:trPr>
          <w:trHeight w:val="2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65133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DIWPSTEEVR</w:t>
            </w:r>
          </w:p>
        </w:tc>
        <w:tc>
          <w:tcPr>
            <w:tcW w:w="831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3.02</w:t>
            </w:r>
          </w:p>
        </w:tc>
        <w:tc>
          <w:tcPr>
            <w:tcW w:w="64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0.023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65133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DPEAVKPLSDLR</w:t>
            </w:r>
          </w:p>
        </w:tc>
        <w:tc>
          <w:tcPr>
            <w:tcW w:w="831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3.71</w:t>
            </w:r>
          </w:p>
        </w:tc>
        <w:tc>
          <w:tcPr>
            <w:tcW w:w="64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7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5e-00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65133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EYQDVFTSNDR</w:t>
            </w:r>
          </w:p>
        </w:tc>
        <w:tc>
          <w:tcPr>
            <w:tcW w:w="831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2.99</w:t>
            </w:r>
          </w:p>
        </w:tc>
        <w:tc>
          <w:tcPr>
            <w:tcW w:w="64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7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0.0002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65133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FDSDVDVDYYR</w:t>
            </w:r>
          </w:p>
        </w:tc>
        <w:tc>
          <w:tcPr>
            <w:tcW w:w="831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3.34</w:t>
            </w:r>
          </w:p>
        </w:tc>
        <w:tc>
          <w:tcPr>
            <w:tcW w:w="64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7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0.0003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65133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TYHYYALDALEK</w:t>
            </w:r>
          </w:p>
        </w:tc>
        <w:tc>
          <w:tcPr>
            <w:tcW w:w="831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1.74</w:t>
            </w:r>
          </w:p>
        </w:tc>
        <w:tc>
          <w:tcPr>
            <w:tcW w:w="64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7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0.0003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65133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TIVDQTVTPELFR</w:t>
            </w:r>
          </w:p>
        </w:tc>
        <w:tc>
          <w:tcPr>
            <w:tcW w:w="831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2.80</w:t>
            </w:r>
          </w:p>
        </w:tc>
        <w:tc>
          <w:tcPr>
            <w:tcW w:w="64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65133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ESISVAIDDTVKPR</w:t>
            </w:r>
          </w:p>
        </w:tc>
        <w:tc>
          <w:tcPr>
            <w:tcW w:w="831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8.01</w:t>
            </w:r>
          </w:p>
        </w:tc>
        <w:tc>
          <w:tcPr>
            <w:tcW w:w="64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0.2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65133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FGTDDSLLYNMNR</w:t>
            </w:r>
          </w:p>
        </w:tc>
        <w:tc>
          <w:tcPr>
            <w:tcW w:w="831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5.12</w:t>
            </w:r>
          </w:p>
        </w:tc>
        <w:tc>
          <w:tcPr>
            <w:tcW w:w="64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0.008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65133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KASELGLQVPEYVK</w:t>
            </w:r>
          </w:p>
        </w:tc>
        <w:tc>
          <w:tcPr>
            <w:tcW w:w="831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3.45</w:t>
            </w:r>
          </w:p>
        </w:tc>
        <w:tc>
          <w:tcPr>
            <w:tcW w:w="64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0.04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65133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FGDSVTTDHISPAGAIGK</w:t>
            </w:r>
          </w:p>
        </w:tc>
        <w:tc>
          <w:tcPr>
            <w:tcW w:w="831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3.26</w:t>
            </w:r>
          </w:p>
        </w:tc>
        <w:tc>
          <w:tcPr>
            <w:tcW w:w="64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65133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FVEYFGPGLADMPLADR</w:t>
            </w:r>
          </w:p>
        </w:tc>
        <w:tc>
          <w:tcPr>
            <w:tcW w:w="831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1.88</w:t>
            </w:r>
          </w:p>
        </w:tc>
        <w:tc>
          <w:tcPr>
            <w:tcW w:w="64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0.003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65133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VILQDFTGVPAVVDLAALR</w:t>
            </w:r>
          </w:p>
        </w:tc>
        <w:tc>
          <w:tcPr>
            <w:tcW w:w="831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4.27</w:t>
            </w:r>
          </w:p>
        </w:tc>
        <w:tc>
          <w:tcPr>
            <w:tcW w:w="64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7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2.1e-00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65133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YKENDTGLVVLAGQDYGMGSSR+ Oxidation (M)</w:t>
            </w:r>
          </w:p>
        </w:tc>
        <w:tc>
          <w:tcPr>
            <w:tcW w:w="831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-2.23</w:t>
            </w:r>
          </w:p>
        </w:tc>
        <w:tc>
          <w:tcPr>
            <w:tcW w:w="64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0.033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65133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DYVTVTAVAEDGTKTEFEALVR</w:t>
            </w:r>
          </w:p>
        </w:tc>
        <w:tc>
          <w:tcPr>
            <w:tcW w:w="831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2.64</w:t>
            </w:r>
          </w:p>
        </w:tc>
        <w:tc>
          <w:tcPr>
            <w:tcW w:w="64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75" w:type="dxa"/>
          </w:tcPr>
          <w:p w:rsidR="00CE2F2C" w:rsidRPr="00865133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133">
              <w:rPr>
                <w:rFonts w:ascii="Times New Roman" w:hAnsi="Times New Roman" w:cs="Times New Roman"/>
                <w:bCs/>
                <w:sz w:val="20"/>
                <w:szCs w:val="20"/>
              </w:rPr>
              <w:t>0.00083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AIC95721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60 kDa chaperonin</w:t>
            </w:r>
          </w:p>
        </w:tc>
        <w:tc>
          <w:tcPr>
            <w:tcW w:w="3969" w:type="dxa"/>
          </w:tcPr>
          <w:p w:rsidR="00CE2F2C" w:rsidRPr="00C766A2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6A2">
              <w:rPr>
                <w:rFonts w:ascii="Times New Roman" w:hAnsi="Times New Roman" w:cs="Times New Roman"/>
                <w:bCs/>
                <w:sz w:val="20"/>
                <w:szCs w:val="20"/>
              </w:rPr>
              <w:t>GFSTELEVVEGMQFDR</w:t>
            </w:r>
          </w:p>
        </w:tc>
        <w:tc>
          <w:tcPr>
            <w:tcW w:w="831" w:type="dxa"/>
          </w:tcPr>
          <w:p w:rsidR="00CE2F2C" w:rsidRPr="00C766A2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6A2">
              <w:rPr>
                <w:rFonts w:ascii="Times New Roman" w:hAnsi="Times New Roman" w:cs="Times New Roman"/>
                <w:bCs/>
                <w:sz w:val="20"/>
                <w:szCs w:val="20"/>
              </w:rPr>
              <w:t>-17.80</w:t>
            </w:r>
          </w:p>
        </w:tc>
        <w:tc>
          <w:tcPr>
            <w:tcW w:w="645" w:type="dxa"/>
          </w:tcPr>
          <w:p w:rsidR="00CE2F2C" w:rsidRPr="00C766A2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6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5" w:type="dxa"/>
          </w:tcPr>
          <w:p w:rsidR="00CE2F2C" w:rsidRPr="00C766A2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6A2">
              <w:rPr>
                <w:rFonts w:ascii="Times New Roman" w:hAnsi="Times New Roman" w:cs="Times New Roman"/>
                <w:bCs/>
                <w:sz w:val="20"/>
                <w:szCs w:val="20"/>
              </w:rPr>
              <w:t>0.67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D50657" w:rsidRDefault="00CE2F2C" w:rsidP="00A778B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5065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AVQAVEAAGDEATGVNIVLR</w:t>
            </w:r>
          </w:p>
        </w:tc>
        <w:tc>
          <w:tcPr>
            <w:tcW w:w="831" w:type="dxa"/>
          </w:tcPr>
          <w:p w:rsidR="00CE2F2C" w:rsidRPr="00C766A2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6A2">
              <w:rPr>
                <w:rFonts w:ascii="Times New Roman" w:hAnsi="Times New Roman" w:cs="Times New Roman"/>
                <w:bCs/>
                <w:sz w:val="20"/>
                <w:szCs w:val="20"/>
              </w:rPr>
              <w:t>-6.06</w:t>
            </w:r>
          </w:p>
        </w:tc>
        <w:tc>
          <w:tcPr>
            <w:tcW w:w="645" w:type="dxa"/>
          </w:tcPr>
          <w:p w:rsidR="00CE2F2C" w:rsidRPr="00D50657" w:rsidRDefault="00CE2F2C" w:rsidP="001E073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5065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1</w:t>
            </w:r>
          </w:p>
        </w:tc>
        <w:tc>
          <w:tcPr>
            <w:tcW w:w="1075" w:type="dxa"/>
          </w:tcPr>
          <w:p w:rsidR="00CE2F2C" w:rsidRPr="00C766A2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6A2">
              <w:rPr>
                <w:rFonts w:ascii="Times New Roman" w:hAnsi="Times New Roman" w:cs="Times New Roman"/>
                <w:bCs/>
                <w:sz w:val="20"/>
                <w:szCs w:val="20"/>
              </w:rPr>
              <w:t>0.0002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C766A2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6A2">
              <w:rPr>
                <w:rFonts w:ascii="Times New Roman" w:hAnsi="Times New Roman" w:cs="Times New Roman"/>
                <w:bCs/>
                <w:sz w:val="20"/>
                <w:szCs w:val="20"/>
              </w:rPr>
              <w:t>TNDIAGDGTTTATVLAQAMIR+ Oxidation (M)</w:t>
            </w:r>
          </w:p>
        </w:tc>
        <w:tc>
          <w:tcPr>
            <w:tcW w:w="831" w:type="dxa"/>
          </w:tcPr>
          <w:p w:rsidR="00CE2F2C" w:rsidRPr="00C766A2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6A2">
              <w:rPr>
                <w:rFonts w:ascii="Times New Roman" w:hAnsi="Times New Roman" w:cs="Times New Roman"/>
                <w:bCs/>
                <w:sz w:val="20"/>
                <w:szCs w:val="20"/>
              </w:rPr>
              <w:t>-3.66</w:t>
            </w:r>
          </w:p>
        </w:tc>
        <w:tc>
          <w:tcPr>
            <w:tcW w:w="645" w:type="dxa"/>
          </w:tcPr>
          <w:p w:rsidR="00CE2F2C" w:rsidRPr="00C766A2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6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5" w:type="dxa"/>
          </w:tcPr>
          <w:p w:rsidR="00CE2F2C" w:rsidRPr="00C766A2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6A2">
              <w:rPr>
                <w:rFonts w:ascii="Times New Roman" w:hAnsi="Times New Roman" w:cs="Times New Roman"/>
                <w:bCs/>
                <w:sz w:val="20"/>
                <w:szCs w:val="20"/>
              </w:rPr>
              <w:t>0.4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6"/>
          <w:jc w:val="center"/>
        </w:trPr>
        <w:tc>
          <w:tcPr>
            <w:tcW w:w="618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385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AIC95559</w:t>
            </w:r>
          </w:p>
        </w:tc>
        <w:tc>
          <w:tcPr>
            <w:tcW w:w="3148" w:type="dxa"/>
            <w:vMerge w:val="restart"/>
          </w:tcPr>
          <w:p w:rsidR="00CE2F2C" w:rsidRPr="008E01EC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Enolase</w:t>
            </w:r>
          </w:p>
        </w:tc>
        <w:tc>
          <w:tcPr>
            <w:tcW w:w="3969" w:type="dxa"/>
          </w:tcPr>
          <w:p w:rsidR="00CE2F2C" w:rsidRPr="008E01EC" w:rsidRDefault="00CE2F2C" w:rsidP="009C6C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YNQLL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8.14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TIISDIYA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1.37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034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AGYTAVISH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2.15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78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VQLVGDDLFVTNTK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4.54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094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IEDELADLAQYNGLK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7.57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1.3e-00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ALVPSGASTGEYEAVEL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2.65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3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GNPTVEVEVHLESGVMG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1.16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39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SGETEDATIADIAVATNAGQIK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4.37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02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YPIISIEDGLDENDWDGHK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3.75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24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AVANVNETIAPELIGENVLDQIGID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16.90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4.2e-008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0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A0">
              <w:rPr>
                <w:rFonts w:ascii="Times New Roman" w:hAnsi="Times New Roman" w:cs="Times New Roman"/>
                <w:bCs/>
                <w:sz w:val="20"/>
                <w:szCs w:val="20"/>
              </w:rPr>
              <w:t>IEESGQAANELYDQQD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1A0">
              <w:rPr>
                <w:rFonts w:ascii="Times New Roman" w:hAnsi="Times New Roman" w:cs="Times New Roman"/>
                <w:bCs/>
                <w:sz w:val="20"/>
                <w:szCs w:val="20"/>
              </w:rPr>
              <w:t>-11.32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1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1A0">
              <w:rPr>
                <w:rFonts w:ascii="Times New Roman" w:hAnsi="Times New Roman" w:cs="Times New Roman"/>
                <w:bCs/>
                <w:sz w:val="20"/>
                <w:szCs w:val="20"/>
              </w:rPr>
              <w:t>1.1e-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0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A0">
              <w:rPr>
                <w:rFonts w:ascii="Times New Roman" w:hAnsi="Times New Roman" w:cs="Times New Roman"/>
                <w:bCs/>
                <w:sz w:val="20"/>
                <w:szCs w:val="20"/>
              </w:rPr>
              <w:t>EGTEATINDLLEQIAINN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1A0">
              <w:rPr>
                <w:rFonts w:ascii="Times New Roman" w:hAnsi="Times New Roman" w:cs="Times New Roman"/>
                <w:bCs/>
                <w:sz w:val="20"/>
                <w:szCs w:val="20"/>
              </w:rPr>
              <w:t>-11.51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1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1A0">
              <w:rPr>
                <w:rFonts w:ascii="Times New Roman" w:hAnsi="Times New Roman" w:cs="Times New Roman"/>
                <w:bCs/>
                <w:sz w:val="20"/>
                <w:szCs w:val="20"/>
              </w:rPr>
              <w:t>0.001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0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A0">
              <w:rPr>
                <w:rFonts w:ascii="Times New Roman" w:hAnsi="Times New Roman" w:cs="Times New Roman"/>
                <w:bCs/>
                <w:sz w:val="20"/>
                <w:szCs w:val="20"/>
              </w:rPr>
              <w:t>EREGTEATINDLLEQIAINN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1A0">
              <w:rPr>
                <w:rFonts w:ascii="Times New Roman" w:hAnsi="Times New Roman" w:cs="Times New Roman"/>
                <w:bCs/>
                <w:sz w:val="20"/>
                <w:szCs w:val="20"/>
              </w:rPr>
              <w:t>-14.58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1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1A0">
              <w:rPr>
                <w:rFonts w:ascii="Times New Roman" w:hAnsi="Times New Roman" w:cs="Times New Roman"/>
                <w:bCs/>
                <w:sz w:val="20"/>
                <w:szCs w:val="20"/>
              </w:rPr>
              <w:t>0.07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0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1A0">
              <w:rPr>
                <w:rFonts w:ascii="Times New Roman" w:hAnsi="Times New Roman" w:cs="Times New Roman"/>
                <w:bCs/>
                <w:sz w:val="20"/>
                <w:szCs w:val="20"/>
              </w:rPr>
              <w:t>QQLMSEVNELVPNFFDVSTGR+ Oxidation (M)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1A0">
              <w:rPr>
                <w:rFonts w:ascii="Times New Roman" w:hAnsi="Times New Roman" w:cs="Times New Roman"/>
                <w:bCs/>
                <w:sz w:val="20"/>
                <w:szCs w:val="20"/>
              </w:rPr>
              <w:t>-16.92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1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1A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7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6376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</w:t>
            </w:r>
            <w:r w:rsidRPr="00F9238F">
              <w:rPr>
                <w:rFonts w:ascii="Times New Roman" w:hAnsi="Times New Roman"/>
                <w:sz w:val="20"/>
              </w:rPr>
              <w:t>ypothetical protein, conserved</w:t>
            </w: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GTAYWNGFHQ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41.12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76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VGIYTDDGTGRP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21.70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2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RDFYASPWVVTG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32.97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4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NWLDQPVPVLY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36.30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12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SNASLTPVSDQTDPTL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32.55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29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NLAERPNPHTVFGGY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27.38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33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ATNIPYGQMPPSFPESGELF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41.83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1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ATNIPYGQMPPSFPESGELFR+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32.53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19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9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3661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</w:t>
            </w:r>
            <w:r w:rsidRPr="00F9238F">
              <w:rPr>
                <w:rFonts w:ascii="Times New Roman" w:hAnsi="Times New Roman"/>
                <w:sz w:val="20"/>
              </w:rPr>
              <w:t>lanine dehydrogenase</w:t>
            </w: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VAMTPAGVVALTK+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6.36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11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MASQIGAQFLEK+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8.88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18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EPLSSEYGYF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3.31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EVWAQSDMIMK+ 2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7.47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3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DSDLVIGAVLIPGA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11.85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48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TLPLLTPMSEVAG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7.38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68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TLPLLTPMSEVAGR+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4.78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DLGYELVSVADALA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11.02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13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VKEPLSSEYGYF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6.13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8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HGVVHYAVANMPGAVP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9.79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1e-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HGVVHYAVANMPGAVPR+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6.87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3.4e-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TSTLGLTNVTIPYAMQIANK+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19.24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3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20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3909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Sugar ABC transporter ATP-</w:t>
            </w:r>
            <w:r w:rsidRPr="00F9238F">
              <w:rPr>
                <w:rFonts w:ascii="Times New Roman" w:hAnsi="Times New Roman"/>
                <w:sz w:val="20"/>
              </w:rPr>
              <w:lastRenderedPageBreak/>
              <w:t>binding protein</w:t>
            </w: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DFVINNQ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10.51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22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CE2F2C" w:rsidRPr="008E01EC" w:rsidTr="00CE2F2C">
        <w:trPr>
          <w:trHeight w:val="220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AHFFNPDNEQ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22.99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34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20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LDGKDFVINNQ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22.63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3"/>
          <w:jc w:val="center"/>
        </w:trPr>
        <w:tc>
          <w:tcPr>
            <w:tcW w:w="618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lastRenderedPageBreak/>
              <w:t>19</w:t>
            </w:r>
          </w:p>
        </w:tc>
        <w:tc>
          <w:tcPr>
            <w:tcW w:w="1385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AIC96117</w:t>
            </w:r>
          </w:p>
        </w:tc>
        <w:tc>
          <w:tcPr>
            <w:tcW w:w="3148" w:type="dxa"/>
            <w:vMerge w:val="restart"/>
          </w:tcPr>
          <w:p w:rsidR="00CE2F2C" w:rsidRPr="008E01EC" w:rsidRDefault="00CE2F2C" w:rsidP="00CE2F2C">
            <w:pPr>
              <w:tabs>
                <w:tab w:val="left" w:pos="124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Flagellin</w:t>
            </w:r>
          </w:p>
        </w:tc>
        <w:tc>
          <w:tcPr>
            <w:tcW w:w="3969" w:type="dxa"/>
          </w:tcPr>
          <w:p w:rsidR="00CE2F2C" w:rsidRPr="008E01EC" w:rsidRDefault="00CE2F2C" w:rsidP="00CA5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EVDALAEEIT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5.89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4.9e-005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</w:tr>
      <w:tr w:rsidR="00CE2F2C" w:rsidRPr="008E01EC" w:rsidTr="00CE2F2C">
        <w:trPr>
          <w:trHeight w:val="6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MIINNNLSAMNAH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1.19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03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MIINNNLSAMNAHR+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3.79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1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MIINNNLSAMNAHR+ 2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6.78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5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AEIQKEVDALAEEIT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5.64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2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LEHTINNLDNASENLSAAES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14.09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2.6e-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NAQDGISMIQTAEGALNETHSILQ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1.47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NAQDGISMIQTAEGALNETHSILQR+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10.2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3.5e-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7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6630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Cysteine synthase</w:t>
            </w: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LEYQNPGSSV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7.33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9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KVVAIIPSNGE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3.97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VSTDEAFEYA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2.13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1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LVMPETMSLER+ 2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10.4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9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LTSEEHADVYL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13.2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44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AYGADLVLTPGPEGMGGAI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3.04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6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AYGADLVLTPGPEGMGGAIR+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0.07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4.2e-00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IVAIEPQDSPVLSGGKPGPH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1.32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1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10"/>
          <w:jc w:val="center"/>
        </w:trPr>
        <w:tc>
          <w:tcPr>
            <w:tcW w:w="618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1385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AIC94426</w:t>
            </w:r>
          </w:p>
        </w:tc>
        <w:tc>
          <w:tcPr>
            <w:tcW w:w="3148" w:type="dxa"/>
            <w:vMerge w:val="restart"/>
          </w:tcPr>
          <w:p w:rsidR="00CE2F2C" w:rsidRPr="008E01EC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ypothetical protein, conserved</w:t>
            </w:r>
          </w:p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9C6C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ISPLYVQVTDN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25.0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073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</w:tr>
      <w:tr w:rsidR="00CE2F2C" w:rsidRPr="008E01EC" w:rsidTr="00CE2F2C">
        <w:trPr>
          <w:trHeight w:val="10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ITSTTETYYAAPQTF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18.6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4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0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SIAASSKPSHAQESFTLTPEAK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9.82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048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0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NYSTTLTWTLSDTPGNEDIN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3.70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2.6e-008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0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NYSTTLTWTLSDTPGNEDINRK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4.14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jc w:val="center"/>
        </w:trPr>
        <w:tc>
          <w:tcPr>
            <w:tcW w:w="618" w:type="dxa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1385" w:type="dxa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AIC94046</w:t>
            </w:r>
          </w:p>
        </w:tc>
        <w:tc>
          <w:tcPr>
            <w:tcW w:w="3148" w:type="dxa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</w:t>
            </w:r>
            <w:r w:rsidRPr="00F9238F">
              <w:rPr>
                <w:rFonts w:ascii="Times New Roman" w:hAnsi="Times New Roman"/>
                <w:sz w:val="20"/>
              </w:rPr>
              <w:t>haperone protein DnaK</w:t>
            </w:r>
          </w:p>
        </w:tc>
        <w:tc>
          <w:tcPr>
            <w:tcW w:w="3969" w:type="dxa"/>
          </w:tcPr>
          <w:p w:rsidR="00CE2F2C" w:rsidRPr="00F00FA2" w:rsidRDefault="00CE2F2C" w:rsidP="00A778B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00FA2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FQLNDIPPAPR</w:t>
            </w:r>
          </w:p>
        </w:tc>
        <w:tc>
          <w:tcPr>
            <w:tcW w:w="831" w:type="dxa"/>
          </w:tcPr>
          <w:p w:rsidR="00CE2F2C" w:rsidRPr="00F00FA2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FA2">
              <w:rPr>
                <w:rFonts w:ascii="Times New Roman" w:hAnsi="Times New Roman" w:cs="Times New Roman"/>
                <w:bCs/>
                <w:sz w:val="20"/>
                <w:szCs w:val="20"/>
              </w:rPr>
              <w:t>9.19</w:t>
            </w:r>
          </w:p>
        </w:tc>
        <w:tc>
          <w:tcPr>
            <w:tcW w:w="645" w:type="dxa"/>
          </w:tcPr>
          <w:p w:rsidR="00CE2F2C" w:rsidRPr="00F00FA2" w:rsidRDefault="00CE2F2C" w:rsidP="001E073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00FA2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51</w:t>
            </w:r>
          </w:p>
        </w:tc>
        <w:tc>
          <w:tcPr>
            <w:tcW w:w="1075" w:type="dxa"/>
          </w:tcPr>
          <w:p w:rsidR="00CE2F2C" w:rsidRPr="00F00FA2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FA2">
              <w:rPr>
                <w:rFonts w:ascii="Times New Roman" w:hAnsi="Times New Roman" w:cs="Times New Roman"/>
                <w:bCs/>
                <w:sz w:val="20"/>
                <w:szCs w:val="20"/>
              </w:rPr>
              <w:t>3.3e-005</w:t>
            </w:r>
          </w:p>
        </w:tc>
        <w:tc>
          <w:tcPr>
            <w:tcW w:w="1195" w:type="dxa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CE2F2C" w:rsidRPr="008E01EC" w:rsidTr="00CE2F2C">
        <w:trPr>
          <w:trHeight w:val="271"/>
          <w:jc w:val="center"/>
        </w:trPr>
        <w:tc>
          <w:tcPr>
            <w:tcW w:w="618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1385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AIC95608</w:t>
            </w:r>
          </w:p>
        </w:tc>
        <w:tc>
          <w:tcPr>
            <w:tcW w:w="3148" w:type="dxa"/>
            <w:vMerge w:val="restart"/>
          </w:tcPr>
          <w:p w:rsidR="00CE2F2C" w:rsidRPr="008E01EC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Flagellar hook-associated protein</w:t>
            </w:r>
          </w:p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9C6C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ANVTAFFDEHQK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20.1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15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CE2F2C" w:rsidRPr="008E01EC" w:rsidTr="00CE2F2C">
        <w:trPr>
          <w:trHeight w:val="2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HILIQGQAYEIVSDQAGELA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14.2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6.6e-010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AIC96289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ructose-bisphosphate aldolase</w:t>
            </w: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SPVILGVSEGAA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27.31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32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GEPNLGFDHMK+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27.78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48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ETLAAQPEQYDP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31.73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43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7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4052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</w:t>
            </w:r>
            <w:r w:rsidRPr="00F9238F">
              <w:rPr>
                <w:rFonts w:ascii="Times New Roman" w:hAnsi="Times New Roman"/>
                <w:sz w:val="20"/>
              </w:rPr>
              <w:t>eoxyribose-phosphate aldolase</w:t>
            </w: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QQILHLCEEA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5.26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13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TAAQVLAEEPEV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8.10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5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FASVCIQPYWV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11.06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29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AESVAHLIDHTLL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4.22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SFEDVQAMVEAGAT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9.12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5.4e-00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SFEDVQAMVEAGATR+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6.50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54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TSTGFSTNGATVEDI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5.79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18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VIIETSLLTNEEKE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4.01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27"/>
          <w:jc w:val="center"/>
        </w:trPr>
        <w:tc>
          <w:tcPr>
            <w:tcW w:w="618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31</w:t>
            </w:r>
          </w:p>
        </w:tc>
        <w:tc>
          <w:tcPr>
            <w:tcW w:w="1385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AIC94978</w:t>
            </w:r>
          </w:p>
        </w:tc>
        <w:tc>
          <w:tcPr>
            <w:tcW w:w="3148" w:type="dxa"/>
            <w:vMerge w:val="restart"/>
          </w:tcPr>
          <w:p w:rsidR="00CE2F2C" w:rsidRPr="008E01EC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ihydrolipoyllysine-residue acetyltransferase component of pyruvate dehydrogenase complex</w:t>
            </w:r>
          </w:p>
        </w:tc>
        <w:tc>
          <w:tcPr>
            <w:tcW w:w="3969" w:type="dxa"/>
          </w:tcPr>
          <w:p w:rsidR="00CE2F2C" w:rsidRPr="008E01EC" w:rsidRDefault="00CE2F2C" w:rsidP="009C6C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RLLNDPQLLLMEG+ Oxidation (M)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15.16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011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</w:tr>
      <w:tr w:rsidR="00CE2F2C" w:rsidRPr="008E01EC" w:rsidTr="00CE2F2C">
        <w:trPr>
          <w:trHeight w:val="12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08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LIDGVTAQSALNQIK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13.17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4e-00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2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08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SIFQLADEINELAVK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21.69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7.4e-008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2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08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LIDGVTAQSALNQIK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15.54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1.5e-00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2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08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SAKPTTSAPAASSEQLEE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18.13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4.1e-00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2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08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KYPALNASIDDEAGEIVYK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28.58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5.4e-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2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08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QTAPHVTHLDEIDVTALVAH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23.85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7.6e-00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2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08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SAKPTTSAPAASSEQLEERVPLK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21.55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2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2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08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QTAPHVTHLDEIDVTALVAHRK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24.21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1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82"/>
          <w:jc w:val="center"/>
        </w:trPr>
        <w:tc>
          <w:tcPr>
            <w:tcW w:w="618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32</w:t>
            </w:r>
          </w:p>
        </w:tc>
        <w:tc>
          <w:tcPr>
            <w:tcW w:w="1385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AIC95922</w:t>
            </w:r>
          </w:p>
        </w:tc>
        <w:tc>
          <w:tcPr>
            <w:tcW w:w="3148" w:type="dxa"/>
            <w:vMerge w:val="restart"/>
          </w:tcPr>
          <w:p w:rsidR="00CE2F2C" w:rsidRPr="008E01EC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GlcNAc-binding protein A</w:t>
            </w:r>
          </w:p>
          <w:p w:rsidR="00CE2F2C" w:rsidRPr="008E01EC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9C6C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NQFELVPFYEK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31.8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CE2F2C" w:rsidRPr="008E01EC" w:rsidTr="00CE2F2C">
        <w:trPr>
          <w:trHeight w:val="180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VNTDCGGVIYEPQSLEAPK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17.4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0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80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WHYYITKPNWNPNQPLT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13.1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34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65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2898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</w:t>
            </w:r>
            <w:r w:rsidRPr="00F9238F">
              <w:rPr>
                <w:rFonts w:ascii="Times New Roman" w:hAnsi="Times New Roman"/>
                <w:sz w:val="20"/>
              </w:rPr>
              <w:t>lkyl hydroperoxide reductase subunit</w:t>
            </w: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QVQPFSAQAY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26.10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69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E2F2C" w:rsidRPr="008E01EC" w:rsidTr="00CE2F2C">
        <w:trPr>
          <w:trHeight w:val="16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DFQVLNEASGLAD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39.64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1.5e-00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6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ITYTMIGDPSQAIS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51.11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14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6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ITYTMIGDPSQAISR+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49.95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18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AIC94804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  <w:r w:rsidRPr="00F9238F">
              <w:rPr>
                <w:rFonts w:ascii="Times New Roman" w:hAnsi="Times New Roman"/>
                <w:sz w:val="20"/>
              </w:rPr>
              <w:t>ibosome recycling factor</w:t>
            </w: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IIIPALTEE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24.9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46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CE2F2C" w:rsidRPr="008E01EC" w:rsidTr="00CE2F2C">
        <w:trPr>
          <w:trHeight w:val="21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ADLGLTPSSDGQVI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25.1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5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13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37"/>
          <w:jc w:val="center"/>
        </w:trPr>
        <w:tc>
          <w:tcPr>
            <w:tcW w:w="618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1385" w:type="dxa"/>
            <w:vMerge w:val="restart"/>
          </w:tcPr>
          <w:p w:rsidR="00CE2F2C" w:rsidRPr="008E01EC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AIC93828</w:t>
            </w:r>
          </w:p>
        </w:tc>
        <w:tc>
          <w:tcPr>
            <w:tcW w:w="3148" w:type="dxa"/>
            <w:vMerge w:val="restart"/>
          </w:tcPr>
          <w:p w:rsidR="00CE2F2C" w:rsidRPr="008E01EC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Phage major tail protein</w:t>
            </w:r>
          </w:p>
        </w:tc>
        <w:tc>
          <w:tcPr>
            <w:tcW w:w="3969" w:type="dxa"/>
          </w:tcPr>
          <w:p w:rsidR="00CE2F2C" w:rsidRPr="008E01EC" w:rsidRDefault="00CE2F2C" w:rsidP="00CA5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EFIEIY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22.7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35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CE2F2C" w:rsidRPr="008E01EC" w:rsidTr="00CE2F2C">
        <w:trPr>
          <w:trHeight w:val="13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08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LDNKEFIEIY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23.5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1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3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08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EYKGEEFIFAV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21.9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6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3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08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DSQGLLRPFNQTGGSFN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17.8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014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5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68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5525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Cysteine desulfurase</w:t>
            </w: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AKEYFSDVFS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5.57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29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CE2F2C" w:rsidRPr="008E01EC" w:rsidTr="00CE2F2C">
        <w:trPr>
          <w:trHeight w:val="7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LGGPTGIGALYG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8.09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8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AFLNANDTAEVIFT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6.45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NGAIMVVDGAQSAPHIK+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1.49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GVHTLGTMATDEYEGA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4.91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6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GVHTLGTMATDEYEGAR+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1.99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2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11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69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4431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Hypothetical protein, conserved</w:t>
            </w: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TYDGFID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1.88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29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CE2F2C" w:rsidRPr="008E01EC" w:rsidTr="00CE2F2C">
        <w:trPr>
          <w:trHeight w:val="10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LGNGVTEGPANI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1.08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0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APQTGYLWYD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0.76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13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0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AIEQDAIASFAENGGGVFFIADHYNAD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6.20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70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5782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</w:t>
            </w:r>
            <w:r w:rsidRPr="00F9238F">
              <w:rPr>
                <w:rFonts w:ascii="Times New Roman" w:hAnsi="Times New Roman"/>
                <w:sz w:val="20"/>
              </w:rPr>
              <w:t>ulfatase</w:t>
            </w: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VIYGDLL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51.0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EEITPFDTIQLQ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35.6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1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EDIQFGSDLFAPE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36.0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TSDSEFIVANSMFGR+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37.4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2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ETGEPIEDEEGVDACGEYAE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21.7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5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71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3540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hitinase</w:t>
            </w: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NTFAQSAVDFV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7.24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1.1e-005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</w:tr>
      <w:tr w:rsidR="00CE2F2C" w:rsidRPr="008E01EC" w:rsidTr="00CE2F2C">
        <w:trPr>
          <w:trHeight w:val="7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TVISVGGWTWSN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3.27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68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GLGGAMFWEASNN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11.4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9.4e-00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GLGGAMFWEASNNR+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10.9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VVGYYPSWVAEE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7.78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9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GNINQLNQLKEEYPHL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1.74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68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11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73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6260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TP synthase subunit alpha</w:t>
            </w: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HVLVIYDDLS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2.85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36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CE2F2C" w:rsidRPr="008E01EC" w:rsidTr="00CE2F2C">
        <w:trPr>
          <w:trHeight w:val="10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EAFPGDVFYLHS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2.28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42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0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VVNSLGQPIDGLGPIHTT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8.20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1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0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ELEAFSQFGSDLDAATQA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7.03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57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2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74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6258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TP synthase subunit beta</w:t>
            </w: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YDDLPEDAF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20.5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</w:tr>
      <w:tr w:rsidR="00CE2F2C" w:rsidRPr="008E01EC" w:rsidTr="00CE2F2C">
        <w:trPr>
          <w:trHeight w:val="3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FTQAGSEVSALLG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15.9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2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VALSGLTMAEYF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16.2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3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FPSGQLPQINSAL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13.9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53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TAMVFGQMNEPPGA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13.6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28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TAMVFGQMNEPPGAR+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14.9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ALSPEVVGEEHYSVA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14.3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2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DEQGADVLLFVDNIF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13.8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LTEQGIYPAVDPLASTS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11.2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44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KLTEQGIYPAVDPLASTS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8.92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3.8e-00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GTEAVDTGAPISVPVGEETLG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6.75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VFNVLGEEIDLKEPVPAGT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11.1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MPSAVGYQPTLATEMGQLQER+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9.44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3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MPSAVGYQPTLATEMGQLQER+ 2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9.31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89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18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75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5608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Flagellar hook-associated protein</w:t>
            </w: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ANVTAFFDEHQ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14.70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87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CE2F2C" w:rsidRPr="008E01EC" w:rsidTr="00CE2F2C">
        <w:trPr>
          <w:trHeight w:val="21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NDSLVQTSLNQL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13.51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14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76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5608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Flagellar hook-associated protein</w:t>
            </w: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ANVTAFFDEHQ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8.82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47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NDSLVQTSLNQL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8.93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37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HILIQGQAYEIVSDQAGELA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13.25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1.1e-007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38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78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4429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egume lectin, beta chain domain-containing protein</w:t>
            </w: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GFLGTQNA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30.69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98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CE2F2C" w:rsidRPr="008E01EC" w:rsidTr="00CE2F2C">
        <w:trPr>
          <w:trHeight w:val="13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NITSGETAFQ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28.59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3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TGFFLDVLPGNA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23.22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28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3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QIADGLTFTMHNDPR+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28.68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3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3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GLQNQSHTAVVNPSVID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30.26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4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7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80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5481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ytosol aminopeptidase</w:t>
            </w: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HALGNVGL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15.14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17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TLAWFVAHS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22.32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2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QGELHKDEL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24.95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5.8e-00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1C1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GEFTQGVQAID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26.96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58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TSDVADLNNAPG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23.78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33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DKGSSLGPAGATGIMA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28.20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DKGSSLGPAGATGIMAR+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29.35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54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QAELGYTYGEGANTA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28.60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43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18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81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4131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Fumarate hydratase class II</w:t>
            </w:r>
          </w:p>
        </w:tc>
        <w:tc>
          <w:tcPr>
            <w:tcW w:w="3969" w:type="dxa"/>
          </w:tcPr>
          <w:p w:rsidR="00CE2F2C" w:rsidRPr="003502FA" w:rsidRDefault="00CE2F2C" w:rsidP="00A778B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02FA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YWGAQTQ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52.45</w:t>
            </w:r>
          </w:p>
        </w:tc>
        <w:tc>
          <w:tcPr>
            <w:tcW w:w="645" w:type="dxa"/>
          </w:tcPr>
          <w:p w:rsidR="00CE2F2C" w:rsidRPr="003502FA" w:rsidRDefault="00CE2F2C" w:rsidP="001E073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02F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29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CE2F2C" w:rsidRPr="008E01EC" w:rsidTr="00CE2F2C">
        <w:trPr>
          <w:trHeight w:val="21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DTIGEIQVPADKYWGAQTQ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45.22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3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86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6376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ypothetical protein, conserved</w:t>
            </w: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FNGEVFL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11.25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18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GTAYWNGFHQ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15.87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SNASLTPVSDQTDPTL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14.85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34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3"/>
          <w:jc w:val="center"/>
        </w:trPr>
        <w:tc>
          <w:tcPr>
            <w:tcW w:w="618" w:type="dxa"/>
            <w:vMerge w:val="restart"/>
          </w:tcPr>
          <w:p w:rsidR="00CE2F2C" w:rsidRPr="008E01EC" w:rsidRDefault="00CE2F2C" w:rsidP="00CE2F2C">
            <w:pPr>
              <w:pStyle w:val="TCTableBody"/>
              <w:spacing w:after="0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92</w:t>
            </w:r>
          </w:p>
        </w:tc>
        <w:tc>
          <w:tcPr>
            <w:tcW w:w="1385" w:type="dxa"/>
            <w:vMerge w:val="restart"/>
          </w:tcPr>
          <w:p w:rsidR="00CE2F2C" w:rsidRPr="008E01EC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AIC96288</w:t>
            </w:r>
          </w:p>
        </w:tc>
        <w:tc>
          <w:tcPr>
            <w:tcW w:w="3148" w:type="dxa"/>
            <w:vMerge w:val="restart"/>
          </w:tcPr>
          <w:p w:rsidR="00CE2F2C" w:rsidRPr="008E01EC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Translaldolase</w:t>
            </w:r>
          </w:p>
        </w:tc>
        <w:tc>
          <w:tcPr>
            <w:tcW w:w="3969" w:type="dxa"/>
          </w:tcPr>
          <w:p w:rsidR="00CE2F2C" w:rsidRPr="008E01EC" w:rsidRDefault="00CE2F2C" w:rsidP="00CC45D2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AGATYVSPFLG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11.51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2.1e-005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</w:tr>
      <w:tr w:rsidR="00CE2F2C" w:rsidRPr="008E01EC" w:rsidTr="00CE2F2C">
        <w:trPr>
          <w:trHeight w:val="6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33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ELAAIAENITV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14.05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5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33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GIEQFLSDWN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15.81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089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33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FFIDTANLSEI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14.96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02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33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LDDIGHDGLNLITDV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22.00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1.8e-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33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TIFDTHGLDTQIIAASV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27.19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2e-00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33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EAHELGILDGVTTNPTLVA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29.54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6.4e-00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33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EIAAVVPGSVSAEVISLEAEEMI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32.05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3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96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6376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ypothetical protein, conserved</w:t>
            </w: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GTAYWNGFHQ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5.04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77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NLAERPNPHTVFGGY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4.76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5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ATNIPYGQMPPSFPESGELFR+ Oxidation (M)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14.60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13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98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5922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GlcNAc-binding protein A</w:t>
            </w: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NQFELVPFYE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18.11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52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VNTDCGGVIYEPQSLEAPK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60.66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00019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BB351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WHYYITKPNWNPNQPLTR</w:t>
            </w:r>
          </w:p>
        </w:tc>
        <w:tc>
          <w:tcPr>
            <w:tcW w:w="831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-71.85</w:t>
            </w:r>
          </w:p>
        </w:tc>
        <w:tc>
          <w:tcPr>
            <w:tcW w:w="64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5" w:type="dxa"/>
          </w:tcPr>
          <w:p w:rsidR="00CE2F2C" w:rsidRPr="00BB351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510">
              <w:rPr>
                <w:rFonts w:ascii="Times New Roman" w:hAnsi="Times New Roman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3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01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4216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2-methylcitrate dehydratase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YLDPNK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11.99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CE2F2C" w:rsidRPr="008E01EC" w:rsidTr="00CE2F2C">
        <w:trPr>
          <w:trHeight w:val="6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GAFNIGTMI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10.53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.4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VPGTSHVLDPI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1.44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1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AHEIQGVLALDNSFN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2.2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33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DGSSTDQIAVEYPLGH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4.28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GDIVADDYEDDMANDP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5.81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38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GDIVADDYEDDMANDPR+ Oxidation (M)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8.08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1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8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lastRenderedPageBreak/>
              <w:t>102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5918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Trifunctional nucleotide phosphoesterase protein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SGQWDVW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3.25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38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CE2F2C" w:rsidRPr="008E01EC" w:rsidTr="00CE2F2C">
        <w:trPr>
          <w:trHeight w:val="86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WWTQGEDP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20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6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6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IMEVLVEQS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3.85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6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WWTQGEDPR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3.79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4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6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MLPVQLVNGTAV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5.20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6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SSITGEIPPGSITD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5.62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24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6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TVAEAIGNNSGVYPV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6.75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54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6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STQDVGIGNLYTDAI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6.21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03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5608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Flagellar hook-associated protein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ANVTAFFDEHQ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24.1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38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NDSLVQTSLNQL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20.02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23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HILIQGQAYEIVSDQAGELA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32.62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5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30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04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5220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Succinate dehydrogenase flavoprotein subunit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VITIGAYN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8.54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.1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CE2F2C" w:rsidRPr="008E01EC" w:rsidTr="00CE2F2C">
        <w:trPr>
          <w:trHeight w:val="230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YPAYGNLVP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9.21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37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30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GLTAQELNSAEI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9.5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42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05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6492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Cyclomaltodextrin glucanotransferase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DVIYQVVTD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2.4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41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</w:tr>
      <w:tr w:rsidR="00CE2F2C" w:rsidRPr="008E01EC" w:rsidTr="00CE2F2C">
        <w:trPr>
          <w:trHeight w:val="53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QTDMALAVLLTS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2.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53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3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QTDMALAVLLTSR+ Oxidation (M)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5.4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2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3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EFEVLSGNQVSV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5.5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3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3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QTNSALGYGTTTE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8.0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3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3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WLNEDIYIYE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6.6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24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3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DQNGNVVWQSGNN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1.9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9.9e-00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3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TNPYYGNFDDFD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0.6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5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3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SGNTITVSGEGFGDE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2.0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44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3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LDGNTITVNANGAVNSFQL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8.46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38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3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EYNEVIDQVTFIDNHDMS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6.65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3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EYNEVIDQVTFIDNHDMSR+ Oxidation (M)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7.80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3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GVPTIYYGTEQYVTGGNDPEN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6.1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3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06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6492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Cyclomaltodextrin glucanotransferase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DVIYQVVTD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3.3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59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</w:tr>
      <w:tr w:rsidR="00CE2F2C" w:rsidRPr="008E01EC" w:rsidTr="00CE2F2C">
        <w:trPr>
          <w:trHeight w:val="5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QTDMALAVLLTS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0.8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14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QTDMALAVLLTSR+ Oxidation (M)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4.5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69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EFEVLSGNQVSV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2.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29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QTNSALGYGTTTE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7.6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WLNEDIYIYE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1.4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34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DQNGNVVWQSGNN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6.1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6e-00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TNPYYGNFDDFD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6.3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18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KTNPYYGNFDDFD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5.9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34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EYNEVIDQVTFIDNHDMS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9.23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3.5e-00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EYNEVIDQVTFIDNHDMSR+ Oxidation (M)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0.8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47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387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GVPTIYYGTEQYVTGGNDPEN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7.36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9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07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6492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Cyclomaltodextrin glucanotransferase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DVIYQVVTD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0.23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95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</w:tr>
      <w:tr w:rsidR="00CE2F2C" w:rsidRPr="008E01EC" w:rsidTr="00CE2F2C">
        <w:trPr>
          <w:trHeight w:val="6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QTDMALAVLLTS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3.41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EFEVLSGNQVSV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0.40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4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QTNSALGYGTTTE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.23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3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WLNEDIYIYE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0.80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24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DQNGNVVWQSGNN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5.61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TNPYYGNFDDFD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9.22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EYNEVIDQVTFIDNHDMS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11.40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58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EYNEVIDQVTFIDNHDMSR+ Oxidation (M)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10.9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58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9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GVPTIYYGTEQYVTGGNDPEN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9.52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94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7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08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3567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Heat shock protein Hsp90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FYQAFG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12.35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59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LVSLADYVS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23.08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1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YDKFYQAFG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28.85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1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SAELVPDYFSFV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29.33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6.6e-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EYDGKEFISVSSADL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30.24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4.5e-00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SELTDEDYVQFYQDK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33.76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.3e-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MKEDQTHIYYATGDSVE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37.80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13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4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MKEDQTHIYYATGDSVER+ Oxidation (M)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35.73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2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37"/>
          <w:jc w:val="center"/>
        </w:trPr>
        <w:tc>
          <w:tcPr>
            <w:tcW w:w="618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109</w:t>
            </w:r>
          </w:p>
        </w:tc>
        <w:tc>
          <w:tcPr>
            <w:tcW w:w="1385" w:type="dxa"/>
            <w:vMerge w:val="restart"/>
          </w:tcPr>
          <w:p w:rsidR="00CE2F2C" w:rsidRPr="008E01EC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AIC96089</w:t>
            </w:r>
          </w:p>
        </w:tc>
        <w:tc>
          <w:tcPr>
            <w:tcW w:w="3148" w:type="dxa"/>
            <w:vMerge w:val="restart"/>
          </w:tcPr>
          <w:p w:rsidR="00CE2F2C" w:rsidRPr="008E01EC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3969" w:type="dxa"/>
          </w:tcPr>
          <w:p w:rsidR="00CE2F2C" w:rsidRPr="008E01EC" w:rsidRDefault="00CE2F2C" w:rsidP="00CC45D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FYLNEVDINL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9.78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12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CE2F2C" w:rsidRPr="008E01EC" w:rsidTr="00CE2F2C">
        <w:trPr>
          <w:trHeight w:val="135"/>
          <w:jc w:val="center"/>
        </w:trPr>
        <w:tc>
          <w:tcPr>
            <w:tcW w:w="618" w:type="dxa"/>
            <w:vMerge/>
          </w:tcPr>
          <w:p w:rsidR="00CE2F2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LHSIELEKNEM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9.38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1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35"/>
          <w:jc w:val="center"/>
        </w:trPr>
        <w:tc>
          <w:tcPr>
            <w:tcW w:w="618" w:type="dxa"/>
            <w:vMerge/>
          </w:tcPr>
          <w:p w:rsidR="00CE2F2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LHSIELEKNEMR+ Oxidation (M)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2.55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35"/>
          <w:jc w:val="center"/>
        </w:trPr>
        <w:tc>
          <w:tcPr>
            <w:tcW w:w="618" w:type="dxa"/>
            <w:vMerge/>
          </w:tcPr>
          <w:p w:rsidR="00CE2F2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YAESGEWYVHSISVGD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11.43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2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1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10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5790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Xylose isomerase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LIPYW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38.9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</w:tr>
      <w:tr w:rsidR="00CE2F2C" w:rsidRPr="008E01EC" w:rsidTr="00CE2F2C">
        <w:trPr>
          <w:trHeight w:val="4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WQWEE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4.4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4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4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TWSDIISAL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7.1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1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4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QDAVHFFHA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0.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27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4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ASHESFVQTV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5.1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5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4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EMAAFAEEHGVK+ Oxidation (M)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8.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4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4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AVSNLQQVLMKEPAPK+ Oxidation (M)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3.1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.4e-00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4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ALQVPTVTTFSGTPGAYEGD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4.91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.1e-00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4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GLTISSLSCHGNALSPDEAFA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1.6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2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74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11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2706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Endonuclease/CDSuclease/phosphat</w:t>
            </w:r>
            <w:r w:rsidRPr="00F923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e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SILAESIEINDY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8.0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11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</w:tr>
      <w:tr w:rsidR="00CE2F2C" w:rsidRPr="008E01EC" w:rsidTr="00CE2F2C">
        <w:trPr>
          <w:trHeight w:val="17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NSEGNDPSPHSWNE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12.02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.9e-00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7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LGTFNGFNDPTGGGADN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13.6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12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7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NGEQYPSDHFPVIAEF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17.29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6.8e-00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12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5608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Flagellar hook-associated protein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ANVTAFFDEHQ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25.03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15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DIATNEMEWVVGK+ Oxidation (M)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29.12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5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DTTNQAITLAASTDVDSIY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26.23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8.5e-00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EFTFEGSLFTSTFGLNEV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32.90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7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HILIQGQAYEIVSDQAGELA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30.49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.7e-010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51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15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5591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LFVADDV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6.31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51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</w:tr>
      <w:tr w:rsidR="00CE2F2C" w:rsidRPr="008E01EC" w:rsidTr="00CE2F2C">
        <w:trPr>
          <w:trHeight w:val="4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AVANTGSITL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21.25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49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4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LFVADDVRFEG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27.94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4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YMHVTANDTLPGK+ Oxidation (M)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30.45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38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4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TNNAEQAHDFLL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32.70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6.9e-00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4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LYTFNGSLTGESL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34.19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e-00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4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VNGTLYVPTSTYDSI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41.5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e-00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4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SNVGSIHNHLESSVIHDE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39.6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33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4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SNVGSIHNHLESSVIHDEK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41.75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64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30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16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6453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Purine nucleoside phosphorylase deoD-type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NMLGFTGTYK+ Oxidation (M)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3.6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38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CE2F2C" w:rsidRPr="008E01EC" w:rsidTr="00CE2F2C">
        <w:trPr>
          <w:trHeight w:val="230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FIAETFLEDVEQFNSV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7.66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13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30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QTAHINPTGEIAETVLLPGDPL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24.04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3.7e-00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17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5591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LFVADDVRFEG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.5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TNNAEQAHDFLL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3.52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5.1e-00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LYTFNGSLTGESL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40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3e-00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SNVGSIHNHLESSVIHDE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4.82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44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4316D0">
            <w:pPr>
              <w:tabs>
                <w:tab w:val="left" w:pos="13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SNVGSIHNHLESSVIHDEK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.96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18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18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4116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Glucokinase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AGEDLLAPL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8.00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13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CE2F2C" w:rsidRPr="008E01EC" w:rsidTr="00CE2F2C">
        <w:trPr>
          <w:trHeight w:val="21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VVFDQYALP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5.12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24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37"/>
          <w:jc w:val="center"/>
        </w:trPr>
        <w:tc>
          <w:tcPr>
            <w:tcW w:w="618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120</w:t>
            </w:r>
          </w:p>
        </w:tc>
        <w:tc>
          <w:tcPr>
            <w:tcW w:w="1385" w:type="dxa"/>
            <w:vMerge w:val="restart"/>
          </w:tcPr>
          <w:p w:rsidR="00CE2F2C" w:rsidRPr="008E01EC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AIC93828</w:t>
            </w:r>
          </w:p>
        </w:tc>
        <w:tc>
          <w:tcPr>
            <w:tcW w:w="3148" w:type="dxa"/>
            <w:vMerge w:val="restart"/>
          </w:tcPr>
          <w:p w:rsidR="00CE2F2C" w:rsidRPr="008E01EC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hage major tail protein</w:t>
            </w:r>
          </w:p>
        </w:tc>
        <w:tc>
          <w:tcPr>
            <w:tcW w:w="3969" w:type="dxa"/>
          </w:tcPr>
          <w:p w:rsidR="00CE2F2C" w:rsidRPr="008E01EC" w:rsidRDefault="00CE2F2C" w:rsidP="00CA50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EFIEIY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11.9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12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CE2F2C" w:rsidRPr="008E01EC" w:rsidTr="00CE2F2C">
        <w:trPr>
          <w:trHeight w:val="13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08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LDNKEFIEIY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8.66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06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3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08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EYKGEEFIFAV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6.76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3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08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DSQGLLRPFNQTGGSFN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4.55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01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11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21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4609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Nucleoside diphosphate kinase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NLIGPIVS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11.05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94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CE2F2C" w:rsidRPr="008E01EC" w:rsidTr="00CE2F2C">
        <w:trPr>
          <w:trHeight w:val="10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ETAETHYGEH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15.41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3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0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TYVMIKPDGVQ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17.56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.3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0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HLIGATNPAEATPGSI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15.21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1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71"/>
          <w:jc w:val="center"/>
        </w:trPr>
        <w:tc>
          <w:tcPr>
            <w:tcW w:w="618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122</w:t>
            </w:r>
          </w:p>
        </w:tc>
        <w:tc>
          <w:tcPr>
            <w:tcW w:w="1385" w:type="dxa"/>
            <w:vMerge w:val="restart"/>
          </w:tcPr>
          <w:p w:rsidR="00CE2F2C" w:rsidRPr="008E01EC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AIC96118</w:t>
            </w:r>
          </w:p>
        </w:tc>
        <w:tc>
          <w:tcPr>
            <w:tcW w:w="3148" w:type="dxa"/>
            <w:vMerge w:val="restart"/>
          </w:tcPr>
          <w:p w:rsidR="00CE2F2C" w:rsidRPr="008E01EC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3969" w:type="dxa"/>
          </w:tcPr>
          <w:p w:rsidR="00CE2F2C" w:rsidRPr="008E01EC" w:rsidRDefault="00CE2F2C" w:rsidP="00CC45D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VREDFPHAQFVK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33.35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31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CE2F2C" w:rsidRPr="008E01EC" w:rsidTr="00CE2F2C">
        <w:trPr>
          <w:trHeight w:val="271"/>
          <w:jc w:val="center"/>
        </w:trPr>
        <w:tc>
          <w:tcPr>
            <w:tcW w:w="618" w:type="dxa"/>
            <w:vMerge/>
          </w:tcPr>
          <w:p w:rsidR="00CE2F2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HPDFEYFDEFQF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-22.84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e-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82"/>
          <w:jc w:val="center"/>
        </w:trPr>
        <w:tc>
          <w:tcPr>
            <w:tcW w:w="618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lastRenderedPageBreak/>
              <w:t>124</w:t>
            </w:r>
          </w:p>
        </w:tc>
        <w:tc>
          <w:tcPr>
            <w:tcW w:w="1385" w:type="dxa"/>
            <w:vMerge w:val="restart"/>
          </w:tcPr>
          <w:p w:rsidR="00CE2F2C" w:rsidRPr="008E01EC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AIC96238</w:t>
            </w:r>
          </w:p>
        </w:tc>
        <w:tc>
          <w:tcPr>
            <w:tcW w:w="3148" w:type="dxa"/>
            <w:vMerge w:val="restart"/>
          </w:tcPr>
          <w:p w:rsidR="00CE2F2C" w:rsidRPr="008E01EC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ndopeptidase lytE</w:t>
            </w:r>
          </w:p>
        </w:tc>
        <w:tc>
          <w:tcPr>
            <w:tcW w:w="3969" w:type="dxa"/>
          </w:tcPr>
          <w:p w:rsidR="00CE2F2C" w:rsidRPr="008E01EC" w:rsidRDefault="00CE2F2C" w:rsidP="00CC45D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FIHTGSS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9.11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0.009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E2F2C" w:rsidRPr="008E01EC" w:rsidTr="00CE2F2C">
        <w:trPr>
          <w:trHeight w:val="180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QNGIELP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10.5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3.9e-00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80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GVEVSDLNNSYWAP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9.16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4.6e-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82"/>
          <w:jc w:val="center"/>
        </w:trPr>
        <w:tc>
          <w:tcPr>
            <w:tcW w:w="618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125</w:t>
            </w:r>
          </w:p>
        </w:tc>
        <w:tc>
          <w:tcPr>
            <w:tcW w:w="1385" w:type="dxa"/>
            <w:vMerge w:val="restart"/>
          </w:tcPr>
          <w:p w:rsidR="00CE2F2C" w:rsidRPr="008E01EC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AIC96238</w:t>
            </w:r>
          </w:p>
        </w:tc>
        <w:tc>
          <w:tcPr>
            <w:tcW w:w="3148" w:type="dxa"/>
            <w:vMerge w:val="restart"/>
          </w:tcPr>
          <w:p w:rsidR="00CE2F2C" w:rsidRPr="008E01EC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ndopeptidase lytE</w:t>
            </w:r>
          </w:p>
        </w:tc>
        <w:tc>
          <w:tcPr>
            <w:tcW w:w="3969" w:type="dxa"/>
          </w:tcPr>
          <w:p w:rsidR="00CE2F2C" w:rsidRPr="008E01EC" w:rsidRDefault="00CE2F2C" w:rsidP="00CC45D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517D">
              <w:rPr>
                <w:rFonts w:ascii="Times New Roman" w:hAnsi="Times New Roman" w:cs="Times New Roman"/>
                <w:bCs/>
                <w:sz w:val="20"/>
                <w:szCs w:val="20"/>
              </w:rPr>
              <w:t>FIHTGSS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517D">
              <w:rPr>
                <w:rFonts w:ascii="Times New Roman" w:hAnsi="Times New Roman" w:cs="Times New Roman"/>
                <w:bCs/>
                <w:sz w:val="20"/>
                <w:szCs w:val="20"/>
              </w:rPr>
              <w:t>-14.77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CE2F2C" w:rsidRPr="008E01EC" w:rsidTr="00CE2F2C">
        <w:trPr>
          <w:trHeight w:val="180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17D">
              <w:rPr>
                <w:rFonts w:ascii="Times New Roman" w:hAnsi="Times New Roman" w:cs="Times New Roman"/>
                <w:bCs/>
                <w:sz w:val="20"/>
                <w:szCs w:val="20"/>
              </w:rPr>
              <w:t>QNGIELP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17D">
              <w:rPr>
                <w:rFonts w:ascii="Times New Roman" w:hAnsi="Times New Roman" w:cs="Times New Roman"/>
                <w:bCs/>
                <w:sz w:val="20"/>
                <w:szCs w:val="20"/>
              </w:rPr>
              <w:t>-16.37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06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80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17D">
              <w:rPr>
                <w:rFonts w:ascii="Times New Roman" w:hAnsi="Times New Roman" w:cs="Times New Roman"/>
                <w:bCs/>
                <w:sz w:val="20"/>
                <w:szCs w:val="20"/>
              </w:rPr>
              <w:t>GVEVSDLNNSYWAP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17D">
              <w:rPr>
                <w:rFonts w:ascii="Times New Roman" w:hAnsi="Times New Roman" w:cs="Times New Roman"/>
                <w:bCs/>
                <w:sz w:val="20"/>
                <w:szCs w:val="20"/>
              </w:rPr>
              <w:t>-6.44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17D">
              <w:rPr>
                <w:rFonts w:ascii="Times New Roman" w:hAnsi="Times New Roman" w:cs="Times New Roman"/>
                <w:bCs/>
                <w:sz w:val="20"/>
                <w:szCs w:val="20"/>
              </w:rPr>
              <w:t>6.1e-008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66"/>
          <w:jc w:val="center"/>
        </w:trPr>
        <w:tc>
          <w:tcPr>
            <w:tcW w:w="618" w:type="dxa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127</w:t>
            </w:r>
          </w:p>
        </w:tc>
        <w:tc>
          <w:tcPr>
            <w:tcW w:w="1385" w:type="dxa"/>
          </w:tcPr>
          <w:p w:rsidR="00CE2F2C" w:rsidRPr="008E01EC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AIC95945</w:t>
            </w:r>
          </w:p>
        </w:tc>
        <w:tc>
          <w:tcPr>
            <w:tcW w:w="3148" w:type="dxa"/>
          </w:tcPr>
          <w:p w:rsidR="00CE2F2C" w:rsidRPr="008E01EC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Cell surface protein</w:t>
            </w:r>
          </w:p>
        </w:tc>
        <w:tc>
          <w:tcPr>
            <w:tcW w:w="3969" w:type="dxa"/>
          </w:tcPr>
          <w:p w:rsidR="00CE2F2C" w:rsidRPr="008E01EC" w:rsidRDefault="00CE2F2C" w:rsidP="00CC45D2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ANGSFSNVTVLSEDTAADK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7.69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46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bCs/>
                <w:sz w:val="20"/>
                <w:szCs w:val="20"/>
              </w:rPr>
              <w:t>7.8e-005</w:t>
            </w:r>
          </w:p>
        </w:tc>
        <w:tc>
          <w:tcPr>
            <w:tcW w:w="1195" w:type="dxa"/>
          </w:tcPr>
          <w:p w:rsidR="00CE2F2C" w:rsidRPr="008E01EC" w:rsidRDefault="00CE2F2C" w:rsidP="00CC45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:rsidR="00CE2F2C" w:rsidRPr="008E01EC" w:rsidRDefault="00CE2F2C" w:rsidP="00CC45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</w:tr>
      <w:tr w:rsidR="00CE2F2C" w:rsidRPr="008E01EC" w:rsidTr="00CE2F2C">
        <w:trPr>
          <w:trHeight w:val="80"/>
          <w:jc w:val="center"/>
        </w:trPr>
        <w:tc>
          <w:tcPr>
            <w:tcW w:w="618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129</w:t>
            </w:r>
          </w:p>
        </w:tc>
        <w:tc>
          <w:tcPr>
            <w:tcW w:w="1385" w:type="dxa"/>
            <w:vMerge w:val="restart"/>
          </w:tcPr>
          <w:p w:rsidR="00CE2F2C" w:rsidRPr="008E01EC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AIC95044</w:t>
            </w:r>
          </w:p>
        </w:tc>
        <w:tc>
          <w:tcPr>
            <w:tcW w:w="3148" w:type="dxa"/>
            <w:vMerge w:val="restart"/>
          </w:tcPr>
          <w:p w:rsidR="00CE2F2C" w:rsidRPr="00147BD2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sz w:val="20"/>
                <w:szCs w:val="20"/>
              </w:rPr>
              <w:t>D-alanine aminotransferase</w:t>
            </w:r>
          </w:p>
        </w:tc>
        <w:tc>
          <w:tcPr>
            <w:tcW w:w="3969" w:type="dxa"/>
          </w:tcPr>
          <w:p w:rsidR="00CE2F2C" w:rsidRPr="00147BD2" w:rsidRDefault="00CE2F2C" w:rsidP="00CC45D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TENGSIYVQITR</w:t>
            </w:r>
          </w:p>
        </w:tc>
        <w:tc>
          <w:tcPr>
            <w:tcW w:w="831" w:type="dxa"/>
          </w:tcPr>
          <w:p w:rsidR="00CE2F2C" w:rsidRPr="00147BD2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12.8</w:t>
            </w:r>
          </w:p>
        </w:tc>
        <w:tc>
          <w:tcPr>
            <w:tcW w:w="645" w:type="dxa"/>
          </w:tcPr>
          <w:p w:rsidR="00CE2F2C" w:rsidRPr="00147BD2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075" w:type="dxa"/>
          </w:tcPr>
          <w:p w:rsidR="00CE2F2C" w:rsidRPr="00147BD2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0.045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</w:tr>
      <w:tr w:rsidR="00CE2F2C" w:rsidRPr="008E01EC" w:rsidTr="00CE2F2C">
        <w:trPr>
          <w:trHeight w:val="7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GYHFGDGVYEVI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16.0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1.6e-00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QEEGVAAYVTEDV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19.5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0.01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AFDHDCEEAILY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17.3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6.4e-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KIELEIPHSFEGFK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12.6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0.059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KAFDHDCEEAILY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17.0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0.004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VYNGHYFTLDEHLT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11.9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32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6381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Siphovirus tail component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GQLQNGLI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9.00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24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AEPKPLIFHDE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22.49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27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45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LDSQYVTAYTIKPNGE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25.14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3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5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33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5274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Citrate synthase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AEYIGPDK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8.05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CE2F2C" w:rsidRPr="008E01EC" w:rsidTr="00CE2F2C">
        <w:trPr>
          <w:trHeight w:val="7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IPTIVTGFE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13.6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2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HDLFTPIFAVS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13.79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8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AYPINDVHPMAAL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13.94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5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AYPINDVHPMAALR+ Oxidation (M)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12.60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33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ALVLHADHELNASTFTA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9.0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58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73A" w:rsidRPr="008E01EC" w:rsidTr="001E073A">
        <w:trPr>
          <w:trHeight w:val="145"/>
          <w:jc w:val="center"/>
        </w:trPr>
        <w:tc>
          <w:tcPr>
            <w:tcW w:w="618" w:type="dxa"/>
            <w:vMerge w:val="restart"/>
          </w:tcPr>
          <w:p w:rsidR="001E073A" w:rsidRPr="008E01EC" w:rsidRDefault="001E073A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137</w:t>
            </w:r>
          </w:p>
        </w:tc>
        <w:tc>
          <w:tcPr>
            <w:tcW w:w="1385" w:type="dxa"/>
            <w:vMerge w:val="restart"/>
          </w:tcPr>
          <w:p w:rsidR="001E073A" w:rsidRPr="008E01EC" w:rsidRDefault="001E073A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AIC94099</w:t>
            </w:r>
          </w:p>
        </w:tc>
        <w:tc>
          <w:tcPr>
            <w:tcW w:w="3148" w:type="dxa"/>
            <w:vMerge w:val="restart"/>
          </w:tcPr>
          <w:p w:rsidR="001E073A" w:rsidRPr="00147BD2" w:rsidRDefault="001E073A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sz w:val="20"/>
                <w:szCs w:val="20"/>
              </w:rPr>
              <w:t>Superoxide dismutase [Mn]</w:t>
            </w:r>
          </w:p>
        </w:tc>
        <w:tc>
          <w:tcPr>
            <w:tcW w:w="3969" w:type="dxa"/>
          </w:tcPr>
          <w:p w:rsidR="001E073A" w:rsidRPr="001E073A" w:rsidRDefault="001E073A" w:rsidP="00CA50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073A">
              <w:rPr>
                <w:rFonts w:ascii="Times New Roman" w:hAnsi="Times New Roman" w:cs="Times New Roman"/>
                <w:bCs/>
                <w:sz w:val="20"/>
                <w:szCs w:val="20"/>
              </w:rPr>
              <w:t>DIEDLVANLDSVPENIR</w:t>
            </w:r>
          </w:p>
        </w:tc>
        <w:tc>
          <w:tcPr>
            <w:tcW w:w="831" w:type="dxa"/>
          </w:tcPr>
          <w:p w:rsidR="001E073A" w:rsidRPr="00147BD2" w:rsidRDefault="001E073A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3.4</w:t>
            </w:r>
          </w:p>
        </w:tc>
        <w:tc>
          <w:tcPr>
            <w:tcW w:w="645" w:type="dxa"/>
          </w:tcPr>
          <w:p w:rsidR="001E073A" w:rsidRPr="001E073A" w:rsidRDefault="001E073A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075" w:type="dxa"/>
          </w:tcPr>
          <w:p w:rsidR="001E073A" w:rsidRPr="00147BD2" w:rsidRDefault="001E073A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9</w:t>
            </w:r>
          </w:p>
        </w:tc>
        <w:tc>
          <w:tcPr>
            <w:tcW w:w="1195" w:type="dxa"/>
            <w:vMerge w:val="restart"/>
          </w:tcPr>
          <w:p w:rsidR="001E073A" w:rsidRPr="008E01EC" w:rsidRDefault="001E073A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vMerge w:val="restart"/>
          </w:tcPr>
          <w:p w:rsidR="001E073A" w:rsidRPr="008E01EC" w:rsidRDefault="001E073A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1E073A" w:rsidRPr="008E01EC" w:rsidTr="00CE2F2C">
        <w:trPr>
          <w:trHeight w:val="145"/>
          <w:jc w:val="center"/>
        </w:trPr>
        <w:tc>
          <w:tcPr>
            <w:tcW w:w="618" w:type="dxa"/>
            <w:vMerge/>
          </w:tcPr>
          <w:p w:rsidR="001E073A" w:rsidRPr="008E01EC" w:rsidRDefault="001E073A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1E073A" w:rsidRPr="008E01EC" w:rsidRDefault="001E073A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1E073A" w:rsidRPr="00147BD2" w:rsidRDefault="001E073A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1E073A" w:rsidRPr="001E073A" w:rsidRDefault="001E073A" w:rsidP="00CA50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073A">
              <w:rPr>
                <w:rFonts w:ascii="Times New Roman" w:hAnsi="Times New Roman" w:cs="Times New Roman"/>
                <w:bCs/>
                <w:sz w:val="20"/>
                <w:szCs w:val="20"/>
              </w:rPr>
              <w:t>HHNTYVTNLNAALEGHEDLASK</w:t>
            </w:r>
          </w:p>
        </w:tc>
        <w:tc>
          <w:tcPr>
            <w:tcW w:w="831" w:type="dxa"/>
          </w:tcPr>
          <w:p w:rsidR="001E073A" w:rsidRPr="00147BD2" w:rsidRDefault="001E073A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38</w:t>
            </w:r>
          </w:p>
        </w:tc>
        <w:tc>
          <w:tcPr>
            <w:tcW w:w="645" w:type="dxa"/>
          </w:tcPr>
          <w:p w:rsidR="001E073A" w:rsidRPr="001E073A" w:rsidRDefault="001E073A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75" w:type="dxa"/>
          </w:tcPr>
          <w:p w:rsidR="001E073A" w:rsidRPr="00147BD2" w:rsidRDefault="001E073A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5</w:t>
            </w:r>
          </w:p>
        </w:tc>
        <w:tc>
          <w:tcPr>
            <w:tcW w:w="1195" w:type="dxa"/>
            <w:vMerge/>
          </w:tcPr>
          <w:p w:rsidR="001E073A" w:rsidRDefault="001E073A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1E073A" w:rsidRDefault="001E073A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73A" w:rsidRPr="008E01EC" w:rsidTr="00CE2F2C">
        <w:trPr>
          <w:trHeight w:val="145"/>
          <w:jc w:val="center"/>
        </w:trPr>
        <w:tc>
          <w:tcPr>
            <w:tcW w:w="618" w:type="dxa"/>
            <w:vMerge/>
          </w:tcPr>
          <w:p w:rsidR="001E073A" w:rsidRPr="008E01EC" w:rsidRDefault="001E073A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1E073A" w:rsidRPr="008E01EC" w:rsidRDefault="001E073A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1E073A" w:rsidRPr="00147BD2" w:rsidRDefault="001E073A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1E073A" w:rsidRPr="001E073A" w:rsidRDefault="001E073A" w:rsidP="00CA50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073A">
              <w:rPr>
                <w:rFonts w:ascii="Times New Roman" w:hAnsi="Times New Roman" w:cs="Times New Roman"/>
                <w:bCs/>
                <w:sz w:val="20"/>
                <w:szCs w:val="20"/>
              </w:rPr>
              <w:t>LPELPYAANALEPHIDEQTMTIHHGK+ Oxidation (M)</w:t>
            </w:r>
          </w:p>
        </w:tc>
        <w:tc>
          <w:tcPr>
            <w:tcW w:w="831" w:type="dxa"/>
          </w:tcPr>
          <w:p w:rsidR="001E073A" w:rsidRPr="00147BD2" w:rsidRDefault="001E073A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4.7</w:t>
            </w:r>
          </w:p>
        </w:tc>
        <w:tc>
          <w:tcPr>
            <w:tcW w:w="645" w:type="dxa"/>
          </w:tcPr>
          <w:p w:rsidR="001E073A" w:rsidRPr="001E073A" w:rsidRDefault="001E073A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075" w:type="dxa"/>
          </w:tcPr>
          <w:p w:rsidR="001E073A" w:rsidRPr="00147BD2" w:rsidRDefault="001E073A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1195" w:type="dxa"/>
            <w:vMerge/>
          </w:tcPr>
          <w:p w:rsidR="001E073A" w:rsidRDefault="001E073A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1E073A" w:rsidRDefault="001E073A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82"/>
          <w:jc w:val="center"/>
        </w:trPr>
        <w:tc>
          <w:tcPr>
            <w:tcW w:w="618" w:type="dxa"/>
            <w:vMerge w:val="restart"/>
          </w:tcPr>
          <w:p w:rsidR="00CE2F2C" w:rsidRPr="008E01EC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138</w:t>
            </w:r>
          </w:p>
        </w:tc>
        <w:tc>
          <w:tcPr>
            <w:tcW w:w="1385" w:type="dxa"/>
            <w:vMerge w:val="restart"/>
          </w:tcPr>
          <w:p w:rsidR="00CE2F2C" w:rsidRPr="008E01EC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AIC96238</w:t>
            </w:r>
          </w:p>
        </w:tc>
        <w:tc>
          <w:tcPr>
            <w:tcW w:w="3148" w:type="dxa"/>
            <w:vMerge w:val="restart"/>
          </w:tcPr>
          <w:p w:rsidR="00CE2F2C" w:rsidRPr="00147BD2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147BD2">
              <w:rPr>
                <w:rFonts w:ascii="Times New Roman" w:hAnsi="Times New Roman" w:cs="Times New Roman"/>
                <w:sz w:val="20"/>
                <w:szCs w:val="20"/>
              </w:rPr>
              <w:t>ndopeptidase lytE</w:t>
            </w:r>
          </w:p>
        </w:tc>
        <w:tc>
          <w:tcPr>
            <w:tcW w:w="3969" w:type="dxa"/>
          </w:tcPr>
          <w:p w:rsidR="00CE2F2C" w:rsidRPr="00147BD2" w:rsidRDefault="00CE2F2C" w:rsidP="00CA50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FIHTGSSR</w:t>
            </w:r>
          </w:p>
        </w:tc>
        <w:tc>
          <w:tcPr>
            <w:tcW w:w="831" w:type="dxa"/>
          </w:tcPr>
          <w:p w:rsidR="00CE2F2C" w:rsidRPr="00147BD2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39.9</w:t>
            </w:r>
          </w:p>
        </w:tc>
        <w:tc>
          <w:tcPr>
            <w:tcW w:w="645" w:type="dxa"/>
          </w:tcPr>
          <w:p w:rsidR="00CE2F2C" w:rsidRPr="00147BD2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75" w:type="dxa"/>
          </w:tcPr>
          <w:p w:rsidR="00CE2F2C" w:rsidRPr="00147BD2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0.022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CE2F2C" w:rsidRPr="008E01EC" w:rsidTr="00CE2F2C">
        <w:trPr>
          <w:trHeight w:val="180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QNGIELP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22.8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8.6e-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80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GVEVSDLNNSYWAP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3.64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D2">
              <w:rPr>
                <w:rFonts w:ascii="Times New Roman" w:hAnsi="Times New Roman" w:cs="Times New Roman"/>
                <w:bCs/>
                <w:sz w:val="20"/>
                <w:szCs w:val="20"/>
              </w:rPr>
              <w:t>8.2e-00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18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39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2651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Elongation factor G</w:t>
            </w:r>
          </w:p>
        </w:tc>
        <w:tc>
          <w:tcPr>
            <w:tcW w:w="3969" w:type="dxa"/>
          </w:tcPr>
          <w:p w:rsidR="00CE2F2C" w:rsidRPr="003B13F0" w:rsidRDefault="00CE2F2C" w:rsidP="00A778B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VYSGTLNSGSYVR</w:t>
            </w:r>
          </w:p>
        </w:tc>
        <w:tc>
          <w:tcPr>
            <w:tcW w:w="831" w:type="dxa"/>
          </w:tcPr>
          <w:p w:rsidR="00CE2F2C" w:rsidRPr="00A106A2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6A2">
              <w:rPr>
                <w:rFonts w:ascii="Times New Roman" w:hAnsi="Times New Roman" w:cs="Times New Roman"/>
                <w:bCs/>
                <w:sz w:val="20"/>
                <w:szCs w:val="20"/>
              </w:rPr>
              <w:t>-2.81</w:t>
            </w:r>
          </w:p>
        </w:tc>
        <w:tc>
          <w:tcPr>
            <w:tcW w:w="645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</w:t>
            </w:r>
          </w:p>
        </w:tc>
        <w:tc>
          <w:tcPr>
            <w:tcW w:w="1075" w:type="dxa"/>
          </w:tcPr>
          <w:p w:rsidR="00CE2F2C" w:rsidRPr="00A106A2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6A2">
              <w:rPr>
                <w:rFonts w:ascii="Times New Roman" w:hAnsi="Times New Roman" w:cs="Times New Roman"/>
                <w:bCs/>
                <w:sz w:val="20"/>
                <w:szCs w:val="20"/>
              </w:rPr>
              <w:t>0.0098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CE2F2C" w:rsidRPr="008E01EC" w:rsidTr="00CE2F2C">
        <w:trPr>
          <w:trHeight w:val="21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A106A2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6A2">
              <w:rPr>
                <w:rFonts w:ascii="Times New Roman" w:hAnsi="Times New Roman" w:cs="Times New Roman"/>
                <w:bCs/>
                <w:sz w:val="20"/>
                <w:szCs w:val="20"/>
              </w:rPr>
              <w:t>YLEGEEPTNEELVAAIR</w:t>
            </w:r>
          </w:p>
        </w:tc>
        <w:tc>
          <w:tcPr>
            <w:tcW w:w="831" w:type="dxa"/>
          </w:tcPr>
          <w:p w:rsidR="00CE2F2C" w:rsidRPr="00A106A2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6A2">
              <w:rPr>
                <w:rFonts w:ascii="Times New Roman" w:hAnsi="Times New Roman" w:cs="Times New Roman"/>
                <w:bCs/>
                <w:sz w:val="20"/>
                <w:szCs w:val="20"/>
              </w:rPr>
              <w:t>-7.77</w:t>
            </w:r>
          </w:p>
        </w:tc>
        <w:tc>
          <w:tcPr>
            <w:tcW w:w="645" w:type="dxa"/>
          </w:tcPr>
          <w:p w:rsidR="00CE2F2C" w:rsidRPr="00A106A2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6A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5" w:type="dxa"/>
          </w:tcPr>
          <w:p w:rsidR="00CE2F2C" w:rsidRPr="00A106A2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6A2">
              <w:rPr>
                <w:rFonts w:ascii="Times New Roman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40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6258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TP synthase subunit beta</w:t>
            </w:r>
          </w:p>
        </w:tc>
        <w:tc>
          <w:tcPr>
            <w:tcW w:w="3969" w:type="dxa"/>
          </w:tcPr>
          <w:p w:rsidR="00CE2F2C" w:rsidRPr="003B13F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YDDLPEDAFR</w:t>
            </w:r>
          </w:p>
        </w:tc>
        <w:tc>
          <w:tcPr>
            <w:tcW w:w="831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-2.69</w:t>
            </w:r>
          </w:p>
        </w:tc>
        <w:tc>
          <w:tcPr>
            <w:tcW w:w="645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5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0.21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3B13F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TAMVFGQMNEPPGAR+ Oxidation (M)</w:t>
            </w:r>
          </w:p>
        </w:tc>
        <w:tc>
          <w:tcPr>
            <w:tcW w:w="831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-11.70</w:t>
            </w:r>
          </w:p>
        </w:tc>
        <w:tc>
          <w:tcPr>
            <w:tcW w:w="645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5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0.9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3B13F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ALSPEVVGEEHYSVAR</w:t>
            </w:r>
          </w:p>
        </w:tc>
        <w:tc>
          <w:tcPr>
            <w:tcW w:w="831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-7.31</w:t>
            </w:r>
          </w:p>
        </w:tc>
        <w:tc>
          <w:tcPr>
            <w:tcW w:w="645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5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3B13F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KLTEQGIYPAVDPLASTSR</w:t>
            </w:r>
          </w:p>
        </w:tc>
        <w:tc>
          <w:tcPr>
            <w:tcW w:w="831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-9.07</w:t>
            </w:r>
          </w:p>
        </w:tc>
        <w:tc>
          <w:tcPr>
            <w:tcW w:w="645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5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3B13F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GTEAVDTGAPISVPVGEETLGR</w:t>
            </w:r>
          </w:p>
        </w:tc>
        <w:tc>
          <w:tcPr>
            <w:tcW w:w="831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-10.05</w:t>
            </w:r>
          </w:p>
        </w:tc>
        <w:tc>
          <w:tcPr>
            <w:tcW w:w="645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75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0.06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18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42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6297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cetyl-CoA acetyltransferase</w:t>
            </w:r>
          </w:p>
        </w:tc>
        <w:tc>
          <w:tcPr>
            <w:tcW w:w="3969" w:type="dxa"/>
          </w:tcPr>
          <w:p w:rsidR="00CE2F2C" w:rsidRPr="003B13F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TIIDQDESPR</w:t>
            </w:r>
          </w:p>
        </w:tc>
        <w:tc>
          <w:tcPr>
            <w:tcW w:w="831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2.01</w:t>
            </w:r>
          </w:p>
        </w:tc>
        <w:tc>
          <w:tcPr>
            <w:tcW w:w="645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5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0.00098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CE2F2C" w:rsidRPr="008E01EC" w:rsidTr="00CE2F2C">
        <w:trPr>
          <w:trHeight w:val="21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3B13F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TPLATIVCHER</w:t>
            </w:r>
          </w:p>
        </w:tc>
        <w:tc>
          <w:tcPr>
            <w:tcW w:w="831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-0.70</w:t>
            </w:r>
          </w:p>
        </w:tc>
        <w:tc>
          <w:tcPr>
            <w:tcW w:w="645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5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0.008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18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43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5316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cetyl-CoA synthetase</w:t>
            </w:r>
          </w:p>
        </w:tc>
        <w:tc>
          <w:tcPr>
            <w:tcW w:w="3969" w:type="dxa"/>
          </w:tcPr>
          <w:p w:rsidR="00CE2F2C" w:rsidRPr="003B13F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VFIFMPR+ Oxidation (M)</w:t>
            </w:r>
          </w:p>
        </w:tc>
        <w:tc>
          <w:tcPr>
            <w:tcW w:w="831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11.5</w:t>
            </w:r>
          </w:p>
        </w:tc>
        <w:tc>
          <w:tcPr>
            <w:tcW w:w="645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5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0.32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CE2F2C" w:rsidRPr="008E01EC" w:rsidTr="00CE2F2C">
        <w:trPr>
          <w:trHeight w:val="21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3B13F0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ADQIALYYSDAR</w:t>
            </w:r>
          </w:p>
        </w:tc>
        <w:tc>
          <w:tcPr>
            <w:tcW w:w="831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3.50</w:t>
            </w:r>
          </w:p>
        </w:tc>
        <w:tc>
          <w:tcPr>
            <w:tcW w:w="645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75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0.001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jc w:val="center"/>
        </w:trPr>
        <w:tc>
          <w:tcPr>
            <w:tcW w:w="618" w:type="dxa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44</w:t>
            </w:r>
          </w:p>
        </w:tc>
        <w:tc>
          <w:tcPr>
            <w:tcW w:w="1385" w:type="dxa"/>
          </w:tcPr>
          <w:p w:rsidR="00CE2F2C" w:rsidRPr="00F9238F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3282</w:t>
            </w:r>
          </w:p>
        </w:tc>
        <w:tc>
          <w:tcPr>
            <w:tcW w:w="3148" w:type="dxa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Endo-beta-1,3-glucanase</w:t>
            </w:r>
          </w:p>
        </w:tc>
        <w:tc>
          <w:tcPr>
            <w:tcW w:w="3969" w:type="dxa"/>
          </w:tcPr>
          <w:p w:rsidR="00CE2F2C" w:rsidRPr="003B13F0" w:rsidRDefault="00CE2F2C" w:rsidP="00A778B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FSQTYGR</w:t>
            </w:r>
          </w:p>
        </w:tc>
        <w:tc>
          <w:tcPr>
            <w:tcW w:w="831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9.93</w:t>
            </w:r>
          </w:p>
        </w:tc>
        <w:tc>
          <w:tcPr>
            <w:tcW w:w="645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22</w:t>
            </w:r>
          </w:p>
        </w:tc>
        <w:tc>
          <w:tcPr>
            <w:tcW w:w="1075" w:type="dxa"/>
          </w:tcPr>
          <w:p w:rsidR="00CE2F2C" w:rsidRPr="003B13F0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3F0">
              <w:rPr>
                <w:rFonts w:ascii="Times New Roman" w:hAnsi="Times New Roman" w:cs="Times New Roman"/>
                <w:bCs/>
                <w:sz w:val="20"/>
                <w:szCs w:val="20"/>
              </w:rPr>
              <w:t>0.031</w:t>
            </w:r>
          </w:p>
        </w:tc>
        <w:tc>
          <w:tcPr>
            <w:tcW w:w="1195" w:type="dxa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CE2F2C" w:rsidRPr="008E01EC" w:rsidTr="00CE2F2C">
        <w:trPr>
          <w:trHeight w:val="443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45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AIC94978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</w:t>
            </w:r>
            <w:r w:rsidRPr="00F9238F">
              <w:rPr>
                <w:rFonts w:ascii="Times New Roman" w:hAnsi="Times New Roman"/>
                <w:sz w:val="20"/>
              </w:rPr>
              <w:t>ihydrolipoyllysine-residue acetyltransferase component of pyruvate dehydrogenase complex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LTYLPYVV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8.60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33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CE2F2C" w:rsidRPr="008E01EC" w:rsidTr="00CE2F2C">
        <w:trPr>
          <w:trHeight w:val="442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SAKPTTSAPAASSEQLEE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2.5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.5e-00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218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46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AIC94806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Elongation factor Ts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YEVGEGIEK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12.0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CE2F2C" w:rsidRPr="008E01EC" w:rsidTr="00CE2F2C">
        <w:trPr>
          <w:trHeight w:val="217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QQALNEGKPENIVE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5.29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1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11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47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AIC95354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Carbonic anhydrase</w:t>
            </w:r>
          </w:p>
        </w:tc>
        <w:tc>
          <w:tcPr>
            <w:tcW w:w="3969" w:type="dxa"/>
          </w:tcPr>
          <w:p w:rsidR="00CE2F2C" w:rsidRPr="009C638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38C">
              <w:rPr>
                <w:rFonts w:ascii="Times New Roman" w:hAnsi="Times New Roman" w:cs="Times New Roman"/>
                <w:bCs/>
                <w:sz w:val="20"/>
                <w:szCs w:val="20"/>
              </w:rPr>
              <w:t>QYEQFYVGK</w:t>
            </w:r>
          </w:p>
        </w:tc>
        <w:tc>
          <w:tcPr>
            <w:tcW w:w="831" w:type="dxa"/>
          </w:tcPr>
          <w:p w:rsidR="00CE2F2C" w:rsidRPr="009C638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38C">
              <w:rPr>
                <w:rFonts w:ascii="Times New Roman" w:hAnsi="Times New Roman" w:cs="Times New Roman"/>
                <w:bCs/>
                <w:sz w:val="20"/>
                <w:szCs w:val="20"/>
              </w:rPr>
              <w:t>15.6</w:t>
            </w:r>
          </w:p>
        </w:tc>
        <w:tc>
          <w:tcPr>
            <w:tcW w:w="645" w:type="dxa"/>
          </w:tcPr>
          <w:p w:rsidR="00CE2F2C" w:rsidRPr="009C638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38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75" w:type="dxa"/>
          </w:tcPr>
          <w:p w:rsidR="00CE2F2C" w:rsidRPr="009C638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38C">
              <w:rPr>
                <w:rFonts w:ascii="Times New Roman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CE2F2C" w:rsidRPr="008E01EC" w:rsidTr="00CE2F2C">
        <w:trPr>
          <w:trHeight w:val="10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9C638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38C">
              <w:rPr>
                <w:rFonts w:ascii="Times New Roman" w:hAnsi="Times New Roman" w:cs="Times New Roman"/>
                <w:bCs/>
                <w:sz w:val="20"/>
                <w:szCs w:val="20"/>
              </w:rPr>
              <w:t>IVILTCMDTR+ Oxidation (M)</w:t>
            </w:r>
          </w:p>
        </w:tc>
        <w:tc>
          <w:tcPr>
            <w:tcW w:w="831" w:type="dxa"/>
          </w:tcPr>
          <w:p w:rsidR="00CE2F2C" w:rsidRPr="009C638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38C">
              <w:rPr>
                <w:rFonts w:ascii="Times New Roman" w:hAnsi="Times New Roman" w:cs="Times New Roman"/>
                <w:bCs/>
                <w:sz w:val="20"/>
                <w:szCs w:val="20"/>
              </w:rPr>
              <w:t>17.5</w:t>
            </w:r>
          </w:p>
        </w:tc>
        <w:tc>
          <w:tcPr>
            <w:tcW w:w="645" w:type="dxa"/>
          </w:tcPr>
          <w:p w:rsidR="00CE2F2C" w:rsidRPr="009C638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38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5" w:type="dxa"/>
          </w:tcPr>
          <w:p w:rsidR="00CE2F2C" w:rsidRPr="009C638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38C">
              <w:rPr>
                <w:rFonts w:ascii="Times New Roman" w:hAnsi="Times New Roman" w:cs="Times New Roman"/>
                <w:bCs/>
                <w:sz w:val="20"/>
                <w:szCs w:val="20"/>
              </w:rPr>
              <w:t>0.043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0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9C638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38C">
              <w:rPr>
                <w:rFonts w:ascii="Times New Roman" w:hAnsi="Times New Roman" w:cs="Times New Roman"/>
                <w:bCs/>
                <w:sz w:val="20"/>
                <w:szCs w:val="20"/>
              </w:rPr>
              <w:t>GIKMDHIDSLR+ Oxidation (M)</w:t>
            </w:r>
          </w:p>
        </w:tc>
        <w:tc>
          <w:tcPr>
            <w:tcW w:w="831" w:type="dxa"/>
          </w:tcPr>
          <w:p w:rsidR="00CE2F2C" w:rsidRPr="009C638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38C">
              <w:rPr>
                <w:rFonts w:ascii="Times New Roman" w:hAnsi="Times New Roman" w:cs="Times New Roman"/>
                <w:bCs/>
                <w:sz w:val="20"/>
                <w:szCs w:val="20"/>
              </w:rPr>
              <w:t>16.3</w:t>
            </w:r>
          </w:p>
        </w:tc>
        <w:tc>
          <w:tcPr>
            <w:tcW w:w="645" w:type="dxa"/>
          </w:tcPr>
          <w:p w:rsidR="00CE2F2C" w:rsidRPr="009C638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3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5" w:type="dxa"/>
          </w:tcPr>
          <w:p w:rsidR="00CE2F2C" w:rsidRPr="009C638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38C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108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9C638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38C">
              <w:rPr>
                <w:rFonts w:ascii="Times New Roman" w:hAnsi="Times New Roman" w:cs="Times New Roman"/>
                <w:bCs/>
                <w:sz w:val="20"/>
                <w:szCs w:val="20"/>
              </w:rPr>
              <w:t>NAGAVISHPFGSIMR+ Oxidation (M)</w:t>
            </w:r>
          </w:p>
        </w:tc>
        <w:tc>
          <w:tcPr>
            <w:tcW w:w="831" w:type="dxa"/>
          </w:tcPr>
          <w:p w:rsidR="00CE2F2C" w:rsidRPr="009C638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38C">
              <w:rPr>
                <w:rFonts w:ascii="Times New Roman" w:hAnsi="Times New Roman" w:cs="Times New Roman"/>
                <w:bCs/>
                <w:sz w:val="20"/>
                <w:szCs w:val="20"/>
              </w:rPr>
              <w:t>12.9</w:t>
            </w:r>
          </w:p>
        </w:tc>
        <w:tc>
          <w:tcPr>
            <w:tcW w:w="645" w:type="dxa"/>
          </w:tcPr>
          <w:p w:rsidR="00CE2F2C" w:rsidRPr="009C638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38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75" w:type="dxa"/>
          </w:tcPr>
          <w:p w:rsidR="00CE2F2C" w:rsidRPr="009C638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38C">
              <w:rPr>
                <w:rFonts w:ascii="Times New Roman" w:hAnsi="Times New Roman" w:cs="Times New Roman"/>
                <w:bCs/>
                <w:sz w:val="20"/>
                <w:szCs w:val="20"/>
              </w:rPr>
              <w:t>0.07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9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50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6492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Cyclomaltodextrin glucanotransferase</w:t>
            </w:r>
          </w:p>
        </w:tc>
        <w:tc>
          <w:tcPr>
            <w:tcW w:w="3969" w:type="dxa"/>
          </w:tcPr>
          <w:p w:rsidR="00CE2F2C" w:rsidRPr="00863112" w:rsidRDefault="00CE2F2C" w:rsidP="00CA50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DVIYQVVTDR</w:t>
            </w:r>
          </w:p>
        </w:tc>
        <w:tc>
          <w:tcPr>
            <w:tcW w:w="831" w:type="dxa"/>
          </w:tcPr>
          <w:p w:rsidR="00CE2F2C" w:rsidRPr="00863112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8.59</w:t>
            </w:r>
          </w:p>
        </w:tc>
        <w:tc>
          <w:tcPr>
            <w:tcW w:w="645" w:type="dxa"/>
          </w:tcPr>
          <w:p w:rsidR="00CE2F2C" w:rsidRPr="00863112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075" w:type="dxa"/>
          </w:tcPr>
          <w:p w:rsidR="00CE2F2C" w:rsidRPr="00863112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0.0034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</w:tr>
      <w:tr w:rsidR="00CE2F2C" w:rsidRPr="008E01EC" w:rsidTr="00CE2F2C">
        <w:trPr>
          <w:trHeight w:val="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QTDMALAVLLTSR+ Oxidation (M)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4.47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0.002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EFEVLSGNQVSV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-1.65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0.00093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QTNSALGYGTTTE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1.39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0.4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WLNEDIYIYE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-9.90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7.4e-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DQNGNVVWQSGNN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-13.70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TNPYYGNFDDFD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-10.52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0.0018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SGNTITVSGEGFGDE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-7.21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0.04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SPTYKEFEVLSGNQVSV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-23.18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1.1e-00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EYNEVIDQVTFIDNHDMS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-30.62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1.2e-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EYNEVIDQVTFIDNHDMSR+ Oxidation (M)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-30.20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0.0002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GVPTIYYGTEQYVTGGNDPEN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-29.84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6.7e-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9"/>
          <w:jc w:val="center"/>
        </w:trPr>
        <w:tc>
          <w:tcPr>
            <w:tcW w:w="618" w:type="dxa"/>
            <w:vMerge w:val="restart"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F9238F">
              <w:rPr>
                <w:rFonts w:ascii="Times New Roman" w:hAnsi="Times New Roman"/>
                <w:sz w:val="20"/>
              </w:rPr>
              <w:t>151</w:t>
            </w:r>
          </w:p>
        </w:tc>
        <w:tc>
          <w:tcPr>
            <w:tcW w:w="1385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AIC96492</w:t>
            </w:r>
          </w:p>
        </w:tc>
        <w:tc>
          <w:tcPr>
            <w:tcW w:w="3148" w:type="dxa"/>
            <w:vMerge w:val="restart"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238F">
              <w:rPr>
                <w:rFonts w:ascii="Times New Roman" w:hAnsi="Times New Roman" w:cs="Times New Roman"/>
                <w:sz w:val="20"/>
                <w:szCs w:val="20"/>
              </w:rPr>
              <w:t>Cyclomaltodextrin glucanotransferase</w:t>
            </w:r>
          </w:p>
        </w:tc>
        <w:tc>
          <w:tcPr>
            <w:tcW w:w="3969" w:type="dxa"/>
          </w:tcPr>
          <w:p w:rsidR="00CE2F2C" w:rsidRPr="00863112" w:rsidRDefault="00CE2F2C" w:rsidP="00CA507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DVIYQVVTDR</w:t>
            </w:r>
          </w:p>
        </w:tc>
        <w:tc>
          <w:tcPr>
            <w:tcW w:w="831" w:type="dxa"/>
          </w:tcPr>
          <w:p w:rsidR="00CE2F2C" w:rsidRPr="00863112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17.2</w:t>
            </w:r>
          </w:p>
        </w:tc>
        <w:tc>
          <w:tcPr>
            <w:tcW w:w="645" w:type="dxa"/>
          </w:tcPr>
          <w:p w:rsidR="00CE2F2C" w:rsidRPr="00863112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075" w:type="dxa"/>
          </w:tcPr>
          <w:p w:rsidR="00CE2F2C" w:rsidRPr="00863112" w:rsidRDefault="00CE2F2C" w:rsidP="001E07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0.0006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CE2F2C" w:rsidRPr="008E01EC" w:rsidTr="00CE2F2C">
        <w:trPr>
          <w:trHeight w:val="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QTDMALAVLLTS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4.17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0.0052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QTDMALAVLLTSR+ Oxidation (M)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9.71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0.00059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EFEVLSGNQVSV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7.07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5.3e-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WLNEDIYIYE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1.26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4.7e-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DQNGNVVWQSGNN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-2.05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4.3e-006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TNPYYGNFDDFD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0.78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0.0003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SGNTITVSGEGFGDE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3.14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SPTYKEFEVLSGNQVSV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-12.12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1.9e-008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EYNEVIDQVTFIDNHDMS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-19.59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7.4e-005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EYNEVIDQVTFIDNHDMSR+ Oxidation (M)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-20.33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0.0041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1"/>
          <w:jc w:val="center"/>
        </w:trPr>
        <w:tc>
          <w:tcPr>
            <w:tcW w:w="618" w:type="dxa"/>
            <w:vMerge/>
          </w:tcPr>
          <w:p w:rsidR="00CE2F2C" w:rsidRPr="00F9238F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F9238F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8E01EC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GVPTIYYGTEQYVTGGNDPENR</w:t>
            </w:r>
          </w:p>
        </w:tc>
        <w:tc>
          <w:tcPr>
            <w:tcW w:w="831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-18.63</w:t>
            </w:r>
          </w:p>
        </w:tc>
        <w:tc>
          <w:tcPr>
            <w:tcW w:w="64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075" w:type="dxa"/>
          </w:tcPr>
          <w:p w:rsidR="00CE2F2C" w:rsidRPr="008E01EC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12">
              <w:rPr>
                <w:rFonts w:ascii="Times New Roman" w:hAnsi="Times New Roman" w:cs="Times New Roman"/>
                <w:bCs/>
                <w:sz w:val="20"/>
                <w:szCs w:val="20"/>
              </w:rPr>
              <w:t>2.9e-007</w:t>
            </w:r>
          </w:p>
        </w:tc>
        <w:tc>
          <w:tcPr>
            <w:tcW w:w="1195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 w:val="restart"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b/>
                <w:sz w:val="20"/>
              </w:rPr>
            </w:pPr>
            <w:r w:rsidRPr="00E56FF2">
              <w:rPr>
                <w:rFonts w:ascii="Times New Roman" w:hAnsi="Times New Roman"/>
                <w:sz w:val="20"/>
              </w:rPr>
              <w:t>155</w:t>
            </w:r>
          </w:p>
        </w:tc>
        <w:tc>
          <w:tcPr>
            <w:tcW w:w="1385" w:type="dxa"/>
            <w:vMerge w:val="restart"/>
          </w:tcPr>
          <w:p w:rsidR="00CE2F2C" w:rsidRPr="00E56FF2" w:rsidRDefault="00CE2F2C" w:rsidP="00CE2F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6F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92675</w:t>
            </w:r>
          </w:p>
        </w:tc>
        <w:tc>
          <w:tcPr>
            <w:tcW w:w="3148" w:type="dxa"/>
            <w:vMerge w:val="restart"/>
          </w:tcPr>
          <w:p w:rsidR="00CE2F2C" w:rsidRPr="00E56FF2" w:rsidRDefault="00CE2F2C" w:rsidP="00CE2F2C">
            <w:pPr>
              <w:shd w:val="clear" w:color="auto" w:fill="FFFFFF"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222222"/>
                <w:kern w:val="36"/>
                <w:sz w:val="20"/>
                <w:szCs w:val="20"/>
              </w:rPr>
              <w:t>A</w:t>
            </w:r>
            <w:r w:rsidRPr="00E56FF2">
              <w:rPr>
                <w:rFonts w:ascii="Times New Roman" w:hAnsi="Times New Roman" w:cs="Times New Roman"/>
                <w:bCs/>
                <w:color w:val="222222"/>
                <w:kern w:val="36"/>
                <w:sz w:val="20"/>
                <w:szCs w:val="20"/>
              </w:rPr>
              <w:t>denylate kinase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TYHLLYNPP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1.5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43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shd w:val="clear" w:color="auto" w:fill="FFFFFF"/>
              <w:jc w:val="left"/>
              <w:outlineLvl w:val="0"/>
              <w:rPr>
                <w:rFonts w:ascii="Times New Roman" w:hAnsi="Times New Roman" w:cs="Times New Roman"/>
                <w:bCs/>
                <w:color w:val="222222"/>
                <w:kern w:val="36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CDVDGSELIQ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2.3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52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shd w:val="clear" w:color="auto" w:fill="FFFFFF"/>
              <w:jc w:val="left"/>
              <w:outlineLvl w:val="0"/>
              <w:rPr>
                <w:rFonts w:ascii="Times New Roman" w:hAnsi="Times New Roman" w:cs="Times New Roman"/>
                <w:bCs/>
                <w:color w:val="222222"/>
                <w:kern w:val="36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DCENGFLLDGFP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8.54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32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shd w:val="clear" w:color="auto" w:fill="FFFFFF"/>
              <w:jc w:val="left"/>
              <w:outlineLvl w:val="0"/>
              <w:rPr>
                <w:rFonts w:ascii="Times New Roman" w:hAnsi="Times New Roman" w:cs="Times New Roman"/>
                <w:bCs/>
                <w:color w:val="222222"/>
                <w:kern w:val="36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TYHLLYNPPKVEG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0.0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33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shd w:val="clear" w:color="auto" w:fill="FFFFFF"/>
              <w:jc w:val="left"/>
              <w:outlineLvl w:val="0"/>
              <w:rPr>
                <w:rFonts w:ascii="Times New Roman" w:hAnsi="Times New Roman" w:cs="Times New Roman"/>
                <w:bCs/>
                <w:color w:val="222222"/>
                <w:kern w:val="36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RLEVNQQQAQPLIDFYES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6.4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3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70"/>
          <w:jc w:val="center"/>
        </w:trPr>
        <w:tc>
          <w:tcPr>
            <w:tcW w:w="618" w:type="dxa"/>
            <w:vMerge w:val="restart"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b/>
                <w:sz w:val="20"/>
              </w:rPr>
            </w:pPr>
            <w:r w:rsidRPr="00E56FF2">
              <w:rPr>
                <w:rFonts w:ascii="Times New Roman" w:hAnsi="Times New Roman"/>
                <w:sz w:val="20"/>
              </w:rPr>
              <w:t>156</w:t>
            </w:r>
          </w:p>
        </w:tc>
        <w:tc>
          <w:tcPr>
            <w:tcW w:w="1385" w:type="dxa"/>
            <w:vMerge w:val="restart"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6FF2">
              <w:rPr>
                <w:rFonts w:ascii="Times New Roman" w:hAnsi="Times New Roman" w:cs="Times New Roman"/>
                <w:sz w:val="20"/>
                <w:szCs w:val="20"/>
              </w:rPr>
              <w:t>AIC95918</w:t>
            </w:r>
          </w:p>
        </w:tc>
        <w:tc>
          <w:tcPr>
            <w:tcW w:w="3148" w:type="dxa"/>
            <w:vMerge w:val="restart"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6FF2">
              <w:rPr>
                <w:rFonts w:ascii="Times New Roman" w:hAnsi="Times New Roman" w:cs="Times New Roman"/>
                <w:sz w:val="20"/>
                <w:szCs w:val="20"/>
              </w:rPr>
              <w:t>Trifunctional nucleotide phosphoesterase protein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TGSDIGLLN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4.6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4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</w:tr>
      <w:tr w:rsidR="00CE2F2C" w:rsidRPr="008E01EC" w:rsidTr="00CE2F2C">
        <w:trPr>
          <w:trHeight w:val="62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VVGYSDTGLT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0.9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2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MLPVQLVNGTAVR+ Oxidation (M)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10.40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29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2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SSITGEIPPGSITD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5.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4.7e-00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2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DFADADVALTNNGGL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3.0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.3e-00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2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STQDVGIGNLYTDAI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4.2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14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2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FNGDAPLGNFWTDAM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7.43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13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2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FNGDAPLGNFWTDAMR+ Oxidation (M)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6.02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2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QIEALDSFGNAIVVVETTGE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19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2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835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LAEAVDYFDVIIGGHSHTTL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.7e-00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62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YHNGVDLQASGLTYTLIPDGN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1.06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27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 w:val="restart"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b/>
                <w:sz w:val="20"/>
              </w:rPr>
            </w:pPr>
            <w:r w:rsidRPr="00E56FF2">
              <w:rPr>
                <w:rFonts w:ascii="Times New Roman" w:hAnsi="Times New Roman"/>
                <w:sz w:val="20"/>
              </w:rPr>
              <w:t>157</w:t>
            </w:r>
          </w:p>
        </w:tc>
        <w:tc>
          <w:tcPr>
            <w:tcW w:w="1385" w:type="dxa"/>
            <w:vMerge w:val="restart"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6FF2">
              <w:rPr>
                <w:rFonts w:ascii="Times New Roman" w:hAnsi="Times New Roman" w:cs="Times New Roman"/>
                <w:sz w:val="20"/>
                <w:szCs w:val="20"/>
              </w:rPr>
              <w:t>AIC95608</w:t>
            </w:r>
          </w:p>
        </w:tc>
        <w:tc>
          <w:tcPr>
            <w:tcW w:w="3148" w:type="dxa"/>
            <w:vMerge w:val="restart"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E56FF2">
              <w:rPr>
                <w:rFonts w:ascii="Times New Roman" w:hAnsi="Times New Roman"/>
                <w:sz w:val="20"/>
              </w:rPr>
              <w:t>Flagellar hook-associated protein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ANVTAFFDEHQ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21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ALHTSMFDSIMR+ 2 Oxidation (M)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.70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93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NDSLVQTSLNQL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4.15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2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DYDPLTDEERDGLSEAEA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.1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4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87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HILIQGQAYEIVSDQAGELA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2.0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e-007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9"/>
          <w:jc w:val="center"/>
        </w:trPr>
        <w:tc>
          <w:tcPr>
            <w:tcW w:w="618" w:type="dxa"/>
            <w:vMerge w:val="restart"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b/>
                <w:sz w:val="20"/>
              </w:rPr>
            </w:pPr>
            <w:r w:rsidRPr="00E56FF2">
              <w:rPr>
                <w:rFonts w:ascii="Times New Roman" w:hAnsi="Times New Roman"/>
                <w:sz w:val="20"/>
              </w:rPr>
              <w:t>158</w:t>
            </w:r>
          </w:p>
        </w:tc>
        <w:tc>
          <w:tcPr>
            <w:tcW w:w="1385" w:type="dxa"/>
            <w:vMerge w:val="restart"/>
          </w:tcPr>
          <w:p w:rsidR="00CE2F2C" w:rsidRPr="00E56FF2" w:rsidRDefault="00CE2F2C" w:rsidP="00CE2F2C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</w:rPr>
            </w:pPr>
            <w:r w:rsidRPr="00E56FF2">
              <w:rPr>
                <w:rFonts w:ascii="Times New Roman" w:hAnsi="Times New Roman" w:cs="Times New Roman"/>
                <w:color w:val="000000"/>
              </w:rPr>
              <w:t xml:space="preserve">AIC96475 </w:t>
            </w:r>
          </w:p>
        </w:tc>
        <w:tc>
          <w:tcPr>
            <w:tcW w:w="3148" w:type="dxa"/>
            <w:vMerge w:val="restart"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E56FF2">
              <w:rPr>
                <w:rFonts w:ascii="Times New Roman" w:eastAsia="宋体" w:hAnsi="Times New Roman"/>
                <w:sz w:val="20"/>
                <w:lang w:eastAsia="zh-CN"/>
              </w:rPr>
              <w:t>Endo-1,3(4)-beta-glucanase 1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YVDLHY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31.4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13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eastAsia="宋体" w:hAnsi="Times New Roman"/>
                <w:sz w:val="20"/>
                <w:lang w:eastAsia="zh-CN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VITFTPNTPA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2.3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22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eastAsia="宋体" w:hAnsi="Times New Roman"/>
                <w:sz w:val="20"/>
                <w:lang w:eastAsia="zh-CN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VDDYGDWHV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5.0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6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eastAsia="宋体" w:hAnsi="Times New Roman"/>
                <w:sz w:val="20"/>
                <w:lang w:eastAsia="zh-CN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GDFTVSIEQSQSD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21.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1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eastAsia="宋体" w:hAnsi="Times New Roman"/>
                <w:sz w:val="20"/>
                <w:lang w:eastAsia="zh-CN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INDHHFHYGYFV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1.4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19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eastAsia="宋体" w:hAnsi="Times New Roman"/>
                <w:sz w:val="20"/>
                <w:lang w:eastAsia="zh-CN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DFAADREDPMYPYL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3.56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2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eastAsia="宋体" w:hAnsi="Times New Roman"/>
                <w:sz w:val="20"/>
                <w:lang w:eastAsia="zh-CN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DGESVYVAYNYDDEA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.66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34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eastAsia="宋体" w:hAnsi="Times New Roman"/>
                <w:sz w:val="20"/>
                <w:lang w:eastAsia="zh-CN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DFAADREDPMYPYLR+ Oxidation (M)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.34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73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eastAsia="宋体" w:hAnsi="Times New Roman"/>
                <w:sz w:val="20"/>
                <w:lang w:eastAsia="zh-CN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IDDYTEFDPGDETIIE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76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67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eastAsia="宋体" w:hAnsi="Times New Roman"/>
                <w:sz w:val="20"/>
                <w:lang w:eastAsia="zh-CN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LPNTDAETLALFAEHAYSVV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2.51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eastAsia="宋体" w:hAnsi="Times New Roman"/>
                <w:sz w:val="20"/>
                <w:lang w:eastAsia="zh-CN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LSNLAPLADQLGEQELGEEF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2.80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72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eastAsia="宋体" w:hAnsi="Times New Roman"/>
                <w:sz w:val="20"/>
                <w:lang w:eastAsia="zh-CN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TTYSANTEAVAGGENGTLFALYPHQY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-3.26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17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9"/>
          <w:jc w:val="center"/>
        </w:trPr>
        <w:tc>
          <w:tcPr>
            <w:tcW w:w="618" w:type="dxa"/>
            <w:vMerge w:val="restart"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b/>
                <w:sz w:val="20"/>
              </w:rPr>
            </w:pPr>
            <w:r w:rsidRPr="00E56FF2">
              <w:rPr>
                <w:rFonts w:ascii="Times New Roman" w:hAnsi="Times New Roman"/>
                <w:sz w:val="20"/>
              </w:rPr>
              <w:t>159</w:t>
            </w:r>
          </w:p>
        </w:tc>
        <w:tc>
          <w:tcPr>
            <w:tcW w:w="1385" w:type="dxa"/>
            <w:vMerge w:val="restart"/>
          </w:tcPr>
          <w:p w:rsidR="00CE2F2C" w:rsidRPr="00E56FF2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6FF2">
              <w:rPr>
                <w:rFonts w:ascii="Times New Roman" w:hAnsi="Times New Roman" w:cs="Times New Roman"/>
                <w:sz w:val="20"/>
                <w:szCs w:val="20"/>
              </w:rPr>
              <w:t>AIC96380</w:t>
            </w:r>
          </w:p>
        </w:tc>
        <w:tc>
          <w:tcPr>
            <w:tcW w:w="3148" w:type="dxa"/>
            <w:vMerge w:val="restart"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  <w:r w:rsidRPr="00E56FF2">
              <w:rPr>
                <w:rFonts w:ascii="Times New Roman" w:hAnsi="Times New Roman"/>
                <w:sz w:val="20"/>
              </w:rPr>
              <w:t>Phage protein</w:t>
            </w: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FTNPFHLK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3.2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55</w:t>
            </w:r>
          </w:p>
        </w:tc>
        <w:tc>
          <w:tcPr>
            <w:tcW w:w="1195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2" w:type="dxa"/>
            <w:vMerge w:val="restart"/>
          </w:tcPr>
          <w:p w:rsidR="00CE2F2C" w:rsidRPr="008E01E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DHYVLSF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4.8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12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LGVVSNFPT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5.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LSQTVYPAN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5.2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NVSVESGLTN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6.2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98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VYDKELGID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5.7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17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LPGARPVVLSPE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7.1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6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SAVQNFSVNENG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3.6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0011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EQAQAALESLSLP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7.6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9.9e-007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ASDLSILSGMEHEQFK+ Oxidation (M)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2.2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0.02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NIQSIEATYDTDELIT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3.5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7e-006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8E01EC" w:rsidTr="00CE2F2C">
        <w:trPr>
          <w:trHeight w:val="36"/>
          <w:jc w:val="center"/>
        </w:trPr>
        <w:tc>
          <w:tcPr>
            <w:tcW w:w="61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85" w:type="dxa"/>
            <w:vMerge/>
          </w:tcPr>
          <w:p w:rsidR="00CE2F2C" w:rsidRPr="00E56FF2" w:rsidRDefault="00CE2F2C" w:rsidP="00CE2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vMerge/>
          </w:tcPr>
          <w:p w:rsidR="00CE2F2C" w:rsidRPr="00E56FF2" w:rsidRDefault="00CE2F2C" w:rsidP="00CE2F2C">
            <w:pPr>
              <w:pStyle w:val="TCTableBody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</w:tcPr>
          <w:p w:rsidR="00CE2F2C" w:rsidRPr="006C2A08" w:rsidRDefault="00CE2F2C" w:rsidP="00A77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ENLSIDSVNDQVPYLDIR</w:t>
            </w:r>
          </w:p>
        </w:tc>
        <w:tc>
          <w:tcPr>
            <w:tcW w:w="831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12.1</w:t>
            </w:r>
          </w:p>
        </w:tc>
        <w:tc>
          <w:tcPr>
            <w:tcW w:w="64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5" w:type="dxa"/>
          </w:tcPr>
          <w:p w:rsidR="00CE2F2C" w:rsidRPr="006C2A08" w:rsidRDefault="00CE2F2C" w:rsidP="001E0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bCs/>
                <w:sz w:val="20"/>
                <w:szCs w:val="20"/>
              </w:rPr>
              <w:t>8.3e-005</w:t>
            </w:r>
          </w:p>
        </w:tc>
        <w:tc>
          <w:tcPr>
            <w:tcW w:w="1195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CE2F2C" w:rsidRDefault="00CE2F2C" w:rsidP="00A77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E073A" w:rsidRPr="001E073A" w:rsidRDefault="001E073A" w:rsidP="001E073A">
      <w:pPr>
        <w:pStyle w:val="FETableFootnote"/>
        <w:spacing w:after="0"/>
        <w:rPr>
          <w:rFonts w:ascii="Times New Roman" w:hAnsi="Times New Roman"/>
          <w:sz w:val="22"/>
        </w:rPr>
      </w:pPr>
      <w:r w:rsidRPr="001E073A">
        <w:rPr>
          <w:rFonts w:ascii="Times New Roman" w:hAnsi="Times New Roman"/>
          <w:sz w:val="22"/>
          <w:vertAlign w:val="superscript"/>
        </w:rPr>
        <w:t xml:space="preserve">a </w:t>
      </w:r>
      <w:r w:rsidRPr="001E073A">
        <w:rPr>
          <w:rFonts w:ascii="Times New Roman" w:hAnsi="Times New Roman"/>
          <w:sz w:val="22"/>
        </w:rPr>
        <w:t>Spot number corresponding to spots in Figure 1</w:t>
      </w:r>
    </w:p>
    <w:p w:rsidR="001E073A" w:rsidRPr="001E073A" w:rsidRDefault="001E073A" w:rsidP="001E073A">
      <w:pPr>
        <w:pStyle w:val="FETableFootnote"/>
        <w:spacing w:after="0"/>
        <w:rPr>
          <w:rFonts w:ascii="Times New Roman" w:hAnsi="Times New Roman"/>
          <w:sz w:val="22"/>
        </w:rPr>
      </w:pPr>
      <w:r w:rsidRPr="001E073A">
        <w:rPr>
          <w:rFonts w:ascii="Times New Roman" w:hAnsi="Times New Roman"/>
          <w:sz w:val="22"/>
          <w:vertAlign w:val="superscript"/>
        </w:rPr>
        <w:t>b</w:t>
      </w:r>
      <w:r w:rsidRPr="001E073A">
        <w:rPr>
          <w:rFonts w:ascii="Times New Roman" w:hAnsi="Times New Roman"/>
          <w:sz w:val="22"/>
        </w:rPr>
        <w:t xml:space="preserve"> The AIC gene numbering is according to the NCBI taxonomy database for strain </w:t>
      </w:r>
      <w:r w:rsidRPr="001E073A">
        <w:rPr>
          <w:rFonts w:ascii="Times New Roman" w:hAnsi="Times New Roman"/>
          <w:i/>
          <w:sz w:val="22"/>
        </w:rPr>
        <w:t>B. lehensis</w:t>
      </w:r>
      <w:r w:rsidRPr="001E073A">
        <w:rPr>
          <w:rFonts w:ascii="Times New Roman" w:hAnsi="Times New Roman"/>
          <w:sz w:val="22"/>
        </w:rPr>
        <w:t xml:space="preserve"> G1. </w:t>
      </w:r>
    </w:p>
    <w:p w:rsidR="001E073A" w:rsidRPr="001E073A" w:rsidRDefault="001E073A" w:rsidP="001E073A">
      <w:pPr>
        <w:pStyle w:val="FETableFootnote"/>
        <w:spacing w:after="0"/>
        <w:rPr>
          <w:rFonts w:ascii="Times New Roman" w:hAnsi="Times New Roman"/>
          <w:sz w:val="22"/>
        </w:rPr>
      </w:pPr>
      <w:r w:rsidRPr="001E073A">
        <w:rPr>
          <w:rFonts w:ascii="Times New Roman" w:hAnsi="Times New Roman"/>
          <w:sz w:val="22"/>
          <w:vertAlign w:val="superscript"/>
        </w:rPr>
        <w:t>c</w:t>
      </w:r>
      <w:r w:rsidRPr="001E073A">
        <w:rPr>
          <w:rFonts w:ascii="Times New Roman" w:hAnsi="Times New Roman"/>
          <w:sz w:val="22"/>
        </w:rPr>
        <w:t xml:space="preserve"> The annotation was primarily based on the genome annotation of </w:t>
      </w:r>
      <w:r w:rsidRPr="001E073A">
        <w:rPr>
          <w:rFonts w:ascii="Times New Roman" w:hAnsi="Times New Roman"/>
          <w:i/>
          <w:sz w:val="22"/>
        </w:rPr>
        <w:t>B. leheniss</w:t>
      </w:r>
      <w:r w:rsidRPr="001E073A">
        <w:rPr>
          <w:rFonts w:ascii="Times New Roman" w:hAnsi="Times New Roman"/>
          <w:sz w:val="22"/>
        </w:rPr>
        <w:t xml:space="preserve"> G1 </w:t>
      </w:r>
    </w:p>
    <w:p w:rsidR="00D50657" w:rsidRDefault="00D50657">
      <w:pPr>
        <w:rPr>
          <w:lang w:val="en-US"/>
        </w:rPr>
        <w:sectPr w:rsidR="00D50657" w:rsidSect="009C1EA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D50657" w:rsidRPr="008E01EC" w:rsidRDefault="00D50657" w:rsidP="00D5065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Spot number: 6</w:t>
      </w:r>
    </w:p>
    <w:p w:rsidR="00D50657" w:rsidRDefault="00D50657" w:rsidP="00D50657">
      <w:pPr>
        <w:rPr>
          <w:rFonts w:ascii="Times New Roman" w:hAnsi="Times New Roman" w:cs="Times New Roman"/>
          <w:bCs/>
          <w:sz w:val="20"/>
          <w:szCs w:val="20"/>
        </w:rPr>
      </w:pPr>
      <w:r w:rsidRPr="008E01EC">
        <w:rPr>
          <w:rFonts w:ascii="Times New Roman" w:hAnsi="Times New Roman" w:cs="Times New Roman"/>
          <w:sz w:val="20"/>
          <w:szCs w:val="20"/>
          <w:lang w:val="en-US"/>
        </w:rPr>
        <w:t xml:space="preserve">MS/MS Peptide Sequence: </w:t>
      </w:r>
      <w:r w:rsidRPr="00C766A2">
        <w:rPr>
          <w:rFonts w:ascii="Times New Roman" w:hAnsi="Times New Roman" w:cs="Times New Roman"/>
          <w:bCs/>
          <w:sz w:val="20"/>
          <w:szCs w:val="20"/>
        </w:rPr>
        <w:t>AVQAVEAAGDEATGVNIVLR</w:t>
      </w:r>
      <w:r w:rsidRPr="005142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(Ions score: 41</w:t>
      </w:r>
      <w:r w:rsidRPr="008E01EC">
        <w:rPr>
          <w:rFonts w:ascii="Times New Roman" w:hAnsi="Times New Roman" w:cs="Times New Roman"/>
          <w:bCs/>
          <w:sz w:val="20"/>
          <w:szCs w:val="20"/>
        </w:rPr>
        <w:t>)</w:t>
      </w:r>
    </w:p>
    <w:p w:rsidR="00D50657" w:rsidRDefault="00D50657" w:rsidP="00D50657">
      <w:pPr>
        <w:rPr>
          <w:rFonts w:ascii="Times New Roman" w:hAnsi="Times New Roman" w:cs="Times New Roman"/>
          <w:bCs/>
          <w:sz w:val="20"/>
          <w:szCs w:val="20"/>
        </w:rPr>
      </w:pPr>
      <w:r w:rsidRPr="00D50657"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>
            <wp:extent cx="9524792" cy="2139934"/>
            <wp:effectExtent l="19050" t="0" r="208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4801" cy="2139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50657"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>
            <wp:extent cx="8892540" cy="523402"/>
            <wp:effectExtent l="19050" t="0" r="381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523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0FA2" w:rsidRPr="008E01EC" w:rsidRDefault="00F00FA2" w:rsidP="00F00FA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pot number: 24</w:t>
      </w:r>
    </w:p>
    <w:p w:rsidR="00F00FA2" w:rsidRDefault="00F00FA2" w:rsidP="00F00FA2">
      <w:pPr>
        <w:rPr>
          <w:rFonts w:ascii="Times New Roman" w:hAnsi="Times New Roman" w:cs="Times New Roman"/>
          <w:bCs/>
          <w:sz w:val="20"/>
          <w:szCs w:val="20"/>
        </w:rPr>
      </w:pPr>
      <w:r w:rsidRPr="008E01EC">
        <w:rPr>
          <w:rFonts w:ascii="Times New Roman" w:hAnsi="Times New Roman" w:cs="Times New Roman"/>
          <w:sz w:val="20"/>
          <w:szCs w:val="20"/>
          <w:lang w:val="en-US"/>
        </w:rPr>
        <w:t xml:space="preserve">MS/MS Peptide Sequence: </w:t>
      </w:r>
      <w:r w:rsidRPr="00F00FA2">
        <w:rPr>
          <w:rFonts w:ascii="Times New Roman" w:hAnsi="Times New Roman" w:cs="Times New Roman"/>
          <w:bCs/>
          <w:sz w:val="20"/>
          <w:szCs w:val="20"/>
        </w:rPr>
        <w:t>FQLNDIPPAPR</w:t>
      </w:r>
      <w:r w:rsidRPr="00C766A2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(Ions score: 51</w:t>
      </w:r>
      <w:r w:rsidRPr="008E01EC">
        <w:rPr>
          <w:rFonts w:ascii="Times New Roman" w:hAnsi="Times New Roman" w:cs="Times New Roman"/>
          <w:bCs/>
          <w:sz w:val="20"/>
          <w:szCs w:val="20"/>
        </w:rPr>
        <w:t>)</w:t>
      </w:r>
    </w:p>
    <w:p w:rsidR="00F00FA2" w:rsidRDefault="00F00FA2">
      <w:r w:rsidRPr="00F00FA2">
        <w:rPr>
          <w:noProof/>
        </w:rPr>
        <w:lastRenderedPageBreak/>
        <w:drawing>
          <wp:inline distT="0" distB="0" distL="0" distR="0">
            <wp:extent cx="9542144" cy="2227904"/>
            <wp:effectExtent l="19050" t="0" r="1906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42067" cy="2227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0FA2">
        <w:rPr>
          <w:noProof/>
        </w:rPr>
        <w:drawing>
          <wp:inline distT="0" distB="0" distL="0" distR="0">
            <wp:extent cx="8892540" cy="941563"/>
            <wp:effectExtent l="19050" t="0" r="381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941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3510" w:rsidRPr="00BB3510" w:rsidRDefault="00BB3510" w:rsidP="00BB351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pot number: 35</w:t>
      </w:r>
    </w:p>
    <w:p w:rsidR="00BB3510" w:rsidRDefault="00BB3510" w:rsidP="00BB3510">
      <w:pPr>
        <w:rPr>
          <w:noProof/>
        </w:rPr>
      </w:pPr>
      <w:r w:rsidRPr="00BB3510">
        <w:rPr>
          <w:rFonts w:ascii="Times New Roman" w:hAnsi="Times New Roman" w:cs="Times New Roman"/>
          <w:sz w:val="20"/>
          <w:szCs w:val="20"/>
          <w:lang w:val="en-US"/>
        </w:rPr>
        <w:t xml:space="preserve">MS/MS Peptide Sequence: </w:t>
      </w:r>
      <w:r w:rsidRPr="00BB3510">
        <w:rPr>
          <w:rFonts w:ascii="Times New Roman" w:hAnsi="Times New Roman" w:cs="Times New Roman"/>
          <w:sz w:val="20"/>
          <w:szCs w:val="20"/>
        </w:rPr>
        <w:t>ADLGLTPSSDGQVIR</w:t>
      </w:r>
      <w:r w:rsidRPr="00BB3510">
        <w:rPr>
          <w:rFonts w:ascii="Times New Roman" w:hAnsi="Times New Roman" w:cs="Times New Roman"/>
          <w:bCs/>
          <w:sz w:val="20"/>
          <w:szCs w:val="20"/>
        </w:rPr>
        <w:t xml:space="preserve"> (Ions score</w:t>
      </w:r>
      <w:r>
        <w:rPr>
          <w:rFonts w:ascii="Times New Roman" w:hAnsi="Times New Roman" w:cs="Times New Roman"/>
          <w:bCs/>
          <w:sz w:val="20"/>
          <w:szCs w:val="20"/>
        </w:rPr>
        <w:t>: 45</w:t>
      </w:r>
      <w:r w:rsidRPr="008E01EC">
        <w:rPr>
          <w:rFonts w:ascii="Times New Roman" w:hAnsi="Times New Roman" w:cs="Times New Roman"/>
          <w:bCs/>
          <w:sz w:val="20"/>
          <w:szCs w:val="20"/>
        </w:rPr>
        <w:t>)</w:t>
      </w:r>
      <w:r w:rsidRPr="00BB3510">
        <w:rPr>
          <w:noProof/>
        </w:rPr>
        <w:t xml:space="preserve"> </w:t>
      </w:r>
    </w:p>
    <w:p w:rsidR="00BB3510" w:rsidRDefault="00BB3510" w:rsidP="00BB3510">
      <w:pPr>
        <w:rPr>
          <w:rFonts w:ascii="Times New Roman" w:hAnsi="Times New Roman" w:cs="Times New Roman"/>
          <w:bCs/>
          <w:sz w:val="20"/>
          <w:szCs w:val="20"/>
        </w:rPr>
      </w:pPr>
      <w:r w:rsidRPr="00BB3510">
        <w:rPr>
          <w:rFonts w:ascii="Times New Roman" w:hAnsi="Times New Roman" w:cs="Times New Roman"/>
          <w:bCs/>
          <w:noProof/>
          <w:sz w:val="20"/>
          <w:szCs w:val="20"/>
        </w:rPr>
        <w:lastRenderedPageBreak/>
        <w:drawing>
          <wp:inline distT="0" distB="0" distL="0" distR="0">
            <wp:extent cx="9454238" cy="2124076"/>
            <wp:effectExtent l="1905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54222" cy="2124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B3510">
        <w:rPr>
          <w:noProof/>
        </w:rPr>
        <w:drawing>
          <wp:inline distT="0" distB="0" distL="0" distR="0">
            <wp:extent cx="8892540" cy="694839"/>
            <wp:effectExtent l="1905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694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02FA" w:rsidRPr="00BB3510" w:rsidRDefault="003502FA" w:rsidP="003502F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pot number: 81</w:t>
      </w:r>
    </w:p>
    <w:p w:rsidR="003502FA" w:rsidRDefault="003502FA" w:rsidP="003502FA">
      <w:pPr>
        <w:rPr>
          <w:noProof/>
        </w:rPr>
      </w:pPr>
      <w:r w:rsidRPr="00BB3510">
        <w:rPr>
          <w:rFonts w:ascii="Times New Roman" w:hAnsi="Times New Roman" w:cs="Times New Roman"/>
          <w:sz w:val="20"/>
          <w:szCs w:val="20"/>
          <w:lang w:val="en-US"/>
        </w:rPr>
        <w:t xml:space="preserve">MS/MS Peptide Sequence: </w:t>
      </w:r>
      <w:r w:rsidRPr="003502FA">
        <w:rPr>
          <w:rFonts w:ascii="Times New Roman" w:hAnsi="Times New Roman" w:cs="Times New Roman"/>
          <w:bCs/>
          <w:sz w:val="20"/>
          <w:szCs w:val="20"/>
        </w:rPr>
        <w:t>YWGAQTQR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BB3510">
        <w:rPr>
          <w:rFonts w:ascii="Times New Roman" w:hAnsi="Times New Roman" w:cs="Times New Roman"/>
          <w:bCs/>
          <w:sz w:val="20"/>
          <w:szCs w:val="20"/>
        </w:rPr>
        <w:t>(Ions score</w:t>
      </w:r>
      <w:r>
        <w:rPr>
          <w:rFonts w:ascii="Times New Roman" w:hAnsi="Times New Roman" w:cs="Times New Roman"/>
          <w:bCs/>
          <w:sz w:val="20"/>
          <w:szCs w:val="20"/>
        </w:rPr>
        <w:t>: 20</w:t>
      </w:r>
      <w:r w:rsidRPr="008E01EC">
        <w:rPr>
          <w:rFonts w:ascii="Times New Roman" w:hAnsi="Times New Roman" w:cs="Times New Roman"/>
          <w:bCs/>
          <w:sz w:val="20"/>
          <w:szCs w:val="20"/>
        </w:rPr>
        <w:t>)</w:t>
      </w:r>
      <w:r w:rsidRPr="00BB3510">
        <w:rPr>
          <w:noProof/>
        </w:rPr>
        <w:t xml:space="preserve"> </w:t>
      </w:r>
    </w:p>
    <w:p w:rsidR="003502FA" w:rsidRDefault="003502FA" w:rsidP="003502FA">
      <w:pPr>
        <w:rPr>
          <w:rFonts w:ascii="Times New Roman" w:hAnsi="Times New Roman" w:cs="Times New Roman"/>
          <w:bCs/>
          <w:sz w:val="20"/>
          <w:szCs w:val="20"/>
        </w:rPr>
      </w:pPr>
      <w:r w:rsidRPr="003502FA">
        <w:rPr>
          <w:rFonts w:ascii="Times New Roman" w:hAnsi="Times New Roman" w:cs="Times New Roman"/>
          <w:bCs/>
          <w:noProof/>
          <w:sz w:val="20"/>
          <w:szCs w:val="20"/>
        </w:rPr>
        <w:lastRenderedPageBreak/>
        <w:drawing>
          <wp:inline distT="0" distB="0" distL="0" distR="0">
            <wp:extent cx="9050282" cy="1953588"/>
            <wp:effectExtent l="1905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56689" cy="1954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502FA"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>
            <wp:extent cx="6381750" cy="942975"/>
            <wp:effectExtent l="0" t="0" r="0" b="952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1750" cy="94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45D2" w:rsidRPr="008E01EC" w:rsidRDefault="00CC45D2" w:rsidP="00CC45D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pot number: 122</w:t>
      </w:r>
    </w:p>
    <w:p w:rsidR="00CC45D2" w:rsidRDefault="00CC45D2" w:rsidP="00CC45D2">
      <w:pPr>
        <w:rPr>
          <w:rFonts w:ascii="Times New Roman" w:hAnsi="Times New Roman" w:cs="Times New Roman"/>
          <w:bCs/>
          <w:sz w:val="20"/>
          <w:szCs w:val="20"/>
        </w:rPr>
      </w:pPr>
      <w:r w:rsidRPr="008E01EC">
        <w:rPr>
          <w:rFonts w:ascii="Times New Roman" w:hAnsi="Times New Roman" w:cs="Times New Roman"/>
          <w:sz w:val="20"/>
          <w:szCs w:val="20"/>
          <w:lang w:val="en-US"/>
        </w:rPr>
        <w:t xml:space="preserve">MS/MS Peptide Sequence: </w:t>
      </w:r>
      <w:r w:rsidRPr="005142D7">
        <w:rPr>
          <w:rFonts w:ascii="Times New Roman" w:hAnsi="Times New Roman" w:cs="Times New Roman"/>
          <w:sz w:val="20"/>
          <w:szCs w:val="20"/>
          <w:lang w:val="en-US"/>
        </w:rPr>
        <w:t xml:space="preserve">HPDFEYFDEFQFR </w:t>
      </w:r>
      <w:r>
        <w:rPr>
          <w:rFonts w:ascii="Times New Roman" w:hAnsi="Times New Roman" w:cs="Times New Roman"/>
          <w:bCs/>
          <w:sz w:val="20"/>
          <w:szCs w:val="20"/>
        </w:rPr>
        <w:t>(Ions score: 48</w:t>
      </w:r>
      <w:r w:rsidRPr="008E01EC">
        <w:rPr>
          <w:rFonts w:ascii="Times New Roman" w:hAnsi="Times New Roman" w:cs="Times New Roman"/>
          <w:bCs/>
          <w:sz w:val="20"/>
          <w:szCs w:val="20"/>
        </w:rPr>
        <w:t>)</w:t>
      </w:r>
    </w:p>
    <w:p w:rsidR="00CC45D2" w:rsidRDefault="00CC45D2" w:rsidP="00C6594C">
      <w:pPr>
        <w:rPr>
          <w:rFonts w:ascii="Times New Roman" w:hAnsi="Times New Roman" w:cs="Times New Roman"/>
          <w:sz w:val="20"/>
          <w:szCs w:val="20"/>
        </w:rPr>
      </w:pPr>
      <w:r w:rsidRPr="00CC45D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8892540" cy="1958708"/>
            <wp:effectExtent l="19050" t="0" r="381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1958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45D2" w:rsidRPr="00CC45D2" w:rsidRDefault="00CC45D2" w:rsidP="00C6594C">
      <w:pPr>
        <w:rPr>
          <w:rFonts w:ascii="Times New Roman" w:hAnsi="Times New Roman" w:cs="Times New Roman"/>
          <w:sz w:val="20"/>
          <w:szCs w:val="20"/>
        </w:rPr>
      </w:pPr>
      <w:r w:rsidRPr="00CC45D2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8892540" cy="799602"/>
            <wp:effectExtent l="19050" t="0" r="381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799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45D2" w:rsidRPr="008E01EC" w:rsidRDefault="00CC45D2" w:rsidP="00CC45D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01EC">
        <w:rPr>
          <w:rFonts w:ascii="Times New Roman" w:hAnsi="Times New Roman" w:cs="Times New Roman"/>
          <w:sz w:val="20"/>
          <w:szCs w:val="20"/>
          <w:lang w:val="en-US"/>
        </w:rPr>
        <w:t>Spot number: 127</w:t>
      </w:r>
    </w:p>
    <w:p w:rsidR="00CC45D2" w:rsidRPr="008E01EC" w:rsidRDefault="00CC45D2" w:rsidP="00CC45D2">
      <w:pPr>
        <w:rPr>
          <w:rFonts w:ascii="Times New Roman" w:hAnsi="Times New Roman" w:cs="Times New Roman"/>
          <w:bCs/>
          <w:sz w:val="20"/>
          <w:szCs w:val="20"/>
        </w:rPr>
      </w:pPr>
      <w:r w:rsidRPr="008E01EC">
        <w:rPr>
          <w:rFonts w:ascii="Times New Roman" w:hAnsi="Times New Roman" w:cs="Times New Roman"/>
          <w:sz w:val="20"/>
          <w:szCs w:val="20"/>
          <w:lang w:val="en-US"/>
        </w:rPr>
        <w:t xml:space="preserve">MS/MS Peptide Sequence: </w:t>
      </w:r>
      <w:r w:rsidRPr="008E01EC">
        <w:rPr>
          <w:rFonts w:ascii="Times New Roman" w:hAnsi="Times New Roman" w:cs="Times New Roman"/>
          <w:bCs/>
          <w:sz w:val="20"/>
          <w:szCs w:val="20"/>
        </w:rPr>
        <w:t>ANGSFSNVTVLSEDTAADKR (Ions score: 46)</w:t>
      </w:r>
    </w:p>
    <w:p w:rsidR="00CC45D2" w:rsidRDefault="00CC45D2" w:rsidP="00C6594C">
      <w:pPr>
        <w:rPr>
          <w:rFonts w:ascii="Times New Roman" w:hAnsi="Times New Roman" w:cs="Times New Roman"/>
          <w:sz w:val="20"/>
          <w:szCs w:val="20"/>
        </w:rPr>
      </w:pPr>
      <w:r w:rsidRPr="00CC45D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8892540" cy="2115405"/>
            <wp:effectExtent l="19050" t="0" r="3810" b="0"/>
            <wp:docPr id="3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11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45D2" w:rsidRPr="00CC45D2" w:rsidRDefault="00CC45D2" w:rsidP="00C6594C">
      <w:pPr>
        <w:rPr>
          <w:rFonts w:ascii="Times New Roman" w:hAnsi="Times New Roman" w:cs="Times New Roman"/>
          <w:sz w:val="20"/>
          <w:szCs w:val="20"/>
        </w:rPr>
      </w:pPr>
      <w:r w:rsidRPr="00CC45D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8892540" cy="523402"/>
            <wp:effectExtent l="19050" t="0" r="3810" b="0"/>
            <wp:docPr id="4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523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65A3" w:rsidRDefault="002365A3" w:rsidP="00C6594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6594C" w:rsidRPr="00BB3510" w:rsidRDefault="00C6594C" w:rsidP="00C6594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pot number: 139</w:t>
      </w:r>
    </w:p>
    <w:p w:rsidR="00C6594C" w:rsidRPr="00C6594C" w:rsidRDefault="00C6594C" w:rsidP="00C6594C">
      <w:pPr>
        <w:rPr>
          <w:rFonts w:ascii="Times New Roman" w:hAnsi="Times New Roman" w:cs="Times New Roman"/>
          <w:bCs/>
          <w:sz w:val="20"/>
          <w:szCs w:val="20"/>
        </w:rPr>
      </w:pPr>
      <w:r w:rsidRPr="00BB3510">
        <w:rPr>
          <w:rFonts w:ascii="Times New Roman" w:hAnsi="Times New Roman" w:cs="Times New Roman"/>
          <w:sz w:val="20"/>
          <w:szCs w:val="20"/>
          <w:lang w:val="en-US"/>
        </w:rPr>
        <w:t xml:space="preserve">MS/MS Peptide Sequence: </w:t>
      </w:r>
      <w:r w:rsidRPr="00A106A2">
        <w:rPr>
          <w:rFonts w:ascii="Times New Roman" w:hAnsi="Times New Roman" w:cs="Times New Roman"/>
          <w:bCs/>
          <w:sz w:val="20"/>
          <w:szCs w:val="20"/>
        </w:rPr>
        <w:t>VYSGTLNSGSYVR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BB3510">
        <w:rPr>
          <w:rFonts w:ascii="Times New Roman" w:hAnsi="Times New Roman" w:cs="Times New Roman"/>
          <w:bCs/>
          <w:sz w:val="20"/>
          <w:szCs w:val="20"/>
        </w:rPr>
        <w:t>(Ions score</w:t>
      </w:r>
      <w:r>
        <w:rPr>
          <w:rFonts w:ascii="Times New Roman" w:hAnsi="Times New Roman" w:cs="Times New Roman"/>
          <w:bCs/>
          <w:sz w:val="20"/>
          <w:szCs w:val="20"/>
        </w:rPr>
        <w:t>: 27</w:t>
      </w:r>
      <w:r w:rsidRPr="008E01EC">
        <w:rPr>
          <w:rFonts w:ascii="Times New Roman" w:hAnsi="Times New Roman" w:cs="Times New Roman"/>
          <w:bCs/>
          <w:sz w:val="20"/>
          <w:szCs w:val="20"/>
        </w:rPr>
        <w:t>)</w:t>
      </w:r>
      <w:r w:rsidRPr="00BB3510">
        <w:rPr>
          <w:noProof/>
        </w:rPr>
        <w:t xml:space="preserve"> </w:t>
      </w:r>
    </w:p>
    <w:p w:rsidR="003502FA" w:rsidRDefault="00C6594C" w:rsidP="00BB3510">
      <w:pPr>
        <w:rPr>
          <w:rFonts w:ascii="Times New Roman" w:hAnsi="Times New Roman" w:cs="Times New Roman"/>
          <w:bCs/>
          <w:sz w:val="20"/>
          <w:szCs w:val="20"/>
        </w:rPr>
      </w:pPr>
      <w:r w:rsidRPr="00C6594C">
        <w:rPr>
          <w:rFonts w:ascii="Times New Roman" w:hAnsi="Times New Roman" w:cs="Times New Roman"/>
          <w:bCs/>
          <w:noProof/>
          <w:sz w:val="20"/>
          <w:szCs w:val="20"/>
        </w:rPr>
        <w:lastRenderedPageBreak/>
        <w:drawing>
          <wp:inline distT="0" distB="0" distL="0" distR="0">
            <wp:extent cx="9580768" cy="2068098"/>
            <wp:effectExtent l="19050" t="0" r="1382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80772" cy="2068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594C"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>
            <wp:extent cx="8892540" cy="799602"/>
            <wp:effectExtent l="19050" t="0" r="381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799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13F0" w:rsidRPr="00BB3510" w:rsidRDefault="003B13F0" w:rsidP="003B13F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pot number: 144</w:t>
      </w:r>
    </w:p>
    <w:p w:rsidR="003B13F0" w:rsidRPr="00C6594C" w:rsidRDefault="003B13F0" w:rsidP="003B13F0">
      <w:pPr>
        <w:rPr>
          <w:rFonts w:ascii="Times New Roman" w:hAnsi="Times New Roman" w:cs="Times New Roman"/>
          <w:bCs/>
          <w:sz w:val="20"/>
          <w:szCs w:val="20"/>
        </w:rPr>
      </w:pPr>
      <w:r w:rsidRPr="00BB3510">
        <w:rPr>
          <w:rFonts w:ascii="Times New Roman" w:hAnsi="Times New Roman" w:cs="Times New Roman"/>
          <w:sz w:val="20"/>
          <w:szCs w:val="20"/>
          <w:lang w:val="en-US"/>
        </w:rPr>
        <w:t xml:space="preserve">MS/MS Peptide Sequence: </w:t>
      </w:r>
      <w:r w:rsidRPr="003B13F0">
        <w:rPr>
          <w:rFonts w:ascii="Times New Roman" w:hAnsi="Times New Roman" w:cs="Times New Roman"/>
          <w:bCs/>
          <w:sz w:val="20"/>
          <w:szCs w:val="20"/>
        </w:rPr>
        <w:t>FSQTYGR</w:t>
      </w:r>
      <w:r w:rsidRPr="00BB3510">
        <w:rPr>
          <w:rFonts w:ascii="Times New Roman" w:hAnsi="Times New Roman" w:cs="Times New Roman"/>
          <w:bCs/>
          <w:sz w:val="20"/>
          <w:szCs w:val="20"/>
        </w:rPr>
        <w:t xml:space="preserve"> (Ions score</w:t>
      </w:r>
      <w:r>
        <w:rPr>
          <w:rFonts w:ascii="Times New Roman" w:hAnsi="Times New Roman" w:cs="Times New Roman"/>
          <w:bCs/>
          <w:sz w:val="20"/>
          <w:szCs w:val="20"/>
        </w:rPr>
        <w:t>: 22</w:t>
      </w:r>
      <w:r w:rsidRPr="008E01EC">
        <w:rPr>
          <w:rFonts w:ascii="Times New Roman" w:hAnsi="Times New Roman" w:cs="Times New Roman"/>
          <w:bCs/>
          <w:sz w:val="20"/>
          <w:szCs w:val="20"/>
        </w:rPr>
        <w:t>)</w:t>
      </w:r>
      <w:r w:rsidRPr="00BB3510">
        <w:rPr>
          <w:noProof/>
        </w:rPr>
        <w:t xml:space="preserve"> </w:t>
      </w:r>
    </w:p>
    <w:p w:rsidR="003B13F0" w:rsidRDefault="003B13F0" w:rsidP="00BB3510">
      <w:pPr>
        <w:rPr>
          <w:rFonts w:ascii="Times New Roman" w:hAnsi="Times New Roman" w:cs="Times New Roman"/>
          <w:bCs/>
          <w:sz w:val="20"/>
          <w:szCs w:val="20"/>
        </w:rPr>
      </w:pPr>
      <w:r w:rsidRPr="003B13F0">
        <w:rPr>
          <w:rFonts w:ascii="Times New Roman" w:hAnsi="Times New Roman" w:cs="Times New Roman"/>
          <w:bCs/>
          <w:noProof/>
          <w:sz w:val="20"/>
          <w:szCs w:val="20"/>
        </w:rPr>
        <w:lastRenderedPageBreak/>
        <w:drawing>
          <wp:inline distT="0" distB="0" distL="0" distR="0">
            <wp:extent cx="8892540" cy="2115405"/>
            <wp:effectExtent l="19050" t="0" r="3810" b="0"/>
            <wp:docPr id="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11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13F0" w:rsidRDefault="003B13F0" w:rsidP="00BB3510">
      <w:pPr>
        <w:rPr>
          <w:rFonts w:ascii="Times New Roman" w:hAnsi="Times New Roman" w:cs="Times New Roman"/>
          <w:bCs/>
          <w:sz w:val="20"/>
          <w:szCs w:val="20"/>
        </w:rPr>
        <w:sectPr w:rsidR="003B13F0" w:rsidSect="009C1EA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3B13F0"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>
            <wp:extent cx="5407322" cy="1074948"/>
            <wp:effectExtent l="19050" t="0" r="2878" b="0"/>
            <wp:docPr id="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189" cy="1075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sz w:val="20"/>
          <w:szCs w:val="20"/>
        </w:rPr>
        <w:br/>
      </w:r>
    </w:p>
    <w:p w:rsidR="00BB3510" w:rsidRDefault="00BB3510" w:rsidP="00BB3510">
      <w:pPr>
        <w:rPr>
          <w:rFonts w:ascii="Times New Roman" w:hAnsi="Times New Roman" w:cs="Times New Roman"/>
          <w:bCs/>
          <w:sz w:val="20"/>
          <w:szCs w:val="20"/>
        </w:rPr>
      </w:pPr>
    </w:p>
    <w:p w:rsidR="00D50657" w:rsidRPr="008E01EC" w:rsidRDefault="00D50657" w:rsidP="00BB3510">
      <w:pPr>
        <w:rPr>
          <w:rFonts w:ascii="Times New Roman" w:hAnsi="Times New Roman"/>
          <w:sz w:val="20"/>
        </w:rPr>
      </w:pPr>
      <w:r w:rsidRPr="008E01EC">
        <w:rPr>
          <w:rFonts w:ascii="Times New Roman" w:hAnsi="Times New Roman"/>
          <w:sz w:val="20"/>
        </w:rPr>
        <w:t xml:space="preserve">Supplementary information table of proteins identified by peptide mass fingerprinting (PMF) </w:t>
      </w:r>
    </w:p>
    <w:tbl>
      <w:tblPr>
        <w:tblStyle w:val="TableGrid"/>
        <w:tblW w:w="14113" w:type="dxa"/>
        <w:jc w:val="center"/>
        <w:tblInd w:w="-459" w:type="dxa"/>
        <w:tblLayout w:type="fixed"/>
        <w:tblLook w:val="04A0"/>
      </w:tblPr>
      <w:tblGrid>
        <w:gridCol w:w="795"/>
        <w:gridCol w:w="1231"/>
        <w:gridCol w:w="2873"/>
        <w:gridCol w:w="3828"/>
        <w:gridCol w:w="850"/>
        <w:gridCol w:w="1134"/>
        <w:gridCol w:w="1134"/>
        <w:gridCol w:w="1418"/>
        <w:gridCol w:w="850"/>
      </w:tblGrid>
      <w:tr w:rsidR="00CE2F2C" w:rsidRPr="006C2A08" w:rsidTr="00CE2F2C">
        <w:trPr>
          <w:jc w:val="center"/>
        </w:trPr>
        <w:tc>
          <w:tcPr>
            <w:tcW w:w="795" w:type="dxa"/>
          </w:tcPr>
          <w:p w:rsidR="00CE2F2C" w:rsidRPr="006C2A08" w:rsidRDefault="00CE2F2C" w:rsidP="006D0EF0">
            <w:pPr>
              <w:pStyle w:val="TCTableBody"/>
              <w:jc w:val="center"/>
              <w:rPr>
                <w:rFonts w:ascii="Times New Roman" w:hAnsi="Times New Roman"/>
                <w:sz w:val="20"/>
                <w:vertAlign w:val="superscript"/>
              </w:rPr>
            </w:pPr>
            <w:r w:rsidRPr="006C2A08">
              <w:rPr>
                <w:rFonts w:ascii="Times New Roman" w:hAnsi="Times New Roman"/>
                <w:sz w:val="20"/>
              </w:rPr>
              <w:t>Spot no.</w:t>
            </w:r>
            <w:r w:rsidRPr="006C2A08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1231" w:type="dxa"/>
          </w:tcPr>
          <w:p w:rsidR="00CE2F2C" w:rsidRPr="006C2A08" w:rsidRDefault="00CE2F2C" w:rsidP="006D0EF0">
            <w:pPr>
              <w:pStyle w:val="TCTableBody"/>
              <w:jc w:val="center"/>
              <w:rPr>
                <w:rFonts w:ascii="Times New Roman" w:hAnsi="Times New Roman"/>
                <w:sz w:val="20"/>
                <w:vertAlign w:val="superscript"/>
              </w:rPr>
            </w:pPr>
            <w:r w:rsidRPr="006C2A08">
              <w:rPr>
                <w:rFonts w:ascii="Times New Roman" w:hAnsi="Times New Roman"/>
                <w:sz w:val="20"/>
              </w:rPr>
              <w:t>Gene no.</w:t>
            </w:r>
            <w:r w:rsidRPr="006C2A08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2873" w:type="dxa"/>
          </w:tcPr>
          <w:p w:rsidR="00CE2F2C" w:rsidRPr="006C2A08" w:rsidRDefault="00CE2F2C" w:rsidP="006D0EF0">
            <w:pPr>
              <w:pStyle w:val="TCTableBody"/>
              <w:jc w:val="center"/>
              <w:rPr>
                <w:rFonts w:ascii="Times New Roman" w:hAnsi="Times New Roman"/>
                <w:sz w:val="20"/>
                <w:vertAlign w:val="superscript"/>
              </w:rPr>
            </w:pPr>
            <w:r w:rsidRPr="006C2A08">
              <w:rPr>
                <w:rFonts w:ascii="Times New Roman" w:hAnsi="Times New Roman"/>
                <w:sz w:val="20"/>
              </w:rPr>
              <w:t>Annotation</w:t>
            </w:r>
            <w:r w:rsidRPr="006C2A08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Identified MS peptide sequences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ppm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Start-End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 xml:space="preserve">Matched MS peaks </w:t>
            </w:r>
          </w:p>
        </w:tc>
        <w:tc>
          <w:tcPr>
            <w:tcW w:w="1418" w:type="dxa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Sequence Coverage (%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Protein score</w:t>
            </w:r>
          </w:p>
        </w:tc>
      </w:tr>
      <w:tr w:rsidR="00CE2F2C" w:rsidRPr="006C2A08" w:rsidTr="00CE2F2C">
        <w:trPr>
          <w:trHeight w:val="44"/>
          <w:jc w:val="center"/>
        </w:trPr>
        <w:tc>
          <w:tcPr>
            <w:tcW w:w="795" w:type="dxa"/>
            <w:vMerge w:val="restart"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  <w:r w:rsidRPr="006C2A08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1231" w:type="dxa"/>
            <w:vMerge w:val="restart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AIC95613</w:t>
            </w:r>
          </w:p>
        </w:tc>
        <w:tc>
          <w:tcPr>
            <w:tcW w:w="2873" w:type="dxa"/>
            <w:vMerge w:val="restart"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  <w:r w:rsidRPr="006C2A08">
              <w:rPr>
                <w:rFonts w:ascii="Times New Roman" w:hAnsi="Times New Roman"/>
                <w:sz w:val="20"/>
              </w:rPr>
              <w:t>Flagella hook-associated protein 1</w:t>
            </w: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VGTGVGID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64 -72 </w:t>
            </w:r>
          </w:p>
        </w:tc>
        <w:tc>
          <w:tcPr>
            <w:tcW w:w="1134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3/86</w:t>
            </w:r>
          </w:p>
        </w:tc>
        <w:tc>
          <w:tcPr>
            <w:tcW w:w="1418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0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CE2F2C" w:rsidRPr="006C2A08" w:rsidTr="00CE2F2C">
        <w:trPr>
          <w:trHeight w:val="28"/>
          <w:jc w:val="center"/>
        </w:trPr>
        <w:tc>
          <w:tcPr>
            <w:tcW w:w="795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KTDAALT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86 -393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28"/>
          <w:jc w:val="center"/>
        </w:trPr>
        <w:tc>
          <w:tcPr>
            <w:tcW w:w="795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AINQVGQL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04 -312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28"/>
          <w:jc w:val="center"/>
        </w:trPr>
        <w:tc>
          <w:tcPr>
            <w:tcW w:w="795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GQEGSYNI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0.4 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36 -244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28"/>
          <w:jc w:val="center"/>
        </w:trPr>
        <w:tc>
          <w:tcPr>
            <w:tcW w:w="795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VRDQFLD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76 -83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28"/>
          <w:jc w:val="center"/>
        </w:trPr>
        <w:tc>
          <w:tcPr>
            <w:tcW w:w="795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ADPSQFTVS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7.33 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40 -349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28"/>
          <w:jc w:val="center"/>
        </w:trPr>
        <w:tc>
          <w:tcPr>
            <w:tcW w:w="795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DTAQAVANLSQ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50 -361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28"/>
          <w:jc w:val="center"/>
        </w:trPr>
        <w:tc>
          <w:tcPr>
            <w:tcW w:w="795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AFQSEMSLLE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63 -173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28"/>
          <w:jc w:val="center"/>
        </w:trPr>
        <w:tc>
          <w:tcPr>
            <w:tcW w:w="795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AFQSEMSLLEK+ Oxidation (M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8.40 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63 -173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28"/>
          <w:jc w:val="center"/>
        </w:trPr>
        <w:tc>
          <w:tcPr>
            <w:tcW w:w="795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LIGIDASMSHVA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91 -303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28"/>
          <w:jc w:val="center"/>
        </w:trPr>
        <w:tc>
          <w:tcPr>
            <w:tcW w:w="795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LIGIDASMSHVAK+ Oxidation (M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9.35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91 -303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28"/>
          <w:jc w:val="center"/>
        </w:trPr>
        <w:tc>
          <w:tcPr>
            <w:tcW w:w="795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AFQSEMSLLEKE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63 -175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28"/>
          <w:jc w:val="center"/>
        </w:trPr>
        <w:tc>
          <w:tcPr>
            <w:tcW w:w="795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AFQSEMSLLEKER+ Oxidation (M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63 -175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28"/>
          <w:jc w:val="center"/>
        </w:trPr>
        <w:tc>
          <w:tcPr>
            <w:tcW w:w="795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LIDELAILLPIEVE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8.77 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16 -230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28"/>
          <w:jc w:val="center"/>
        </w:trPr>
        <w:tc>
          <w:tcPr>
            <w:tcW w:w="795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QFQLEAHVSGYTAVQS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41.64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84 -100 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28"/>
          <w:jc w:val="center"/>
        </w:trPr>
        <w:tc>
          <w:tcPr>
            <w:tcW w:w="795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IEESGQAANELYDQQD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99 -215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28"/>
          <w:jc w:val="center"/>
        </w:trPr>
        <w:tc>
          <w:tcPr>
            <w:tcW w:w="795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EYQQMMGQLGVEAQSMQ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9.61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68 -385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28"/>
          <w:jc w:val="center"/>
        </w:trPr>
        <w:tc>
          <w:tcPr>
            <w:tcW w:w="795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EYQQMMGQLGVEAQSMQR+ Oxidation (M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68 -385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28"/>
          <w:jc w:val="center"/>
        </w:trPr>
        <w:tc>
          <w:tcPr>
            <w:tcW w:w="795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EYQQMMGQLGVEAQSMQR+ 2 Oxidation (M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0.40 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68 -385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28"/>
          <w:jc w:val="center"/>
        </w:trPr>
        <w:tc>
          <w:tcPr>
            <w:tcW w:w="795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EYQQMMGQLGVEAQSMQR+ 3 Oxidation (M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0.28 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68 -385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28"/>
          <w:jc w:val="center"/>
        </w:trPr>
        <w:tc>
          <w:tcPr>
            <w:tcW w:w="795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EREGTEATINDLLEQIAINN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0.85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74 -194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28"/>
          <w:jc w:val="center"/>
        </w:trPr>
        <w:tc>
          <w:tcPr>
            <w:tcW w:w="795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QQLMSEVNELVPNFFDVSTG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4.46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13 -333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28"/>
          <w:jc w:val="center"/>
        </w:trPr>
        <w:tc>
          <w:tcPr>
            <w:tcW w:w="795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6D0EF0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QQLMSEVNELVPNFFDVSTGR+ Oxidation (M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13 -333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96"/>
          <w:jc w:val="center"/>
        </w:trPr>
        <w:tc>
          <w:tcPr>
            <w:tcW w:w="795" w:type="dxa"/>
            <w:vMerge w:val="restart"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  <w:r w:rsidRPr="006C2A08"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1231" w:type="dxa"/>
            <w:vMerge w:val="restart"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  <w:r w:rsidRPr="006C2A08">
              <w:rPr>
                <w:rFonts w:ascii="Times New Roman" w:hAnsi="Times New Roman"/>
                <w:sz w:val="20"/>
              </w:rPr>
              <w:t>AIC96522</w:t>
            </w:r>
          </w:p>
        </w:tc>
        <w:tc>
          <w:tcPr>
            <w:tcW w:w="2873" w:type="dxa"/>
            <w:vMerge w:val="restart"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  <w:r w:rsidRPr="006C2A08">
              <w:rPr>
                <w:rFonts w:ascii="Times New Roman" w:hAnsi="Times New Roman"/>
                <w:sz w:val="20"/>
              </w:rPr>
              <w:t>Single-stranded DNA-binding protein</w:t>
            </w: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GSLAGVDG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68 -76</w:t>
            </w:r>
          </w:p>
        </w:tc>
        <w:tc>
          <w:tcPr>
            <w:tcW w:w="1134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7/39</w:t>
            </w:r>
          </w:p>
        </w:tc>
        <w:tc>
          <w:tcPr>
            <w:tcW w:w="1418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0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CE2F2C" w:rsidRPr="006C2A08" w:rsidTr="00CE2F2C">
        <w:trPr>
          <w:trHeight w:val="94"/>
          <w:jc w:val="center"/>
        </w:trPr>
        <w:tc>
          <w:tcPr>
            <w:tcW w:w="795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LTRDPEL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8.36 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1 -18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94"/>
          <w:jc w:val="center"/>
        </w:trPr>
        <w:tc>
          <w:tcPr>
            <w:tcW w:w="795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SYDNNEGK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16.29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81 -89 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94"/>
          <w:jc w:val="center"/>
        </w:trPr>
        <w:tc>
          <w:tcPr>
            <w:tcW w:w="795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KPAENVANFL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21.01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6 -66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94"/>
          <w:jc w:val="center"/>
        </w:trPr>
        <w:tc>
          <w:tcPr>
            <w:tcW w:w="795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EADFINCVVW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24.94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5 -55 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94"/>
          <w:jc w:val="center"/>
        </w:trPr>
        <w:tc>
          <w:tcPr>
            <w:tcW w:w="795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VFITEVVAESVQFLEP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30.61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90 -106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94"/>
          <w:jc w:val="center"/>
        </w:trPr>
        <w:tc>
          <w:tcPr>
            <w:tcW w:w="795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NSQNNQNQNFGGSQGNYGSGSGNTGSSGGN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44.68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07 -137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50"/>
          <w:jc w:val="center"/>
        </w:trPr>
        <w:tc>
          <w:tcPr>
            <w:tcW w:w="795" w:type="dxa"/>
            <w:vMerge w:val="restart"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  <w:r w:rsidRPr="006C2A08">
              <w:rPr>
                <w:rFonts w:ascii="Times New Roman" w:hAnsi="Times New Roman"/>
                <w:sz w:val="20"/>
              </w:rPr>
              <w:t>85</w:t>
            </w:r>
          </w:p>
        </w:tc>
        <w:tc>
          <w:tcPr>
            <w:tcW w:w="1231" w:type="dxa"/>
            <w:vMerge w:val="restart"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AIC96549</w:t>
            </w:r>
          </w:p>
        </w:tc>
        <w:tc>
          <w:tcPr>
            <w:tcW w:w="2873" w:type="dxa"/>
            <w:vMerge w:val="restart"/>
          </w:tcPr>
          <w:p w:rsidR="00CE2F2C" w:rsidRPr="006C2A08" w:rsidRDefault="00574815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CE2F2C" w:rsidRPr="006C2A08">
              <w:rPr>
                <w:rFonts w:ascii="Times New Roman" w:hAnsi="Times New Roman" w:cs="Times New Roman"/>
                <w:sz w:val="20"/>
                <w:szCs w:val="20"/>
              </w:rPr>
              <w:t>nosine-5'-monophosphate dehydrogenase</w:t>
            </w: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EEGQFV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14.74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54 -460</w:t>
            </w:r>
          </w:p>
        </w:tc>
        <w:tc>
          <w:tcPr>
            <w:tcW w:w="1134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7/43</w:t>
            </w:r>
          </w:p>
        </w:tc>
        <w:tc>
          <w:tcPr>
            <w:tcW w:w="1418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0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CE2F2C" w:rsidRPr="006C2A08" w:rsidTr="00CE2F2C">
        <w:trPr>
          <w:trHeight w:val="40"/>
          <w:jc w:val="center"/>
        </w:trPr>
        <w:tc>
          <w:tcPr>
            <w:tcW w:w="795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LVPEGIEG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19.89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11 -419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0"/>
          <w:jc w:val="center"/>
        </w:trPr>
        <w:tc>
          <w:tcPr>
            <w:tcW w:w="795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VIEFPNSA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23.16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05 -213 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0"/>
          <w:jc w:val="center"/>
        </w:trPr>
        <w:tc>
          <w:tcPr>
            <w:tcW w:w="795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FIEDYSI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32.02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43 -150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0"/>
          <w:jc w:val="center"/>
        </w:trPr>
        <w:tc>
          <w:tcPr>
            <w:tcW w:w="795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YFQENNQ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32.22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03 -410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0"/>
          <w:jc w:val="center"/>
        </w:trPr>
        <w:tc>
          <w:tcPr>
            <w:tcW w:w="795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VGIGPGSICTT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27.06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98 -309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0"/>
          <w:jc w:val="center"/>
        </w:trPr>
        <w:tc>
          <w:tcPr>
            <w:tcW w:w="795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QVFDAEHLMG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39.10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07 -117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0"/>
          <w:jc w:val="center"/>
        </w:trPr>
        <w:tc>
          <w:tcPr>
            <w:tcW w:w="795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QVFDAEHLMGK+ Oxidation (M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31.19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07 -117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0"/>
          <w:jc w:val="center"/>
        </w:trPr>
        <w:tc>
          <w:tcPr>
            <w:tcW w:w="795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KHGVPIIADGGI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28.70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31 -343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0"/>
          <w:jc w:val="center"/>
        </w:trPr>
        <w:tc>
          <w:tcPr>
            <w:tcW w:w="795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DRYFQENNQ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29.63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01 -410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0"/>
          <w:jc w:val="center"/>
        </w:trPr>
        <w:tc>
          <w:tcPr>
            <w:tcW w:w="795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AGMGYCGTATLTNL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34.62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39 -453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0"/>
          <w:jc w:val="center"/>
        </w:trPr>
        <w:tc>
          <w:tcPr>
            <w:tcW w:w="795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AGMGYCGTATLTNLR+ Oxidation (M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34.11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39 -453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0"/>
          <w:jc w:val="center"/>
        </w:trPr>
        <w:tc>
          <w:tcPr>
            <w:tcW w:w="795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SESGVITDPFFLTPD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35.84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91 -106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0"/>
          <w:jc w:val="center"/>
        </w:trPr>
        <w:tc>
          <w:tcPr>
            <w:tcW w:w="795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FIEDYSIKIDDVMT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62.30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43 -157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0"/>
          <w:jc w:val="center"/>
        </w:trPr>
        <w:tc>
          <w:tcPr>
            <w:tcW w:w="795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RSESGVITDPFFLTPD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38.03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90 -106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0"/>
          <w:jc w:val="center"/>
        </w:trPr>
        <w:tc>
          <w:tcPr>
            <w:tcW w:w="795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AGADAIVIDTAHGHSQGVLN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42.52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41 -261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0"/>
          <w:jc w:val="center"/>
        </w:trPr>
        <w:tc>
          <w:tcPr>
            <w:tcW w:w="795" w:type="dxa"/>
            <w:vMerge/>
          </w:tcPr>
          <w:p w:rsidR="00CE2F2C" w:rsidRPr="006C2A08" w:rsidRDefault="00CE2F2C" w:rsidP="0008778F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0877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YRISGVPIVNESQHLVGILTN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116.28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18 -139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8"/>
          <w:jc w:val="center"/>
        </w:trPr>
        <w:tc>
          <w:tcPr>
            <w:tcW w:w="795" w:type="dxa"/>
            <w:vMerge w:val="restart"/>
          </w:tcPr>
          <w:p w:rsidR="00CE2F2C" w:rsidRPr="006C2A08" w:rsidRDefault="00CE2F2C" w:rsidP="00387471">
            <w:pPr>
              <w:pStyle w:val="TCTableBody"/>
              <w:rPr>
                <w:rFonts w:ascii="Times New Roman" w:hAnsi="Times New Roman"/>
                <w:sz w:val="20"/>
              </w:rPr>
            </w:pPr>
            <w:r w:rsidRPr="006C2A08">
              <w:rPr>
                <w:rFonts w:ascii="Times New Roman" w:hAnsi="Times New Roman"/>
                <w:sz w:val="20"/>
              </w:rPr>
              <w:t>100</w:t>
            </w:r>
          </w:p>
        </w:tc>
        <w:tc>
          <w:tcPr>
            <w:tcW w:w="1231" w:type="dxa"/>
            <w:vMerge w:val="restart"/>
          </w:tcPr>
          <w:p w:rsidR="00CE2F2C" w:rsidRPr="006C2A08" w:rsidRDefault="00CE2F2C" w:rsidP="003874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AIC94131</w:t>
            </w:r>
          </w:p>
        </w:tc>
        <w:tc>
          <w:tcPr>
            <w:tcW w:w="2873" w:type="dxa"/>
            <w:vMerge w:val="restart"/>
          </w:tcPr>
          <w:p w:rsidR="00CE2F2C" w:rsidRPr="006C2A08" w:rsidRDefault="00CE2F2C" w:rsidP="003874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Fumarate hydratase class II</w:t>
            </w: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IPFEVV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20.50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9 -45</w:t>
            </w:r>
          </w:p>
        </w:tc>
        <w:tc>
          <w:tcPr>
            <w:tcW w:w="1134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0/42</w:t>
            </w:r>
          </w:p>
        </w:tc>
        <w:tc>
          <w:tcPr>
            <w:tcW w:w="1418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0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387471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3874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3874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YWGAQTQ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25.01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0 -27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387471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3874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3874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ENEFSDIV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31.78 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74 -182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387471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3874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3874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DTIGEIQVPAD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34.93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8 -19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387471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3874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3874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LLSDGLTNFHD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29.09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74 -385 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387471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3874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3874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TERDTIGEIQVPAD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25.37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 -19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387471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3874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3874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CGIGEVIIPANEPGSSIMPGK+ Oxidation (M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31.47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03 -323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387471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3874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3874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HMLTTCSTMIEQSLDHVR+ 2 Oxidation (M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23.42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05 -222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387471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3874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3874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DTIGEIQVPADKYWGAQTQ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17.88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8 -27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387471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3874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3874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ASENHFHGLTSHDELVYFHGAL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24.61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59-281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5"/>
          <w:jc w:val="center"/>
        </w:trPr>
        <w:tc>
          <w:tcPr>
            <w:tcW w:w="795" w:type="dxa"/>
            <w:vMerge w:val="restart"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  <w:r w:rsidRPr="006C2A08">
              <w:rPr>
                <w:rFonts w:ascii="Times New Roman" w:hAnsi="Times New Roman"/>
                <w:sz w:val="20"/>
              </w:rPr>
              <w:t>123</w:t>
            </w:r>
          </w:p>
        </w:tc>
        <w:tc>
          <w:tcPr>
            <w:tcW w:w="1231" w:type="dxa"/>
            <w:vMerge w:val="restart"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AIC96385</w:t>
            </w:r>
          </w:p>
        </w:tc>
        <w:tc>
          <w:tcPr>
            <w:tcW w:w="2873" w:type="dxa"/>
            <w:vMerge w:val="restart"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VEVNEQVVA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6.74 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1 -20</w:t>
            </w:r>
          </w:p>
        </w:tc>
        <w:tc>
          <w:tcPr>
            <w:tcW w:w="1134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6/36</w:t>
            </w:r>
          </w:p>
        </w:tc>
        <w:tc>
          <w:tcPr>
            <w:tcW w:w="1418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0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CE2F2C" w:rsidRPr="006C2A08" w:rsidTr="00CE2F2C">
        <w:trPr>
          <w:trHeight w:val="72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VSELGQEAVI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5.01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80 -90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2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RVSELGQEAVI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4.20 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79 -90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2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FIAASVGETVSMEGIALLDDDGQSELKR+ Oxidation (M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24.24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2 -79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2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LTSFTHSLEVEEADVTGLGDTVDGGGVF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 -22.56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1 -49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2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HTDSTGSGYALTGFFTTYEEEGSVSEGVYTFSGEF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13.95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91 -126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80"/>
          <w:jc w:val="center"/>
        </w:trPr>
        <w:tc>
          <w:tcPr>
            <w:tcW w:w="795" w:type="dxa"/>
            <w:vMerge w:val="restart"/>
          </w:tcPr>
          <w:p w:rsidR="00CE2F2C" w:rsidRPr="008E01EC" w:rsidRDefault="00CE2F2C" w:rsidP="00CC45D2">
            <w:pPr>
              <w:pStyle w:val="TCTableBody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6</w:t>
            </w:r>
          </w:p>
        </w:tc>
        <w:tc>
          <w:tcPr>
            <w:tcW w:w="1231" w:type="dxa"/>
            <w:vMerge w:val="restart"/>
          </w:tcPr>
          <w:p w:rsidR="00CE2F2C" w:rsidRPr="008E01EC" w:rsidRDefault="00CE2F2C" w:rsidP="00CC4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AIC95662</w:t>
            </w:r>
          </w:p>
        </w:tc>
        <w:tc>
          <w:tcPr>
            <w:tcW w:w="2873" w:type="dxa"/>
            <w:vMerge w:val="restart"/>
          </w:tcPr>
          <w:p w:rsidR="00CE2F2C" w:rsidRPr="008E01EC" w:rsidRDefault="00CE2F2C" w:rsidP="00CC4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Zinc D-Ala-D-Ala carboxypeptidase</w:t>
            </w:r>
          </w:p>
        </w:tc>
        <w:tc>
          <w:tcPr>
            <w:tcW w:w="3828" w:type="dxa"/>
          </w:tcPr>
          <w:p w:rsidR="00CE2F2C" w:rsidRPr="00416BF3" w:rsidRDefault="00CE2F2C" w:rsidP="00CC45D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6BF3">
              <w:rPr>
                <w:rFonts w:ascii="Times New Roman" w:hAnsi="Times New Roman" w:cs="Times New Roman"/>
                <w:bCs/>
                <w:sz w:val="20"/>
                <w:szCs w:val="20"/>
              </w:rPr>
              <w:t>AYQWTR</w:t>
            </w:r>
          </w:p>
        </w:tc>
        <w:tc>
          <w:tcPr>
            <w:tcW w:w="850" w:type="dxa"/>
          </w:tcPr>
          <w:p w:rsidR="00CE2F2C" w:rsidRPr="00416BF3" w:rsidRDefault="00CE2F2C" w:rsidP="00CC4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BF3">
              <w:rPr>
                <w:rFonts w:ascii="Times New Roman" w:hAnsi="Times New Roman" w:cs="Times New Roman"/>
                <w:sz w:val="20"/>
                <w:szCs w:val="20"/>
              </w:rPr>
              <w:t>-11.47</w:t>
            </w:r>
          </w:p>
        </w:tc>
        <w:tc>
          <w:tcPr>
            <w:tcW w:w="1134" w:type="dxa"/>
          </w:tcPr>
          <w:p w:rsidR="00CE2F2C" w:rsidRPr="00416BF3" w:rsidRDefault="00CE2F2C" w:rsidP="00CC4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BF3">
              <w:rPr>
                <w:rFonts w:ascii="Times New Roman" w:hAnsi="Times New Roman" w:cs="Times New Roman"/>
                <w:sz w:val="20"/>
                <w:szCs w:val="20"/>
              </w:rPr>
              <w:t>2-7</w:t>
            </w:r>
          </w:p>
        </w:tc>
        <w:tc>
          <w:tcPr>
            <w:tcW w:w="1134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33</w:t>
            </w:r>
          </w:p>
        </w:tc>
        <w:tc>
          <w:tcPr>
            <w:tcW w:w="1418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50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CE2F2C" w:rsidRPr="006C2A08" w:rsidTr="00CE2F2C">
        <w:trPr>
          <w:trHeight w:val="77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BF3">
              <w:rPr>
                <w:rFonts w:ascii="Times New Roman" w:hAnsi="Times New Roman" w:cs="Times New Roman"/>
                <w:sz w:val="20"/>
                <w:szCs w:val="20"/>
              </w:rPr>
              <w:t>NGISGNDV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BF3">
              <w:rPr>
                <w:rFonts w:ascii="Times New Roman" w:hAnsi="Times New Roman" w:cs="Times New Roman"/>
                <w:sz w:val="20"/>
                <w:szCs w:val="20"/>
              </w:rPr>
              <w:t>-3.46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BF3">
              <w:rPr>
                <w:rFonts w:ascii="Times New Roman" w:hAnsi="Times New Roman" w:cs="Times New Roman"/>
                <w:sz w:val="20"/>
                <w:szCs w:val="20"/>
              </w:rPr>
              <w:t>11-19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7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BF3">
              <w:rPr>
                <w:rFonts w:ascii="Times New Roman" w:hAnsi="Times New Roman" w:cs="Times New Roman"/>
                <w:sz w:val="20"/>
                <w:szCs w:val="20"/>
              </w:rPr>
              <w:t>VAGYAAATSS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BF3">
              <w:rPr>
                <w:rFonts w:ascii="Times New Roman" w:hAnsi="Times New Roman" w:cs="Times New Roman"/>
                <w:sz w:val="20"/>
                <w:szCs w:val="20"/>
              </w:rPr>
              <w:t>-5.16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BF3">
              <w:rPr>
                <w:rFonts w:ascii="Times New Roman" w:hAnsi="Times New Roman" w:cs="Times New Roman"/>
                <w:sz w:val="20"/>
                <w:szCs w:val="20"/>
              </w:rPr>
              <w:t>25-35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7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BF3">
              <w:rPr>
                <w:rFonts w:ascii="Times New Roman" w:hAnsi="Times New Roman" w:cs="Times New Roman"/>
                <w:sz w:val="20"/>
                <w:szCs w:val="20"/>
              </w:rPr>
              <w:t>LGNIPLTINSGF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BF3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BF3">
              <w:rPr>
                <w:rFonts w:ascii="Times New Roman" w:hAnsi="Times New Roman" w:cs="Times New Roman"/>
                <w:sz w:val="20"/>
                <w:szCs w:val="20"/>
              </w:rPr>
              <w:t>129-141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7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BF3">
              <w:rPr>
                <w:rFonts w:ascii="Times New Roman" w:hAnsi="Times New Roman" w:cs="Times New Roman"/>
                <w:sz w:val="20"/>
                <w:szCs w:val="20"/>
              </w:rPr>
              <w:t>FSGGAVSATQVQENV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BF3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BF3">
              <w:rPr>
                <w:rFonts w:ascii="Times New Roman" w:hAnsi="Times New Roman" w:cs="Times New Roman"/>
                <w:sz w:val="20"/>
                <w:szCs w:val="20"/>
              </w:rPr>
              <w:t>101-116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7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BF3">
              <w:rPr>
                <w:rFonts w:ascii="Times New Roman" w:hAnsi="Times New Roman" w:cs="Times New Roman"/>
                <w:sz w:val="20"/>
                <w:szCs w:val="20"/>
              </w:rPr>
              <w:t>THITVDGQFGPATEGAV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BF3"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BF3">
              <w:rPr>
                <w:rFonts w:ascii="Times New Roman" w:hAnsi="Times New Roman" w:cs="Times New Roman"/>
                <w:sz w:val="20"/>
                <w:szCs w:val="20"/>
              </w:rPr>
              <w:t>36-53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7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BF3">
              <w:rPr>
                <w:rFonts w:ascii="Times New Roman" w:hAnsi="Times New Roman" w:cs="Times New Roman"/>
                <w:sz w:val="20"/>
                <w:szCs w:val="20"/>
              </w:rPr>
              <w:t>SHNSSVGGASNSQHLYGSAADVSSSTTPT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BF3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BF3">
              <w:rPr>
                <w:rFonts w:ascii="Times New Roman" w:hAnsi="Times New Roman" w:cs="Times New Roman"/>
                <w:sz w:val="20"/>
                <w:szCs w:val="20"/>
              </w:rPr>
              <w:t>144-173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5"/>
          <w:jc w:val="center"/>
        </w:trPr>
        <w:tc>
          <w:tcPr>
            <w:tcW w:w="795" w:type="dxa"/>
            <w:vMerge w:val="restart"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  <w:r w:rsidRPr="006C2A08">
              <w:rPr>
                <w:rFonts w:ascii="Times New Roman" w:hAnsi="Times New Roman"/>
                <w:sz w:val="20"/>
              </w:rPr>
              <w:t>130</w:t>
            </w:r>
          </w:p>
        </w:tc>
        <w:tc>
          <w:tcPr>
            <w:tcW w:w="1231" w:type="dxa"/>
            <w:vMerge w:val="restart"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AIC94787</w:t>
            </w:r>
          </w:p>
        </w:tc>
        <w:tc>
          <w:tcPr>
            <w:tcW w:w="2873" w:type="dxa"/>
            <w:vMerge w:val="restart"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Polyribonucleotide nucleotidyltransferase</w:t>
            </w: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QANGAVLV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7 -35</w:t>
            </w:r>
          </w:p>
        </w:tc>
        <w:tc>
          <w:tcPr>
            <w:tcW w:w="1134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6/42</w:t>
            </w:r>
          </w:p>
        </w:tc>
        <w:tc>
          <w:tcPr>
            <w:tcW w:w="1418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GILQMFVK+ Oxidation (M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94-301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THGSGLFT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36-344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EIGHGALGE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99-408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E67A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TFSVEVGQLA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6-26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HEFTINWAG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2.2 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6-15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EVLEQALEQA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16-526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TFDAELENAL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37-247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EGRPSEQAILTS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8.23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81-93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ILDNMLTAIQEPR+ Oxidation (M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32-544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REGRPSEQAILTS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80-93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DLPFFPLTVNYEE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3-66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DQERHEFTINWAG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-15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GVDEIRPLDSQIHMLPR+ Oxidation (M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6.17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19-335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ALEQVIPSEQEFPYTI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5.64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09-425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43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AQVERYEEDETVEVSEV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2.64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76-293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82"/>
          <w:jc w:val="center"/>
        </w:trPr>
        <w:tc>
          <w:tcPr>
            <w:tcW w:w="795" w:type="dxa"/>
            <w:vMerge w:val="restart"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  <w:r w:rsidRPr="006C2A08">
              <w:rPr>
                <w:rFonts w:ascii="Times New Roman" w:hAnsi="Times New Roman"/>
                <w:sz w:val="20"/>
              </w:rPr>
              <w:t>131</w:t>
            </w:r>
          </w:p>
        </w:tc>
        <w:tc>
          <w:tcPr>
            <w:tcW w:w="1231" w:type="dxa"/>
            <w:vMerge w:val="restart"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AIC93700</w:t>
            </w:r>
          </w:p>
        </w:tc>
        <w:tc>
          <w:tcPr>
            <w:tcW w:w="2873" w:type="dxa"/>
            <w:vMerge w:val="restart"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Pyridoxal biosynthesis lyase pdxS</w:t>
            </w: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IGHIVEA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85 -92 </w:t>
            </w:r>
          </w:p>
        </w:tc>
        <w:tc>
          <w:tcPr>
            <w:tcW w:w="1134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9/40</w:t>
            </w:r>
          </w:p>
        </w:tc>
        <w:tc>
          <w:tcPr>
            <w:tcW w:w="1418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CE2F2C" w:rsidRPr="006C2A08" w:rsidTr="00CE2F2C">
        <w:trPr>
          <w:trHeight w:val="76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IGEGASMIR+ Oxidation (M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40 -148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6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RIGEGASMIR+ Oxidation (M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39 -148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6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DFTVPFVCGA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9.95</w:t>
            </w:r>
          </w:p>
        </w:tc>
        <w:tc>
          <w:tcPr>
            <w:tcW w:w="1134" w:type="dxa"/>
          </w:tcPr>
          <w:p w:rsidR="00CE2F2C" w:rsidRPr="006C2A08" w:rsidRDefault="00CE2F2C" w:rsidP="006C4F00">
            <w:pPr>
              <w:tabs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21 -131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6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GEPGTGNIVEAV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2.18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51 -163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6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GGVIMDVVNAEQAK+ Oxidation (M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10.97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0 -33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6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TKGEPGTGNIVEAV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6.17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49 -163 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6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IAEEAGAVAVMALER+ Oxidation (M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10.54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4 -48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6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AIVEATTHYKDYDLIA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15.23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51 -267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62"/>
          <w:jc w:val="center"/>
        </w:trPr>
        <w:tc>
          <w:tcPr>
            <w:tcW w:w="795" w:type="dxa"/>
            <w:vMerge w:val="restart"/>
          </w:tcPr>
          <w:p w:rsidR="00CE2F2C" w:rsidRPr="008E01EC" w:rsidRDefault="00CE2F2C" w:rsidP="00CA5079">
            <w:pPr>
              <w:pStyle w:val="TCTableBody"/>
              <w:rPr>
                <w:rFonts w:ascii="Times New Roman" w:hAnsi="Times New Roman"/>
                <w:sz w:val="20"/>
              </w:rPr>
            </w:pPr>
            <w:r w:rsidRPr="008E01EC">
              <w:rPr>
                <w:rFonts w:ascii="Times New Roman" w:hAnsi="Times New Roman"/>
                <w:sz w:val="20"/>
              </w:rPr>
              <w:t>136</w:t>
            </w:r>
          </w:p>
        </w:tc>
        <w:tc>
          <w:tcPr>
            <w:tcW w:w="1231" w:type="dxa"/>
            <w:vMerge w:val="restart"/>
          </w:tcPr>
          <w:p w:rsidR="00CE2F2C" w:rsidRPr="008E01EC" w:rsidRDefault="00CE2F2C" w:rsidP="00CA50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AIC95662</w:t>
            </w:r>
          </w:p>
        </w:tc>
        <w:tc>
          <w:tcPr>
            <w:tcW w:w="2873" w:type="dxa"/>
            <w:vMerge w:val="restart"/>
          </w:tcPr>
          <w:p w:rsidR="00CE2F2C" w:rsidRPr="008E01EC" w:rsidRDefault="00CE2F2C" w:rsidP="00CA50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01EC">
              <w:rPr>
                <w:rFonts w:ascii="Times New Roman" w:hAnsi="Times New Roman" w:cs="Times New Roman"/>
                <w:sz w:val="20"/>
                <w:szCs w:val="20"/>
              </w:rPr>
              <w:t>Zinc D-Ala-D-Ala carboxypeptidase</w:t>
            </w:r>
          </w:p>
        </w:tc>
        <w:tc>
          <w:tcPr>
            <w:tcW w:w="3828" w:type="dxa"/>
          </w:tcPr>
          <w:p w:rsidR="00CE2F2C" w:rsidRPr="00F923F7" w:rsidRDefault="00CE2F2C" w:rsidP="00CA50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QWTR</w:t>
            </w:r>
          </w:p>
        </w:tc>
        <w:tc>
          <w:tcPr>
            <w:tcW w:w="850" w:type="dxa"/>
          </w:tcPr>
          <w:p w:rsidR="00CE2F2C" w:rsidRPr="00F923F7" w:rsidRDefault="00CE2F2C" w:rsidP="00CA5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5</w:t>
            </w:r>
          </w:p>
        </w:tc>
        <w:tc>
          <w:tcPr>
            <w:tcW w:w="1134" w:type="dxa"/>
          </w:tcPr>
          <w:p w:rsidR="00CE2F2C" w:rsidRPr="00F923F7" w:rsidRDefault="00CE2F2C" w:rsidP="00CA50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 -7 </w:t>
            </w:r>
          </w:p>
        </w:tc>
        <w:tc>
          <w:tcPr>
            <w:tcW w:w="1134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86</w:t>
            </w:r>
          </w:p>
        </w:tc>
        <w:tc>
          <w:tcPr>
            <w:tcW w:w="1418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50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CE2F2C" w:rsidRPr="006C2A08" w:rsidTr="00CE2F2C">
        <w:trPr>
          <w:trHeight w:val="60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ISGNDV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 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 -19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60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NWSEFHS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90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 -96 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60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GNIPLTINSGF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25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 -141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60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GGAVSATQVQENV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01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 -116 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60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TVDGQFGPATEGAV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24 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 -53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60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FSGIIIYQTFTHVDS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22 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 -198 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60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NSSVGGASNSQHLYGSAADVSSSTTPT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.50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 -173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60"/>
          <w:jc w:val="center"/>
        </w:trPr>
        <w:tc>
          <w:tcPr>
            <w:tcW w:w="795" w:type="dxa"/>
            <w:vMerge/>
          </w:tcPr>
          <w:p w:rsidR="00CE2F2C" w:rsidRPr="006C2A08" w:rsidRDefault="00CE2F2C" w:rsidP="00A106A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A10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QASYNLSADGVAGPQTHTALNNLEAADGST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30.84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 -86 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6"/>
          <w:jc w:val="center"/>
        </w:trPr>
        <w:tc>
          <w:tcPr>
            <w:tcW w:w="795" w:type="dxa"/>
            <w:vMerge w:val="restart"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  <w:r w:rsidRPr="006C2A08">
              <w:rPr>
                <w:rFonts w:ascii="Times New Roman" w:hAnsi="Times New Roman"/>
                <w:sz w:val="20"/>
              </w:rPr>
              <w:t>148</w:t>
            </w:r>
          </w:p>
        </w:tc>
        <w:tc>
          <w:tcPr>
            <w:tcW w:w="1231" w:type="dxa"/>
            <w:vMerge w:val="restart"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  <w:r w:rsidRPr="006C2A08">
              <w:rPr>
                <w:rFonts w:ascii="Times New Roman" w:hAnsi="Times New Roman"/>
                <w:sz w:val="20"/>
              </w:rPr>
              <w:t>AIC93967</w:t>
            </w:r>
          </w:p>
        </w:tc>
        <w:tc>
          <w:tcPr>
            <w:tcW w:w="2873" w:type="dxa"/>
            <w:vMerge w:val="restart"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  <w:r w:rsidRPr="006C2A08">
              <w:rPr>
                <w:rFonts w:ascii="Times New Roman" w:hAnsi="Times New Roman"/>
                <w:sz w:val="20"/>
              </w:rPr>
              <w:t>Adenine phosphoribosyltransferase</w:t>
            </w: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DSIQPGQ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06 -113</w:t>
            </w:r>
          </w:p>
        </w:tc>
        <w:tc>
          <w:tcPr>
            <w:tcW w:w="1134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9/36</w:t>
            </w:r>
          </w:p>
        </w:tc>
        <w:tc>
          <w:tcPr>
            <w:tcW w:w="1418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0" w:type="dxa"/>
            <w:vMerge w:val="restart"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E2F2C" w:rsidRPr="006C2A08" w:rsidTr="00CE2F2C">
        <w:trPr>
          <w:trHeight w:val="73"/>
          <w:jc w:val="center"/>
        </w:trPr>
        <w:tc>
          <w:tcPr>
            <w:tcW w:w="795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AIMELTAYAK+ Oxidation (M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9.86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36 -45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3"/>
          <w:jc w:val="center"/>
        </w:trPr>
        <w:tc>
          <w:tcPr>
            <w:tcW w:w="795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QQADVIVGPEA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7 -58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3"/>
          <w:jc w:val="center"/>
        </w:trPr>
        <w:tc>
          <w:tcPr>
            <w:tcW w:w="795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KQQADVIVGPEA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46 -58 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3"/>
          <w:jc w:val="center"/>
        </w:trPr>
        <w:tc>
          <w:tcPr>
            <w:tcW w:w="795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DITTLMQNGPAYK+ Oxidation (M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2.76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2 -34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3"/>
          <w:jc w:val="center"/>
        </w:trPr>
        <w:tc>
          <w:tcPr>
            <w:tcW w:w="795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EVIECDYGLEYG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9.08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86 -98 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3"/>
          <w:jc w:val="center"/>
        </w:trPr>
        <w:tc>
          <w:tcPr>
            <w:tcW w:w="795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FKDITTLMQNGPAYK+ Oxidation (M)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12.71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20 -34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3"/>
          <w:jc w:val="center"/>
        </w:trPr>
        <w:tc>
          <w:tcPr>
            <w:tcW w:w="795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GFVVGCPIATELELGFVPVR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8.91 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59 -78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F2C" w:rsidRPr="006C2A08" w:rsidTr="00CE2F2C">
        <w:trPr>
          <w:trHeight w:val="73"/>
          <w:jc w:val="center"/>
        </w:trPr>
        <w:tc>
          <w:tcPr>
            <w:tcW w:w="795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1231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2873" w:type="dxa"/>
            <w:vMerge/>
          </w:tcPr>
          <w:p w:rsidR="00CE2F2C" w:rsidRPr="006C2A08" w:rsidRDefault="00CE2F2C" w:rsidP="00102022">
            <w:pPr>
              <w:pStyle w:val="TCTableBody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EVIECDYGLEYGKDCLTIHK</w:t>
            </w:r>
          </w:p>
        </w:tc>
        <w:tc>
          <w:tcPr>
            <w:tcW w:w="850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-15.11</w:t>
            </w:r>
          </w:p>
        </w:tc>
        <w:tc>
          <w:tcPr>
            <w:tcW w:w="1134" w:type="dxa"/>
          </w:tcPr>
          <w:p w:rsidR="00CE2F2C" w:rsidRPr="006C2A08" w:rsidRDefault="00CE2F2C" w:rsidP="006D0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A08">
              <w:rPr>
                <w:rFonts w:ascii="Times New Roman" w:hAnsi="Times New Roman" w:cs="Times New Roman"/>
                <w:sz w:val="20"/>
                <w:szCs w:val="20"/>
              </w:rPr>
              <w:t>86 -105</w:t>
            </w:r>
          </w:p>
        </w:tc>
        <w:tc>
          <w:tcPr>
            <w:tcW w:w="1134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CE2F2C" w:rsidRPr="006C2A08" w:rsidRDefault="00CE2F2C" w:rsidP="006D0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E073A" w:rsidRPr="001E073A" w:rsidRDefault="001E073A" w:rsidP="001E073A">
      <w:pPr>
        <w:pStyle w:val="FETableFootnote"/>
        <w:spacing w:after="0"/>
        <w:rPr>
          <w:rFonts w:ascii="Times New Roman" w:hAnsi="Times New Roman"/>
          <w:sz w:val="22"/>
        </w:rPr>
      </w:pPr>
      <w:r w:rsidRPr="001E073A">
        <w:rPr>
          <w:rFonts w:ascii="Times New Roman" w:hAnsi="Times New Roman"/>
          <w:sz w:val="22"/>
          <w:vertAlign w:val="superscript"/>
        </w:rPr>
        <w:t xml:space="preserve">a </w:t>
      </w:r>
      <w:r w:rsidRPr="001E073A">
        <w:rPr>
          <w:rFonts w:ascii="Times New Roman" w:hAnsi="Times New Roman"/>
          <w:sz w:val="22"/>
        </w:rPr>
        <w:t>Spot number corresponding to spots in Figure 1</w:t>
      </w:r>
    </w:p>
    <w:p w:rsidR="001E073A" w:rsidRPr="001E073A" w:rsidRDefault="001E073A" w:rsidP="001E073A">
      <w:pPr>
        <w:pStyle w:val="FETableFootnote"/>
        <w:spacing w:after="0"/>
        <w:rPr>
          <w:rFonts w:ascii="Times New Roman" w:hAnsi="Times New Roman"/>
          <w:sz w:val="22"/>
        </w:rPr>
      </w:pPr>
      <w:r w:rsidRPr="001E073A">
        <w:rPr>
          <w:rFonts w:ascii="Times New Roman" w:hAnsi="Times New Roman"/>
          <w:sz w:val="22"/>
          <w:vertAlign w:val="superscript"/>
        </w:rPr>
        <w:t>b</w:t>
      </w:r>
      <w:r w:rsidRPr="001E073A">
        <w:rPr>
          <w:rFonts w:ascii="Times New Roman" w:hAnsi="Times New Roman"/>
          <w:sz w:val="22"/>
        </w:rPr>
        <w:t xml:space="preserve"> The AIC gene numbering is according to the NCBI taxonomy database for strain </w:t>
      </w:r>
      <w:r w:rsidRPr="001E073A">
        <w:rPr>
          <w:rFonts w:ascii="Times New Roman" w:hAnsi="Times New Roman"/>
          <w:i/>
          <w:sz w:val="22"/>
        </w:rPr>
        <w:t>B. lehensis</w:t>
      </w:r>
      <w:r w:rsidRPr="001E073A">
        <w:rPr>
          <w:rFonts w:ascii="Times New Roman" w:hAnsi="Times New Roman"/>
          <w:sz w:val="22"/>
        </w:rPr>
        <w:t xml:space="preserve"> G1. </w:t>
      </w:r>
    </w:p>
    <w:p w:rsidR="001E073A" w:rsidRPr="001E073A" w:rsidRDefault="001E073A" w:rsidP="001E073A">
      <w:pPr>
        <w:pStyle w:val="FETableFootnote"/>
        <w:spacing w:after="0"/>
        <w:rPr>
          <w:rFonts w:ascii="Times New Roman" w:hAnsi="Times New Roman"/>
          <w:sz w:val="22"/>
        </w:rPr>
      </w:pPr>
      <w:r w:rsidRPr="001E073A">
        <w:rPr>
          <w:rFonts w:ascii="Times New Roman" w:hAnsi="Times New Roman"/>
          <w:sz w:val="22"/>
          <w:vertAlign w:val="superscript"/>
        </w:rPr>
        <w:t>c</w:t>
      </w:r>
      <w:r w:rsidRPr="001E073A">
        <w:rPr>
          <w:rFonts w:ascii="Times New Roman" w:hAnsi="Times New Roman"/>
          <w:sz w:val="22"/>
        </w:rPr>
        <w:t xml:space="preserve"> The annotation was primarily based on the genome annotation of </w:t>
      </w:r>
      <w:r w:rsidRPr="001E073A">
        <w:rPr>
          <w:rFonts w:ascii="Times New Roman" w:hAnsi="Times New Roman"/>
          <w:i/>
          <w:sz w:val="22"/>
        </w:rPr>
        <w:t>B. leheniss</w:t>
      </w:r>
      <w:r w:rsidRPr="001E073A">
        <w:rPr>
          <w:rFonts w:ascii="Times New Roman" w:hAnsi="Times New Roman"/>
          <w:sz w:val="22"/>
        </w:rPr>
        <w:t xml:space="preserve"> G1 </w:t>
      </w:r>
    </w:p>
    <w:p w:rsidR="0006077D" w:rsidRPr="00D50657" w:rsidRDefault="0006077D">
      <w:pPr>
        <w:rPr>
          <w:lang w:val="en-US"/>
        </w:rPr>
      </w:pPr>
    </w:p>
    <w:sectPr w:rsidR="0006077D" w:rsidRPr="00D50657" w:rsidSect="009C1E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hideGrammaticalErrors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F21B5D"/>
    <w:rsid w:val="00020DE3"/>
    <w:rsid w:val="0006077D"/>
    <w:rsid w:val="00070CE7"/>
    <w:rsid w:val="0008778F"/>
    <w:rsid w:val="000D2967"/>
    <w:rsid w:val="00102022"/>
    <w:rsid w:val="0013369B"/>
    <w:rsid w:val="00161C5D"/>
    <w:rsid w:val="001C1E3B"/>
    <w:rsid w:val="001E073A"/>
    <w:rsid w:val="00207AD2"/>
    <w:rsid w:val="002365A3"/>
    <w:rsid w:val="00277251"/>
    <w:rsid w:val="002917A2"/>
    <w:rsid w:val="003037E5"/>
    <w:rsid w:val="003046EF"/>
    <w:rsid w:val="00310E17"/>
    <w:rsid w:val="003502FA"/>
    <w:rsid w:val="00356C08"/>
    <w:rsid w:val="0037028F"/>
    <w:rsid w:val="00387471"/>
    <w:rsid w:val="003B13F0"/>
    <w:rsid w:val="004316D0"/>
    <w:rsid w:val="00467F38"/>
    <w:rsid w:val="004A7F37"/>
    <w:rsid w:val="004B67DA"/>
    <w:rsid w:val="004D2685"/>
    <w:rsid w:val="00574815"/>
    <w:rsid w:val="00590079"/>
    <w:rsid w:val="005E204D"/>
    <w:rsid w:val="005F6529"/>
    <w:rsid w:val="00620EE4"/>
    <w:rsid w:val="00681B50"/>
    <w:rsid w:val="00686D48"/>
    <w:rsid w:val="006C2A08"/>
    <w:rsid w:val="006C4F00"/>
    <w:rsid w:val="006D0EF0"/>
    <w:rsid w:val="006D3992"/>
    <w:rsid w:val="006D55C7"/>
    <w:rsid w:val="006E6D5D"/>
    <w:rsid w:val="007038E1"/>
    <w:rsid w:val="00754190"/>
    <w:rsid w:val="0079284C"/>
    <w:rsid w:val="00802E77"/>
    <w:rsid w:val="00834A8A"/>
    <w:rsid w:val="00865133"/>
    <w:rsid w:val="0088653B"/>
    <w:rsid w:val="008C330B"/>
    <w:rsid w:val="008D7CD0"/>
    <w:rsid w:val="00925F36"/>
    <w:rsid w:val="0094384B"/>
    <w:rsid w:val="009624B9"/>
    <w:rsid w:val="009C1557"/>
    <w:rsid w:val="009C1EA6"/>
    <w:rsid w:val="009C4EFE"/>
    <w:rsid w:val="009C638C"/>
    <w:rsid w:val="009C6CDD"/>
    <w:rsid w:val="00A106A2"/>
    <w:rsid w:val="00A33D73"/>
    <w:rsid w:val="00A778BE"/>
    <w:rsid w:val="00A835C9"/>
    <w:rsid w:val="00AA1455"/>
    <w:rsid w:val="00AD7352"/>
    <w:rsid w:val="00AF1E7B"/>
    <w:rsid w:val="00B5789A"/>
    <w:rsid w:val="00B95C08"/>
    <w:rsid w:val="00BA749A"/>
    <w:rsid w:val="00BB3510"/>
    <w:rsid w:val="00BF7DB5"/>
    <w:rsid w:val="00C11448"/>
    <w:rsid w:val="00C60E63"/>
    <w:rsid w:val="00C6594C"/>
    <w:rsid w:val="00C66F29"/>
    <w:rsid w:val="00C766A2"/>
    <w:rsid w:val="00CA36CD"/>
    <w:rsid w:val="00CC278C"/>
    <w:rsid w:val="00CC45D2"/>
    <w:rsid w:val="00CE2F2C"/>
    <w:rsid w:val="00CE3E46"/>
    <w:rsid w:val="00D0647E"/>
    <w:rsid w:val="00D26A4A"/>
    <w:rsid w:val="00D30BC8"/>
    <w:rsid w:val="00D50657"/>
    <w:rsid w:val="00D83639"/>
    <w:rsid w:val="00D95096"/>
    <w:rsid w:val="00DA5026"/>
    <w:rsid w:val="00E1572F"/>
    <w:rsid w:val="00E41BD3"/>
    <w:rsid w:val="00E67AE0"/>
    <w:rsid w:val="00E82747"/>
    <w:rsid w:val="00E866DC"/>
    <w:rsid w:val="00EA14A6"/>
    <w:rsid w:val="00F00FA2"/>
    <w:rsid w:val="00F21B5D"/>
    <w:rsid w:val="00FA6D90"/>
    <w:rsid w:val="00FB10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ms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ms-MY" w:eastAsia="zh-CN" w:bidi="ar-SA"/>
      </w:rPr>
    </w:rPrDefault>
    <w:pPrDefault>
      <w:pPr>
        <w:spacing w:before="240" w:after="24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7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DTableTitle">
    <w:name w:val="VD_Table_Title"/>
    <w:basedOn w:val="Normal"/>
    <w:next w:val="Normal"/>
    <w:rsid w:val="00F21B5D"/>
    <w:pPr>
      <w:spacing w:before="0" w:after="200" w:line="480" w:lineRule="auto"/>
    </w:pPr>
    <w:rPr>
      <w:rFonts w:ascii="Times" w:eastAsia="Times New Roman" w:hAnsi="Times" w:cs="Times New Roman"/>
      <w:sz w:val="24"/>
      <w:szCs w:val="20"/>
      <w:lang w:val="en-US" w:eastAsia="en-US"/>
    </w:rPr>
  </w:style>
  <w:style w:type="table" w:styleId="TableGrid">
    <w:name w:val="Table Grid"/>
    <w:basedOn w:val="TableNormal"/>
    <w:uiPriority w:val="59"/>
    <w:rsid w:val="009C1EA6"/>
    <w:pPr>
      <w:spacing w:before="0"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CTableBody">
    <w:name w:val="TC_Table_Body"/>
    <w:basedOn w:val="Normal"/>
    <w:rsid w:val="009C1EA6"/>
    <w:pPr>
      <w:spacing w:before="0" w:after="200" w:line="240" w:lineRule="auto"/>
    </w:pPr>
    <w:rPr>
      <w:rFonts w:ascii="Times" w:eastAsia="Times New Roman" w:hAnsi="Times" w:cs="Times New Roman"/>
      <w:sz w:val="24"/>
      <w:szCs w:val="20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866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66DC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65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657"/>
    <w:rPr>
      <w:rFonts w:ascii="Tahoma" w:hAnsi="Tahoma" w:cs="Tahoma"/>
      <w:sz w:val="16"/>
      <w:szCs w:val="16"/>
    </w:rPr>
  </w:style>
  <w:style w:type="paragraph" w:customStyle="1" w:styleId="FETableFootnote">
    <w:name w:val="FE_Table_Footnote"/>
    <w:basedOn w:val="Normal"/>
    <w:next w:val="Normal"/>
    <w:rsid w:val="001E073A"/>
    <w:pPr>
      <w:spacing w:before="0" w:after="200" w:line="240" w:lineRule="auto"/>
      <w:ind w:firstLine="187"/>
    </w:pPr>
    <w:rPr>
      <w:rFonts w:ascii="Times" w:eastAsia="Times New Roman" w:hAnsi="Times" w:cs="Times New Roman"/>
      <w:sz w:val="24"/>
      <w:szCs w:val="2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57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2</TotalTime>
  <Pages>24</Pages>
  <Words>3987</Words>
  <Characters>22732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2</cp:revision>
  <dcterms:created xsi:type="dcterms:W3CDTF">2015-05-22T07:52:00Z</dcterms:created>
  <dcterms:modified xsi:type="dcterms:W3CDTF">2017-04-25T03:42:00Z</dcterms:modified>
</cp:coreProperties>
</file>